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36B5B8" w14:textId="4E85B68F" w:rsidR="002D001A" w:rsidRPr="00884389" w:rsidRDefault="00653637" w:rsidP="002D001A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884389">
        <w:rPr>
          <w:rFonts w:ascii="Arial" w:hAnsi="Arial" w:cs="Arial"/>
          <w:b/>
          <w:bCs/>
          <w:sz w:val="20"/>
          <w:szCs w:val="20"/>
          <w:lang w:val="en-GB"/>
        </w:rPr>
        <w:t xml:space="preserve">Additional File </w:t>
      </w:r>
      <w:r w:rsidR="00A67ED6" w:rsidRPr="00884389">
        <w:rPr>
          <w:rFonts w:ascii="Arial" w:hAnsi="Arial" w:cs="Arial"/>
          <w:b/>
          <w:bCs/>
          <w:sz w:val="20"/>
          <w:szCs w:val="20"/>
          <w:lang w:val="en-GB"/>
        </w:rPr>
        <w:t>7</w:t>
      </w:r>
      <w:r w:rsidR="002D001A" w:rsidRPr="00884389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F037F3" w:rsidRPr="00884389">
        <w:rPr>
          <w:rFonts w:ascii="Arial" w:hAnsi="Arial" w:cs="Arial"/>
          <w:sz w:val="20"/>
          <w:szCs w:val="20"/>
          <w:lang w:val="en-GB"/>
        </w:rPr>
        <w:t>E</w:t>
      </w:r>
      <w:r w:rsidR="002D001A" w:rsidRPr="00884389">
        <w:rPr>
          <w:rFonts w:ascii="Arial" w:hAnsi="Arial" w:cs="Arial"/>
          <w:sz w:val="20"/>
          <w:szCs w:val="20"/>
          <w:lang w:val="en-GB"/>
        </w:rPr>
        <w:t xml:space="preserve">nablers </w:t>
      </w:r>
      <w:r w:rsidR="008074AA" w:rsidRPr="00884389">
        <w:rPr>
          <w:rFonts w:ascii="Arial" w:hAnsi="Arial" w:cs="Arial"/>
          <w:sz w:val="20"/>
          <w:szCs w:val="20"/>
          <w:lang w:val="en-GB"/>
        </w:rPr>
        <w:t>to</w:t>
      </w:r>
      <w:r w:rsidR="002D001A" w:rsidRPr="00884389">
        <w:rPr>
          <w:rFonts w:ascii="Arial" w:hAnsi="Arial" w:cs="Arial"/>
          <w:sz w:val="20"/>
          <w:szCs w:val="20"/>
          <w:lang w:val="en-GB"/>
        </w:rPr>
        <w:t xml:space="preserve"> physical activity </w:t>
      </w:r>
      <w:r w:rsidR="00AB5566" w:rsidRPr="00884389">
        <w:rPr>
          <w:rFonts w:ascii="Arial" w:hAnsi="Arial" w:cs="Arial"/>
          <w:sz w:val="20"/>
          <w:szCs w:val="20"/>
          <w:lang w:val="en-GB"/>
        </w:rPr>
        <w:t>during hospital stay for acute care</w:t>
      </w:r>
      <w:r w:rsidR="00F037F3" w:rsidRPr="00884389">
        <w:rPr>
          <w:rFonts w:ascii="Arial" w:hAnsi="Arial" w:cs="Arial"/>
          <w:sz w:val="20"/>
          <w:szCs w:val="20"/>
          <w:lang w:val="en-GB"/>
        </w:rPr>
        <w:t xml:space="preserve"> as reported by patients and healthcare professionals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061"/>
        <w:gridCol w:w="5313"/>
        <w:gridCol w:w="1134"/>
        <w:gridCol w:w="5670"/>
        <w:gridCol w:w="1134"/>
      </w:tblGrid>
      <w:tr w:rsidR="006F515E" w:rsidRPr="00884389" w14:paraId="100F5DC5" w14:textId="77777777" w:rsidTr="005C6F56">
        <w:tc>
          <w:tcPr>
            <w:tcW w:w="1061" w:type="dxa"/>
            <w:vMerge w:val="restart"/>
            <w:shd w:val="clear" w:color="auto" w:fill="auto"/>
            <w:vAlign w:val="center"/>
          </w:tcPr>
          <w:p w14:paraId="5BE639E5" w14:textId="77777777" w:rsidR="006F515E" w:rsidRPr="00884389" w:rsidRDefault="00BB7C41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DF </w:t>
            </w:r>
            <w:r w:rsidR="006F515E"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domain</w:t>
            </w:r>
          </w:p>
        </w:tc>
        <w:tc>
          <w:tcPr>
            <w:tcW w:w="5313" w:type="dxa"/>
            <w:tcBorders>
              <w:bottom w:val="nil"/>
            </w:tcBorders>
            <w:shd w:val="clear" w:color="auto" w:fill="auto"/>
            <w:vAlign w:val="bottom"/>
          </w:tcPr>
          <w:p w14:paraId="2A47EF2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-reported</w:t>
            </w:r>
            <w:r w:rsidR="006E7421"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enablers to physical activit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24AF0A7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vAlign w:val="bottom"/>
          </w:tcPr>
          <w:p w14:paraId="6A30E91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CP-reported</w:t>
            </w:r>
            <w:r w:rsidR="006E7421"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enablers to physical activit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716A24B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(%)</w:t>
            </w:r>
          </w:p>
        </w:tc>
      </w:tr>
      <w:tr w:rsidR="006F515E" w:rsidRPr="00884389" w14:paraId="61760401" w14:textId="77777777" w:rsidTr="005C6F56">
        <w:tc>
          <w:tcPr>
            <w:tcW w:w="1061" w:type="dxa"/>
            <w:vMerge/>
            <w:shd w:val="clear" w:color="auto" w:fill="auto"/>
            <w:vAlign w:val="bottom"/>
          </w:tcPr>
          <w:p w14:paraId="388D079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nil"/>
            </w:tcBorders>
            <w:shd w:val="clear" w:color="auto" w:fill="auto"/>
            <w:vAlign w:val="bottom"/>
          </w:tcPr>
          <w:p w14:paraId="1568E81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Total number of enabler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749CE26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Cs/>
                <w:sz w:val="16"/>
                <w:szCs w:val="16"/>
                <w:lang w:val="en-GB"/>
              </w:rPr>
              <w:t>228 (100%)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vAlign w:val="bottom"/>
          </w:tcPr>
          <w:p w14:paraId="41A70CD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Total number of enabler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40A3A82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Cs/>
                <w:sz w:val="16"/>
                <w:szCs w:val="16"/>
                <w:lang w:val="en-GB"/>
              </w:rPr>
              <w:t>409 (100%)</w:t>
            </w:r>
          </w:p>
        </w:tc>
      </w:tr>
      <w:tr w:rsidR="006F515E" w:rsidRPr="00884389" w14:paraId="02C35A07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848A8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. Knowledge</w:t>
            </w:r>
          </w:p>
        </w:tc>
      </w:tr>
      <w:tr w:rsidR="006F515E" w:rsidRPr="00884389" w14:paraId="1A6D3B02" w14:textId="77777777" w:rsidTr="005C6F56">
        <w:tc>
          <w:tcPr>
            <w:tcW w:w="10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B61711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Enablers</w:t>
            </w:r>
          </w:p>
        </w:tc>
        <w:tc>
          <w:tcPr>
            <w:tcW w:w="531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043D7D0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 knowledge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45F2E41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1226139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 knowledge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59C94BC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07E0136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B7D7F29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8843404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HCPs’ knowledge of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2CC5B7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4DEA2AD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Nurses’ knowledg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C139FA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734736E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A55DC9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AFC7C3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knowledg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335873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7914F41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Knowledge of patients’ capabilitie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C9A374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6F515E" w:rsidRPr="00884389" w14:paraId="370BAAF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E12C21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0ACDBC7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Knowledge of the importance of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278189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45434A5" w14:textId="77777777" w:rsidR="006F515E" w:rsidRPr="00884389" w:rsidRDefault="006F515E" w:rsidP="006E7421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Knowledge of the importance of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D74707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6F515E" w:rsidRPr="00884389" w14:paraId="0EA44D8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5AAE434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8017F40" w14:textId="77777777" w:rsidR="006F515E" w:rsidRPr="00884389" w:rsidRDefault="00F037F3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Previous </w:t>
            </w:r>
            <w:r w:rsidR="006F515E"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experiences with the positive effects of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7B845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91632F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Knowledge of who to refer to physical therapist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996F0E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4467503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03FAADB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58A79D6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Experiences from previous hospital admission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C70DE4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0B69D0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Knowledge of motivating factor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E7104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021DB2B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A7D86E7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CAD30D9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Knowledge of own capabilitie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B37C20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1AA404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A12E66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61E85061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85D0FC2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5326F0E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Knowing the discharge dat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ADB33F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66485CE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96E275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37C79974" w14:textId="77777777" w:rsidTr="005C6F56">
        <w:tc>
          <w:tcPr>
            <w:tcW w:w="1061" w:type="dxa"/>
            <w:tcBorders>
              <w:top w:val="nil"/>
            </w:tcBorders>
            <w:shd w:val="clear" w:color="auto" w:fill="auto"/>
          </w:tcPr>
          <w:p w14:paraId="28608B4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</w:tcBorders>
            <w:shd w:val="clear" w:color="auto" w:fill="auto"/>
          </w:tcPr>
          <w:p w14:paraId="1ACC0E2B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14:paraId="2148464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24 (10.5%)</w:t>
            </w:r>
          </w:p>
        </w:tc>
        <w:tc>
          <w:tcPr>
            <w:tcW w:w="5670" w:type="dxa"/>
            <w:tcBorders>
              <w:top w:val="dotted" w:sz="4" w:space="0" w:color="auto"/>
            </w:tcBorders>
            <w:shd w:val="clear" w:color="auto" w:fill="auto"/>
          </w:tcPr>
          <w:p w14:paraId="6CBC4C7B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</w:tcPr>
          <w:p w14:paraId="0ECF0A3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19 (4.7%)</w:t>
            </w:r>
          </w:p>
        </w:tc>
      </w:tr>
      <w:tr w:rsidR="006F515E" w:rsidRPr="00884389" w14:paraId="3CB0CBFE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F56B6D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. Skills</w:t>
            </w:r>
          </w:p>
        </w:tc>
      </w:tr>
      <w:tr w:rsidR="006F515E" w:rsidRPr="00884389" w14:paraId="3B144BBD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658E952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Enabl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29FDF19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 skill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0E2AB6B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17B0DB3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 skill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76D7423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7F059D2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4AA72F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0A523D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HCPs need to have the skills to assist patients 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901D17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5CCA960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Having received training on how to mobilize patie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78AB31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884389" w14:paraId="078C77F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56A9732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5370B4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BB9039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3CB1B9C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Having the skills to assess patients’ capabil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1EEF72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884389" w14:paraId="6CFAFAF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2E26485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237017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340AA3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2CFEF34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Having communication skill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E18803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236609F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37BD3A3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0730DA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8E06A4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45939A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skill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E06513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48EBA37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C98120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0F9831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F26172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35386FF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Being independent during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66E84D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1D593DD4" w14:textId="77777777" w:rsidTr="005C6F56">
        <w:tc>
          <w:tcPr>
            <w:tcW w:w="1061" w:type="dxa"/>
            <w:tcBorders>
              <w:top w:val="nil"/>
            </w:tcBorders>
            <w:shd w:val="clear" w:color="auto" w:fill="auto"/>
          </w:tcPr>
          <w:p w14:paraId="12EA2DC0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</w:tcBorders>
            <w:shd w:val="clear" w:color="auto" w:fill="auto"/>
          </w:tcPr>
          <w:p w14:paraId="3CE9D05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70EAEFF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2 (0.8%)</w:t>
            </w:r>
          </w:p>
        </w:tc>
        <w:tc>
          <w:tcPr>
            <w:tcW w:w="5670" w:type="dxa"/>
            <w:tcBorders>
              <w:top w:val="dotted" w:sz="4" w:space="0" w:color="000000"/>
            </w:tcBorders>
            <w:shd w:val="clear" w:color="auto" w:fill="auto"/>
          </w:tcPr>
          <w:p w14:paraId="00051727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5E55D1A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11 (2.7%)</w:t>
            </w:r>
          </w:p>
        </w:tc>
      </w:tr>
      <w:tr w:rsidR="006F515E" w:rsidRPr="00884389" w14:paraId="06A6B420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3A5B1E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3. Social / Professional Role &amp; Identity</w:t>
            </w:r>
          </w:p>
        </w:tc>
      </w:tr>
      <w:tr w:rsidR="006F515E" w:rsidRPr="00884389" w14:paraId="66C53CE6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4458F4DC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Enabl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23B66F7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role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28DF166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116A3B2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role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336C8F6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28307C4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7BE3A64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7D2EB51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ersonality and character trai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19A45D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676F50B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Role clarity – Patients’ perceived responsibility to be activ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CA384F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10269C8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71D72F5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FD00AC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 ro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B3B469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C101341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ersonality and character trai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FBF7CE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0EF1DD31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44FCA40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40EBF9B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ersonality and character trai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4D98CA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8F5B982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atient having received the status – ‘Returning home’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DA9E2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7B61C73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FBF5BEB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B362C47" w14:textId="77777777" w:rsidR="006F515E" w:rsidRPr="00884389" w:rsidRDefault="009B5DC8" w:rsidP="009B5DC8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therapist </w:t>
            </w:r>
            <w:r w:rsidR="006F515E"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is most suitable to improve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84D547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9AE4DA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 ro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EE67D4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3FF84E7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12382E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A62E67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F301C6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BE65AC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ersonality and character trai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A4F518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22397CF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3E5EBB7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6909AD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4909E9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B1FFB8F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Multidisciplinary team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502A9D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417F429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27CA305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286B7A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53F79E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F34414D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The multidisciplinary team is dedicated to improv</w:t>
            </w:r>
            <w:r w:rsidR="00F037F3" w:rsidRPr="00884389"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2B9EB2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6F515E" w:rsidRPr="00884389" w14:paraId="614D0B7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A2B35C9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6BB350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6EF86E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E15EDC2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erceiving responsibility as a team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A4EEFA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49DD654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3BDFC11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A7C139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5081B3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07D508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ians’ ro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E84708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7871FD1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D8308CB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6F52FD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738E14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C277E5E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Physicians’ perceived responsibility to encourage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227B5A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884389" w14:paraId="6709D7A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807921B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7CF08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525036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8013AE5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therapists’ ro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23D5C4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62A0A43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FA2DC8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5F4515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8E02B2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AE53145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therapists’ perceived responsibility to encourage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59FE85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F515E" w:rsidRPr="00884389" w14:paraId="59C80F9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7C80F85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0836B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28A6D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9951FBC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therapists are the most suitable HCPs to improve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8EF276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2EADA34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B0AAD8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B1060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941856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1A68240" w14:textId="77777777" w:rsidR="006F515E" w:rsidRPr="00884389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therapists should especially target high-risk subgroup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BDFAAF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7BBC5F5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65E0926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091EAA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8E38EB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CE7B78F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therapists’ role in educ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079CD0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0EAEB72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4A24A80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10C57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B749CE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3B443FA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therapists’ role in decreasing fall risk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5A0A38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38FCEEA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FB63594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C324EB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03E96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E1CE89B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Nurses’ ro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6146F4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65D5161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A5C2E92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D736FD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095FB3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4D38011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Nurses’ perceived responsibility to encourage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0E4D53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</w:tr>
      <w:tr w:rsidR="006F515E" w:rsidRPr="00884389" w14:paraId="7E1BB06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ABD7282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0DEB7B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B3B0D8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8294F0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Nurses’ need for author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988B1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2B5C6CD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74BB6EA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EB4F1C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EABE65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3B04E15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Nurses promoting patients’ self-efficac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B0313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5E244977" w14:textId="77777777" w:rsidTr="005C6F56">
        <w:tc>
          <w:tcPr>
            <w:tcW w:w="1061" w:type="dxa"/>
            <w:tcBorders>
              <w:top w:val="nil"/>
            </w:tcBorders>
            <w:shd w:val="clear" w:color="auto" w:fill="auto"/>
          </w:tcPr>
          <w:p w14:paraId="13C90D04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</w:tcBorders>
            <w:shd w:val="clear" w:color="auto" w:fill="auto"/>
          </w:tcPr>
          <w:p w14:paraId="230504C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12962F1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6 (2.6%)</w:t>
            </w:r>
          </w:p>
        </w:tc>
        <w:tc>
          <w:tcPr>
            <w:tcW w:w="5670" w:type="dxa"/>
            <w:tcBorders>
              <w:top w:val="dotted" w:sz="4" w:space="0" w:color="000000"/>
            </w:tcBorders>
            <w:shd w:val="clear" w:color="auto" w:fill="auto"/>
          </w:tcPr>
          <w:p w14:paraId="2698B662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4B99963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45 (11%)</w:t>
            </w:r>
          </w:p>
        </w:tc>
      </w:tr>
      <w:tr w:rsidR="006F515E" w:rsidRPr="00884389" w14:paraId="3290BA2C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1234EB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4. Beliefs about Capabilities</w:t>
            </w:r>
          </w:p>
        </w:tc>
      </w:tr>
      <w:tr w:rsidR="006F515E" w:rsidRPr="00884389" w14:paraId="0BB17983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7542FA14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Enabl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2580D82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erceiving to be in control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5AF08EC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59A16C5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 belief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20C6F4F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4D680E9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28F43C6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27CAB6" w14:textId="43106BFC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erceiving to be capable to mobiliz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A98826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7CFA4E7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therapists’ belief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3F5F29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4932CBE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C0506E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7E7C24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Reflecting on own accomplishments during hospital sta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1144A1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26B7F0B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Perceiving to be capable </w:t>
            </w:r>
            <w:r w:rsidR="00F037F3"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of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encourag</w:t>
            </w:r>
            <w:r w:rsidR="00F037F3" w:rsidRPr="00884389"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 and assist</w:t>
            </w:r>
            <w:r w:rsidR="00F037F3" w:rsidRPr="00884389"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 patie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0F59A7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63C1557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CC51125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F2F831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CC4201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B0F97AD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Nurses’ belief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03A9DB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49944EB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AF883DC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AE757A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81B700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FA4760E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Perceiving to be capable </w:t>
            </w:r>
            <w:r w:rsidR="00F037F3"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of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encourag</w:t>
            </w:r>
            <w:r w:rsidR="00F037F3" w:rsidRPr="00884389"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 and assist</w:t>
            </w:r>
            <w:r w:rsidR="00F037F3" w:rsidRPr="00884389"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 patie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51F0E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F515E" w:rsidRPr="00884389" w14:paraId="43EE625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99BEF02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E2D129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22F162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371B434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Perceiving that volunteers are competent to encourage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C1B072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18106A5D" w14:textId="77777777" w:rsidTr="005C6F56">
        <w:tc>
          <w:tcPr>
            <w:tcW w:w="1061" w:type="dxa"/>
            <w:tcBorders>
              <w:top w:val="nil"/>
            </w:tcBorders>
            <w:shd w:val="clear" w:color="auto" w:fill="auto"/>
          </w:tcPr>
          <w:p w14:paraId="2B3EC6F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</w:tcBorders>
            <w:shd w:val="clear" w:color="auto" w:fill="auto"/>
          </w:tcPr>
          <w:p w14:paraId="2264EAF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1498019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7 (3.1%)</w:t>
            </w:r>
          </w:p>
        </w:tc>
        <w:tc>
          <w:tcPr>
            <w:tcW w:w="5670" w:type="dxa"/>
            <w:tcBorders>
              <w:top w:val="dotted" w:sz="4" w:space="0" w:color="000000"/>
            </w:tcBorders>
            <w:shd w:val="clear" w:color="auto" w:fill="auto"/>
          </w:tcPr>
          <w:p w14:paraId="2682E118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06020F4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8 (2.0%)</w:t>
            </w:r>
          </w:p>
        </w:tc>
      </w:tr>
      <w:tr w:rsidR="006F515E" w:rsidRPr="00884389" w14:paraId="02C1DA01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48CD304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5. Optimism</w:t>
            </w:r>
          </w:p>
        </w:tc>
      </w:tr>
      <w:tr w:rsidR="006F515E" w:rsidRPr="00884389" w14:paraId="0C4862DA" w14:textId="77777777" w:rsidTr="005C6F56">
        <w:tc>
          <w:tcPr>
            <w:tcW w:w="1061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1D5136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Enablers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46565BB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Having a positive attitu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7A0971A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57598B9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214C6EE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2BE7996C" w14:textId="77777777" w:rsidTr="005C6F56">
        <w:tc>
          <w:tcPr>
            <w:tcW w:w="1061" w:type="dxa"/>
            <w:tcBorders>
              <w:top w:val="nil"/>
            </w:tcBorders>
            <w:shd w:val="clear" w:color="auto" w:fill="auto"/>
          </w:tcPr>
          <w:p w14:paraId="5004F61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</w:tcBorders>
            <w:shd w:val="clear" w:color="auto" w:fill="auto"/>
          </w:tcPr>
          <w:p w14:paraId="6962F48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144CB7A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2 (0.9%)</w:t>
            </w:r>
          </w:p>
        </w:tc>
        <w:tc>
          <w:tcPr>
            <w:tcW w:w="5670" w:type="dxa"/>
            <w:tcBorders>
              <w:top w:val="dotted" w:sz="4" w:space="0" w:color="000000"/>
            </w:tcBorders>
            <w:shd w:val="clear" w:color="auto" w:fill="auto"/>
          </w:tcPr>
          <w:p w14:paraId="5E2DD01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1E93EC9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0 (0%)</w:t>
            </w:r>
          </w:p>
        </w:tc>
      </w:tr>
      <w:tr w:rsidR="006F515E" w:rsidRPr="00884389" w14:paraId="5D00B021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EF58BC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6. Beliefs about Consequences</w:t>
            </w:r>
          </w:p>
        </w:tc>
      </w:tr>
      <w:tr w:rsidR="006F515E" w:rsidRPr="00884389" w14:paraId="4F18C0D6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7E71C39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Enabl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6D6A783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Believing that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6E7421" w:rsidRPr="00884389" w:rsidDel="006E74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is needed for recovery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28938F1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3FE5DBA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Believing that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6E7421" w:rsidRPr="00884389" w:rsidDel="006E74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is needed for recovery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702824C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</w:tr>
      <w:tr w:rsidR="006F515E" w:rsidRPr="00884389" w14:paraId="0F09FF6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3AAAF0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6097ED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Believing that inactivity will result in negative health outcom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5544CD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E1466D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Believing that inactivity results in negative health outcom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BA097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66F83F3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D9734B0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CCCEE7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CE65E9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CC6D83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Believing that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6E7421" w:rsidRPr="00884389" w:rsidDel="006E74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is not harmful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360786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27FCE962" w14:textId="77777777" w:rsidTr="005C6F56">
        <w:tc>
          <w:tcPr>
            <w:tcW w:w="1061" w:type="dxa"/>
            <w:tcBorders>
              <w:top w:val="nil"/>
            </w:tcBorders>
            <w:shd w:val="clear" w:color="auto" w:fill="auto"/>
          </w:tcPr>
          <w:p w14:paraId="5C9E1079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</w:tcBorders>
            <w:shd w:val="clear" w:color="auto" w:fill="auto"/>
          </w:tcPr>
          <w:p w14:paraId="36EAD69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6A37102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17 (7.5%)</w:t>
            </w:r>
          </w:p>
        </w:tc>
        <w:tc>
          <w:tcPr>
            <w:tcW w:w="5670" w:type="dxa"/>
            <w:tcBorders>
              <w:top w:val="dotted" w:sz="4" w:space="0" w:color="000000"/>
            </w:tcBorders>
            <w:shd w:val="clear" w:color="auto" w:fill="auto"/>
          </w:tcPr>
          <w:p w14:paraId="5D73BC4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3C0BB3C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15 (3.7%)</w:t>
            </w:r>
          </w:p>
        </w:tc>
      </w:tr>
      <w:tr w:rsidR="006F515E" w:rsidRPr="00884389" w14:paraId="7AFEC568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2C92136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7. Reinforcement</w:t>
            </w:r>
          </w:p>
        </w:tc>
      </w:tr>
      <w:tr w:rsidR="006F515E" w:rsidRPr="00884389" w14:paraId="16A80270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1AE81E12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Enabl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55D6529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1A2BFBB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2465966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Being accountable for </w:t>
            </w:r>
            <w:r w:rsidR="00CE6643" w:rsidRPr="00884389">
              <w:rPr>
                <w:rFonts w:ascii="Arial" w:hAnsi="Arial" w:cs="Arial"/>
                <w:sz w:val="16"/>
                <w:szCs w:val="16"/>
                <w:lang w:val="en-GB"/>
              </w:rPr>
              <w:t>patient’s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6E7421" w:rsidRPr="00884389" w:rsidDel="006E74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level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6847698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73B9BCE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6724479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8B9C23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95D16F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346F12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Creating a nurse-patient social contract to encourage patie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39E1C8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50D75A1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79050B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67661A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68D8C0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41B72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Using incentives to encourage patie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71BCEC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0DFADCA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0A802FD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8878D8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34E854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65C0F5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Institutional pressure for early discharge encourages HCP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4C67EC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1A3D796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BF0DC1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239741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12786A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466590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Using incentives to encourage HCP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572A55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7680B58C" w14:textId="77777777" w:rsidTr="005C6F56">
        <w:tc>
          <w:tcPr>
            <w:tcW w:w="1061" w:type="dxa"/>
            <w:tcBorders>
              <w:top w:val="nil"/>
            </w:tcBorders>
            <w:shd w:val="clear" w:color="auto" w:fill="auto"/>
          </w:tcPr>
          <w:p w14:paraId="4367683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</w:tcBorders>
            <w:shd w:val="clear" w:color="auto" w:fill="auto"/>
          </w:tcPr>
          <w:p w14:paraId="7115F33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7220CB7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5670" w:type="dxa"/>
            <w:tcBorders>
              <w:top w:val="dotted" w:sz="4" w:space="0" w:color="000000"/>
            </w:tcBorders>
            <w:shd w:val="clear" w:color="auto" w:fill="auto"/>
          </w:tcPr>
          <w:p w14:paraId="6F2A748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4AC4AF2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8 (2.0%)</w:t>
            </w:r>
          </w:p>
        </w:tc>
      </w:tr>
      <w:tr w:rsidR="006F515E" w:rsidRPr="00884389" w14:paraId="1B1C7D39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42C1AD2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8. Intentions</w:t>
            </w:r>
          </w:p>
        </w:tc>
      </w:tr>
      <w:tr w:rsidR="006F515E" w:rsidRPr="00884389" w14:paraId="5BB0FEE4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2EFCB532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Enabl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2FC00F9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atients’ motivation to be active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7621DD5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0C34CD7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 motivation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60BA072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598B5D6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02F529C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2810616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AD3448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5F97E6F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Nurses having motivation to improve outcom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F743E6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04D4CAC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28AD351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2D9AC4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3B3288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B26FC90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Nurses having motivation to promote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1B416A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884389" w14:paraId="540B7AB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273CED1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FD20D4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8553A0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8A036CD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HCPs’ willingness to adopt new practic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5630D8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6298276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7709E6B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67A4F1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D3894C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EB12A7B" w14:textId="3444A8F3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Leaderships’ willingness to invest money in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6E7421" w:rsidRPr="00884389" w:rsidDel="006E74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resources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DB7788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467CC34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22BF854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BE26F8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8DE678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736F884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HCPs’ motivation to improve outcom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2E8C28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2F07183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B5CB17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E111C4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177189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0F79DF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atients’ motivation to be activ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674EF2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77F8C52B" w14:textId="77777777" w:rsidTr="005C6F56">
        <w:tc>
          <w:tcPr>
            <w:tcW w:w="1061" w:type="dxa"/>
            <w:tcBorders>
              <w:top w:val="nil"/>
            </w:tcBorders>
            <w:shd w:val="clear" w:color="auto" w:fill="auto"/>
          </w:tcPr>
          <w:p w14:paraId="3E38AB2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</w:tcBorders>
            <w:shd w:val="clear" w:color="auto" w:fill="auto"/>
          </w:tcPr>
          <w:p w14:paraId="1F0BDC3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250B7E3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5 (2.2%)</w:t>
            </w:r>
          </w:p>
        </w:tc>
        <w:tc>
          <w:tcPr>
            <w:tcW w:w="5670" w:type="dxa"/>
            <w:tcBorders>
              <w:top w:val="dotted" w:sz="4" w:space="0" w:color="000000"/>
            </w:tcBorders>
            <w:shd w:val="clear" w:color="auto" w:fill="auto"/>
          </w:tcPr>
          <w:p w14:paraId="44F6278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325813B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11 (2.7%)</w:t>
            </w:r>
          </w:p>
        </w:tc>
      </w:tr>
      <w:tr w:rsidR="006F515E" w:rsidRPr="00884389" w14:paraId="26C9B83D" w14:textId="77777777" w:rsidTr="005C6F56">
        <w:tc>
          <w:tcPr>
            <w:tcW w:w="14312" w:type="dxa"/>
            <w:gridSpan w:val="5"/>
            <w:shd w:val="clear" w:color="auto" w:fill="auto"/>
          </w:tcPr>
          <w:p w14:paraId="1DB0E83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9. Goals</w:t>
            </w:r>
          </w:p>
        </w:tc>
      </w:tr>
      <w:tr w:rsidR="006F515E" w:rsidRPr="00884389" w14:paraId="071A99F6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23ADB45C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lastRenderedPageBreak/>
              <w:t>Enabl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59ECE9B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aving a goal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70CFD9F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70E9BE8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eventing complication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5240481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62A54F1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29132A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7512B07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eventing physical declin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FEC76C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D954B7D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eventing pressure ulce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7DF82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01D31F3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AD9547D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E8B45C1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eventing boredom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FFFF12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8D4331F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eventing pneumonia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FBA1C0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308F8C0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B61BB41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F597586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Preventing symptoms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5FE560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937BEF6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eventing deep vein thrombosi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AA5AAA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5F4248A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DFAA79B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3FCA359" w14:textId="77777777" w:rsidR="006F515E" w:rsidRPr="00884389" w:rsidRDefault="006F515E" w:rsidP="006E7421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o experience the positive effects of </w:t>
            </w:r>
            <w:r w:rsidR="006E7421"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E13767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BB43A45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eventing physical declin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C2C6C4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884389" w14:paraId="331BC00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CE9908D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75B23F2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Wanting to recover and go hom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E7EF9F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849618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Getting patients ready for discharg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22EA92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5731741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AA22F8C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B06DC62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Wanting to improve morale and well-be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41833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95429E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Preventing boredom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CD94B7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1865BC5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F4072D9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682C168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Wanting to pass tim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426CB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C50F88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Promoting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6E7421" w:rsidRPr="00884389" w:rsidDel="006E74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enables assessment of functional capabil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95B234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6C6E23C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1F6B251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023920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Autonomy and </w:t>
            </w:r>
            <w:r w:rsidR="00F037F3"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involvement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in decision-mak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A731F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C35063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Goal-setting with the patient regarding the amount of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93BF68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7CD2B823" w14:textId="77777777" w:rsidTr="005C6F56">
        <w:tc>
          <w:tcPr>
            <w:tcW w:w="1061" w:type="dxa"/>
            <w:tcBorders>
              <w:top w:val="nil"/>
            </w:tcBorders>
            <w:shd w:val="clear" w:color="auto" w:fill="auto"/>
          </w:tcPr>
          <w:p w14:paraId="585FC86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</w:tcBorders>
            <w:shd w:val="clear" w:color="auto" w:fill="auto"/>
          </w:tcPr>
          <w:p w14:paraId="6D99323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2929989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32 (14.0%)</w:t>
            </w:r>
          </w:p>
        </w:tc>
        <w:tc>
          <w:tcPr>
            <w:tcW w:w="5670" w:type="dxa"/>
            <w:tcBorders>
              <w:top w:val="dotted" w:sz="4" w:space="0" w:color="000000"/>
            </w:tcBorders>
            <w:shd w:val="clear" w:color="auto" w:fill="auto"/>
          </w:tcPr>
          <w:p w14:paraId="3BD0B77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511A664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15 (3.7%)</w:t>
            </w:r>
          </w:p>
        </w:tc>
      </w:tr>
      <w:tr w:rsidR="006F515E" w:rsidRPr="00884389" w14:paraId="7F7A7C1F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AEF0AB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10. Memory, Attention and Decision Process</w:t>
            </w:r>
          </w:p>
        </w:tc>
      </w:tr>
      <w:tr w:rsidR="006F515E" w:rsidRPr="00884389" w14:paraId="526627F4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18F89E36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Enabl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14DA354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123B302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03B2FA99" w14:textId="77777777" w:rsidR="006F515E" w:rsidRPr="00884389" w:rsidRDefault="006E7421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Pr="00884389" w:rsidDel="006E74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F515E" w:rsidRPr="00884389">
              <w:rPr>
                <w:rFonts w:ascii="Arial" w:hAnsi="Arial" w:cs="Arial"/>
                <w:sz w:val="16"/>
                <w:szCs w:val="16"/>
                <w:lang w:val="en-GB"/>
              </w:rPr>
              <w:t>receives priority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04447C6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6836AE2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417AAFC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B075C3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46A701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25A2932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Work priorities have to be balance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7EB480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51B9497E" w14:textId="77777777" w:rsidTr="005C6F56">
        <w:tc>
          <w:tcPr>
            <w:tcW w:w="1061" w:type="dxa"/>
            <w:tcBorders>
              <w:top w:val="nil"/>
            </w:tcBorders>
            <w:shd w:val="clear" w:color="auto" w:fill="auto"/>
          </w:tcPr>
          <w:p w14:paraId="14C4BD55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</w:tcBorders>
            <w:shd w:val="clear" w:color="auto" w:fill="auto"/>
          </w:tcPr>
          <w:p w14:paraId="5AA0163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4A80CF2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5670" w:type="dxa"/>
            <w:tcBorders>
              <w:top w:val="dotted" w:sz="4" w:space="0" w:color="000000"/>
            </w:tcBorders>
            <w:shd w:val="clear" w:color="auto" w:fill="auto"/>
          </w:tcPr>
          <w:p w14:paraId="4A9844EA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4E98A9D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3 (0.8%)</w:t>
            </w:r>
          </w:p>
        </w:tc>
      </w:tr>
      <w:tr w:rsidR="006F515E" w:rsidRPr="00884389" w14:paraId="18EEEBA6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4C45482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11. Environmental Context &amp; Resources</w:t>
            </w:r>
          </w:p>
        </w:tc>
      </w:tr>
      <w:tr w:rsidR="006F515E" w:rsidRPr="00884389" w14:paraId="0B410664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20D2F81A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Enabl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5884CB2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-related factor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7972322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2CFA77E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-related factor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1FD6B74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6F515E" w:rsidRPr="00884389" w14:paraId="4268FC7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89EF2A2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4CF158E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Medical facto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77AC73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C3998FE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Medical facto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8AF269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6701742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0A99015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4095A56" w14:textId="77777777" w:rsidR="006F515E" w:rsidRPr="00884389" w:rsidRDefault="006F515E" w:rsidP="002657B2">
            <w:pPr>
              <w:spacing w:line="276" w:lineRule="auto"/>
              <w:ind w:left="31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Recovery / feeling better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5DB4D8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939843E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Recovery / feeling better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E92F65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163934F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DD28C8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166215C" w14:textId="3FDB045E" w:rsidR="006F515E" w:rsidRPr="00884389" w:rsidRDefault="00EC23F0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Ignoring symptom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61AAC1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8492794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Absence of contraindications to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980333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2A0F908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BB106B3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15AD240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Single / simple patholog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440B73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1C0B9C0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bsence of functional decline compared to baselin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9A2EA9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7266CE2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2278E4A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28A762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Care processes and organizational characteristic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4E3F57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84C7F4B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Single, simple patholog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9BC286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04C778E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D00C7F3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2039E40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Receiving tailored, individualized car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FDAE98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C3D7F37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e-admission functional capabil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E462A0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5F227FE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3771E3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BD04448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Symptoms have to be manage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FD85F7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D41660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Small / light patie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6B442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5A2653E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992BFA7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DCF3C9E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Daily schedu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2552FC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9177A02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Cultur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4B04A7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4076649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B6CE0F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FF31BB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Exercise takes place </w:t>
            </w:r>
            <w:r w:rsidR="00F037F3"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at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structured mome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B23B02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32953C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Care processes and organizational characteristic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37FFF6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14666F0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8FDF8F5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2448B65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Balance between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6E7421" w:rsidRPr="00884389" w:rsidDel="006E74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nd res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AA48AF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5740771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Communic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F4E282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3FC459E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8BE2EB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31408A3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Having permission to be active independentl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29C385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E2A6DCC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Regular multidisciplinary communic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CC2FF2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</w:tr>
      <w:tr w:rsidR="006F515E" w:rsidRPr="00884389" w14:paraId="51CC630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AB9FD15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C2F0CBB" w14:textId="40373EBB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Diminishing restricti</w:t>
            </w:r>
            <w:r w:rsidR="00E86FBF" w:rsidRPr="00884389">
              <w:rPr>
                <w:rFonts w:ascii="Arial" w:hAnsi="Arial" w:cs="Arial"/>
                <w:sz w:val="16"/>
                <w:szCs w:val="16"/>
                <w:lang w:val="en-GB"/>
              </w:rPr>
              <w:t>ng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 medical devic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40856A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EF1DE53" w14:textId="77777777" w:rsidR="006F515E" w:rsidRPr="00884389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Multidisciplinary round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FEAE7D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884389" w14:paraId="6F9B7E91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9006B39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01E3576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Timing of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6E7421" w:rsidRPr="00884389" w:rsidDel="006E74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– discussing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6E7421" w:rsidRPr="00884389" w:rsidDel="006E74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early in the admission perio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1F5BBD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B342E59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Documenting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6E7421" w:rsidRPr="00884389" w:rsidDel="006E74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nd functional statu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BE3074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5EB9F32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B5374F7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BBAFDF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environment of the hospital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FAE15E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48BB7C0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Daily schedu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1549B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21E3D56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EB315A9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752C817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ospital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DD2F01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050DAF3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Daily schedule enables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8EC722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5C630E2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C7F844D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3033F50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leisure facil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EA0A28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387CCF1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Daily schedule enables mobilizing patients up to 3 times a da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BCE175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5278B07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F2286AB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A95372C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interactive trail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9725FC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D182D4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Communal meal tim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794CC9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3286C4F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B15A9C0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91E2EA1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hand rail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EF7DF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C0AF19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Balance between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6E7421" w:rsidRPr="00884389" w:rsidDel="006E74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nd res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E0A0C4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31152E9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73FB74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26841A4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smoking room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4AB18C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2E363B6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Eat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87524E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0E844E3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4AA63E7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7C75C19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Unit / ward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6251A5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870BE6B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a buffe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845F2E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0BD04BE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4B8E2E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3E592BB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communal area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93AEF7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50198C6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Eating out of be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94EB70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55F2BE7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0FBC364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83A632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a clutter-free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68BC85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B90CACE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physician orders approving mobiliz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CC1129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</w:tr>
      <w:tr w:rsidR="006F515E" w:rsidRPr="00884389" w14:paraId="4DE5CCF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C828B83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72F1315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marked ambulation rout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3FBD51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F2A7944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dequate management of symptom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B7B227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884389" w14:paraId="028D62E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3F570E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9FA39B1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Room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F84365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E253E9B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Multidisciplinary collabor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5DFB77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65AF8AD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5185DF7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2D96DA1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doors that can be easily opene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A4F79F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607DEEE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tailored, individualized car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6FFFD9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29F325A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A6EAB9C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2BA2E0E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sufficient spa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B85934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E6FA325" w14:textId="73BAE63F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Diminishing restricting medical devic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BD29D8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7F3A7B8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FF7718B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2CBDC75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chairs with adequate heigh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D52AD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9D8D4F1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Providing function focused care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E6E0EC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0FA269B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1A0E413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45A6913" w14:textId="77777777" w:rsidR="006F515E" w:rsidRPr="00884389" w:rsidRDefault="006F515E" w:rsidP="00EC14CF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Layout of the beds enable</w:t>
            </w:r>
            <w:r w:rsidR="00EC14CF" w:rsidRPr="00884389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 social interaction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B7DABE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F38DCDA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Timing of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6E7421" w:rsidRPr="00884389" w:rsidDel="006E74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– initiating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6E7421" w:rsidRPr="00884389" w:rsidDel="006E74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in the late postoperative perio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37D794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0D9EF19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4BE71E9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924EF14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Being able to go outsid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8F4C0A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08EF620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Using well established referral pathway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784D2F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04D7803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5A68C8D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16ACDE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Resourc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969325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3BC8CD5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atients visiting physicians instead of the other way aroun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373999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6B3432B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A5E48F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E232D02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Availability of exercise option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682A5C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D1EAD77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Organizational characteristic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CF196D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6E12855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C8B297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1C2AC0D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group therap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44F1ED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A5E7605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Hospital-wide expectations regarding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4E270E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728EE27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7924D9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2B89FB6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supervised, individualized exercise program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FD3BF8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966FFD9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Unit expectations regarding </w:t>
            </w:r>
            <w:r w:rsidR="006E7421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F71F9F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5C0DD06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E933E2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1C55F3A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fun interactive gam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BE2F8E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74998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environment of the hospital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32AC6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1C99D25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8FFD99B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A4BC3E9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Staff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7A788C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136160D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ospital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2F8C49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11644B7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426D0A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020B731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adequate staff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220C90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ECD5063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safe walking area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591B1F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1C4E585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FAEB5D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C82F51C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Continuity in staff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02249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843752D" w14:textId="77777777" w:rsidR="006F515E" w:rsidRPr="00884389" w:rsidRDefault="00F037F3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Suitable </w:t>
            </w:r>
            <w:r w:rsidR="006F515E" w:rsidRPr="00884389">
              <w:rPr>
                <w:rFonts w:ascii="Arial" w:hAnsi="Arial" w:cs="Arial"/>
                <w:sz w:val="16"/>
                <w:szCs w:val="16"/>
                <w:lang w:val="en-GB"/>
              </w:rPr>
              <w:t>lighting and floor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EF3068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5E6ABC5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49EC4CA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9F0370C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Availability of equip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F7CB40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E1272BE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distance markers in hallway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4C8978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3FB17AD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FC901D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D588EF1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walking aid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970745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A2CF233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Wayfind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9543CE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1793B77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6C1FC19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AF0FFD5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eHealth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A93636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35A064C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sufficient spa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B03FF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4993732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8F1E896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74773F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exercise bik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60F5A9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6124CBC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interactive trail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169D0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672A5881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8B690CA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EDD707F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meaningful activ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0318D2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801FDC5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Unit / ward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F71432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4949ED5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E923A2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ACEF770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Gam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0F75FC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D2211D7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communal area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F130F9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884389" w14:paraId="640AA3A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4223822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FD045EC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41732D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9066694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a dining room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9A1AF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792D2A6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735BAB4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484E3A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7EDE1C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BFC9AC3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ctivity room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4CA1FA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5DE2B0A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4C07800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6C87608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3650F8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711D3B5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oints of interes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F3B7E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658654F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CA08036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4638DA2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A3D368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96289A1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therapy room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446A72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354DED5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D762F24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9FB66BF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CA1922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D713ADD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</w:t>
            </w:r>
            <w:r w:rsidRPr="00884389" w:rsidDel="002C62F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laces to sit in the hallwa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BEBEF7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27E6D34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996DEED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BF2E609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06FF37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1DBCA03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sufficient spa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7E1AE4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0E48278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D44E2CC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6BDA44C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454B89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39A562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Room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B8A937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3CADB0E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1214415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43D8B87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81EB93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DB3A1FC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an en-suite toile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F5A0CE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7758749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E68E76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98372C7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2D7140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0286BA6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bility to go outsid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9B672A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0FD4CD5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77D8020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4A9192D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637AD1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0F8FC3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Resourc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AF18DA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4AA2E8D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1D62B83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0504789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2D531D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7E6654B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Availability of exercise option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CC8B3B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6C7FA62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6CB61E3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3771CE1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B9BAE4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E7A42D3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group therap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362486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30DBFC8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815013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8DDD62E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16E8C2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902E3FF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a walking program</w:t>
            </w:r>
            <w:r w:rsidR="00F037F3" w:rsidRPr="00884389">
              <w:rPr>
                <w:rFonts w:ascii="Arial" w:hAnsi="Arial" w:cs="Arial"/>
                <w:sz w:val="16"/>
                <w:szCs w:val="16"/>
                <w:lang w:val="en-GB"/>
              </w:rPr>
              <w:t>m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EF179D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14DDDCC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273B591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C092C15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6ECE22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8AC7EFA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an exercise program</w:t>
            </w:r>
            <w:r w:rsidR="00F037F3" w:rsidRPr="00884389">
              <w:rPr>
                <w:rFonts w:ascii="Arial" w:hAnsi="Arial" w:cs="Arial"/>
                <w:sz w:val="16"/>
                <w:szCs w:val="16"/>
                <w:lang w:val="en-GB"/>
              </w:rPr>
              <w:t>m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C903F6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3AA7468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E6C00F6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06D8D19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5CAC69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F320FEE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Staff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E9A25C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406DC63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E49E56A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F2DFB6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77D188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2354A6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sufficient staff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773617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F515E" w:rsidRPr="00884389" w14:paraId="6FE8D83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E597B6D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9E0E9D3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4772CB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AFAC232" w14:textId="77777777" w:rsidR="006F515E" w:rsidRPr="00884389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physical therapis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0F8B29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6F515E" w:rsidRPr="00884389" w14:paraId="23415E7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2BBDC7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C05D8D0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75B68A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8CA6DE9" w14:textId="77777777" w:rsidR="006F515E" w:rsidRPr="00884389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occupational therapis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8E77A0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3B18784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DD11794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9824C46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6B50C8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AAE2428" w14:textId="77777777" w:rsidR="006F515E" w:rsidRPr="00884389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Continuity in staffing between shif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5ADE43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0A86155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4CB3062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20BEB5A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E50CE0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CFD104E" w14:textId="77777777" w:rsidR="006F515E" w:rsidRPr="00884389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certified nurse specialis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3673C6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4A6F4BA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4EE5C9D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763C5FB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9AF0AF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B43BACF" w14:textId="77777777" w:rsidR="006F515E" w:rsidRPr="00884389" w:rsidRDefault="006F515E" w:rsidP="002657B2">
            <w:pPr>
              <w:spacing w:line="276" w:lineRule="auto"/>
              <w:ind w:left="425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voluntee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062695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1E96F62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AB514FD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FF2FBE8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7B6F6D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12907E6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sufficient tim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E20E25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2FFBC99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06DD68A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0CC3198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497564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CD6D01E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adequate staff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7FAEA5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2B20D2C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97281F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8F1038C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12206C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169B504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Availability of equip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F5215F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7F77B25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543B131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0F1752A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A288B9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080BC79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mobility supporting equip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5CB333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</w:tr>
      <w:tr w:rsidR="006F515E" w:rsidRPr="00884389" w14:paraId="2C2FF20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E01C81D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566DAFA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5EB658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2A23160" w14:textId="77777777" w:rsidR="006F515E" w:rsidRPr="00884389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HCPs having access to equip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4D011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47B6C46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664B722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0D25CDC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1411EA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A42492E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Availability of </w:t>
            </w:r>
            <w:r w:rsidR="00F037F3"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suitable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furnitur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BFE595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884389" w14:paraId="011F4BE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999CD81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C6DB424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7A4A09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1B1C70D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Availability of sufficient and </w:t>
            </w:r>
            <w:r w:rsidR="003B70FD"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suitable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equipment in therapy and activity room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C2E23C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475DF2C1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8AFC91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AC34276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D9A7E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C0B5B41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eHealth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B89CA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7EBA743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A36B246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F62114E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03EAA2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F11E186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vailability of meaningful activ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C059F3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884389" w14:paraId="573ABFFA" w14:textId="77777777" w:rsidTr="005C6F56">
        <w:tc>
          <w:tcPr>
            <w:tcW w:w="1061" w:type="dxa"/>
            <w:tcBorders>
              <w:top w:val="nil"/>
            </w:tcBorders>
            <w:shd w:val="clear" w:color="auto" w:fill="auto"/>
          </w:tcPr>
          <w:p w14:paraId="52089361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</w:tcBorders>
            <w:shd w:val="clear" w:color="auto" w:fill="auto"/>
          </w:tcPr>
          <w:p w14:paraId="2E0ADBC3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719D946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67 (29.4%)</w:t>
            </w:r>
          </w:p>
        </w:tc>
        <w:tc>
          <w:tcPr>
            <w:tcW w:w="5670" w:type="dxa"/>
            <w:tcBorders>
              <w:top w:val="dotted" w:sz="4" w:space="0" w:color="000000"/>
            </w:tcBorders>
            <w:shd w:val="clear" w:color="auto" w:fill="auto"/>
          </w:tcPr>
          <w:p w14:paraId="455398C6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3318BDE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143 (35.0%)</w:t>
            </w:r>
          </w:p>
        </w:tc>
      </w:tr>
      <w:tr w:rsidR="006F515E" w:rsidRPr="00884389" w14:paraId="55E278DA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3E3D15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12. Social Influences</w:t>
            </w:r>
          </w:p>
        </w:tc>
      </w:tr>
      <w:tr w:rsidR="006F515E" w:rsidRPr="00884389" w14:paraId="71CE8ED1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6C432E44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Enabl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6852D63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4CF020C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3326E36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75EF20E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2A7886F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C49D1A7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6FCB288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 (in general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759F47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103F94F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 (in general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080062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57AD212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CDF9809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8D88256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encourage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50CFAD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DFF6BD5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Multidisciplinary collabor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AD8BBE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6F515E" w:rsidRPr="00884389" w14:paraId="6202CB9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7DD8A4B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90F30C4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assistan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6CEC10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4CFB35C" w14:textId="77777777" w:rsidR="006F515E" w:rsidRPr="00884389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ositive working relationship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F20A26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884389" w14:paraId="2F3AE4F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04943F6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5C1019F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Discussing </w:t>
            </w:r>
            <w:r w:rsidR="00A720C9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A720C9" w:rsidRPr="00884389" w:rsidDel="00A720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with patie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867EEA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63B57DB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encourage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A6489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884389" w14:paraId="614C82C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16F1FCB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F23617A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tailored car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B5F37A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EE7A938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Involving visito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853C8D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1A775F3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F42A9C5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B77C65A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Nurs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D01581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9D4BB0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assistan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86D76E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398EDE8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08BF4ED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4401A4A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encourage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3D5BD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EF8B0C7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ia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5A2973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176AE54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8FCF0C9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AAE2AE1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Relational approach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6AFEE1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64E38A9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Encouraging patients to be activ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1E05D6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7E13DAB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AEA6726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D8420E8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assistan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0EF20C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0C82FA2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Encouraging nurses to mobilize patie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D8111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1776CED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ABAB65C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F2C874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therapis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800EC9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68176FB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Nurs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FBE6D6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24B0890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3E92B0D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325669D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encourage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CDE8D8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0E80426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encourage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FF4280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</w:tr>
      <w:tr w:rsidR="006F515E" w:rsidRPr="00884389" w14:paraId="3482A6F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386C93C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4E2D2E6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esence of a physical therapis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CC17BB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5B35A11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assistan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C93286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884389" w14:paraId="1163131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34BB1E4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9F423BC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Relational approach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60BCE1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DED5C2A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esence of nurse specialis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F55FA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7638641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0E0EEAB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030D343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tailored car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C25939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89B26F9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Discussing </w:t>
            </w:r>
            <w:r w:rsidR="005C6F56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5C6F56" w:rsidRPr="00884389" w:rsidDel="005C6F5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3B70FD"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among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nurs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332FD9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0CA9AF4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C64FAC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8F5B37A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ia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4F3540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5EB11AC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esence of nurse assista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6119C6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75468B6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4B5EF70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2AF81D1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encourage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213F88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33154F1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therapis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694607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267857F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E5FC3A5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AE14BE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Other patie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02A019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68CA0F5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esence of physical therapis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C077DF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884389" w14:paraId="36DD008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1D302B4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1BB624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Seeking social interaction with other patie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D275B9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9F0B75F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Occupational therapis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2B78E5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7566DAD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76A92E9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E92DA40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support and encourage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2CB886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3D2911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esence of occupational therapis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65D53D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1F981D0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5E7361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213CAA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Voluntee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C534E6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2F2988F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ssisting in independence in ADL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FD37E1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13B6B8A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99E8111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0CA35C1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Encouragement from voluntee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87CF90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D69E85E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Encouraging independence in ADL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30436C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7915096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3D6AD44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C1F84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Visito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55F595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5F367B9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Leadership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5DF0D7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884389" w14:paraId="24DEC16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71615C6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4E1BA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088B86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81636BC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Leadership suppor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73E877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</w:tr>
      <w:tr w:rsidR="006F515E" w:rsidRPr="00884389" w14:paraId="13B7F36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0AF1362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78748D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C02451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E20A761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Consistent leadership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5C222A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01F80C5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30179A2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AA3ECB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BC9FB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847FFA8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Leadership enforce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D27912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446C335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3FF100C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B17620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B192DF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00635A0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Voluntee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944187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884389" w14:paraId="69CAE0B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5F9CEBF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B7D35D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D86C19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BD5A7A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Visito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C44E32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884389" w14:paraId="02CD546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71B2033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6AF10F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52A44F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1A4C041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encourage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8702F2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884389" w14:paraId="69B6EB8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A2B51C7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AED03C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1B6DAE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EF7F808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assistan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9F2FBE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884389" w14:paraId="7D5CDED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976FB6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4986CD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693A78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98ECDD2" w14:textId="77777777" w:rsidR="006F515E" w:rsidRPr="00884389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</w:t>
            </w:r>
            <w:r w:rsidR="003B70FD" w:rsidRPr="00884389"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 information regarding patients’ capabil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67ABAC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0EC5EC74" w14:textId="77777777" w:rsidTr="005C6F56"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DE3A9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5E7BAF1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49F9E52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54 (23.7%)</w:t>
            </w:r>
          </w:p>
        </w:tc>
        <w:tc>
          <w:tcPr>
            <w:tcW w:w="567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12D88EB7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18E7C6E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76 (18.6%)</w:t>
            </w:r>
          </w:p>
        </w:tc>
      </w:tr>
      <w:tr w:rsidR="006F515E" w:rsidRPr="00884389" w14:paraId="3728FF36" w14:textId="77777777" w:rsidTr="005C6F56">
        <w:tc>
          <w:tcPr>
            <w:tcW w:w="14312" w:type="dxa"/>
            <w:gridSpan w:val="5"/>
            <w:tcBorders>
              <w:bottom w:val="single" w:sz="4" w:space="0" w:color="000000"/>
            </w:tcBorders>
            <w:shd w:val="clear" w:color="auto" w:fill="auto"/>
          </w:tcPr>
          <w:p w14:paraId="5A0CC68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13. Emotion</w:t>
            </w:r>
          </w:p>
        </w:tc>
      </w:tr>
      <w:tr w:rsidR="006F515E" w:rsidRPr="00884389" w14:paraId="699D28BF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3AD3901C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Enabl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614C65A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4AE5801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616F5E2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Job satisfaction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087AC9D2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363A24C0" w14:textId="77777777" w:rsidTr="005C6F56">
        <w:tc>
          <w:tcPr>
            <w:tcW w:w="1061" w:type="dxa"/>
            <w:tcBorders>
              <w:top w:val="nil"/>
            </w:tcBorders>
            <w:shd w:val="clear" w:color="auto" w:fill="auto"/>
          </w:tcPr>
          <w:p w14:paraId="4D310EB6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</w:tcBorders>
            <w:shd w:val="clear" w:color="auto" w:fill="auto"/>
          </w:tcPr>
          <w:p w14:paraId="6E0E487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34FEC9B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5670" w:type="dxa"/>
            <w:tcBorders>
              <w:top w:val="dotted" w:sz="4" w:space="0" w:color="000000"/>
            </w:tcBorders>
            <w:shd w:val="clear" w:color="auto" w:fill="auto"/>
          </w:tcPr>
          <w:p w14:paraId="2D8DF64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3A2EF35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1 (0.3%)</w:t>
            </w:r>
          </w:p>
        </w:tc>
      </w:tr>
      <w:tr w:rsidR="006F515E" w:rsidRPr="00884389" w14:paraId="02FC9AB2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FA0B2E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14. </w:t>
            </w:r>
            <w:r w:rsidR="00625854"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Behavioural</w:t>
            </w: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Regulation</w:t>
            </w:r>
          </w:p>
        </w:tc>
      </w:tr>
      <w:tr w:rsidR="006F515E" w:rsidRPr="00884389" w14:paraId="2D67DEA4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2FC7507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Enabl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0C67C39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Using a daily schedule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03C79C8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1BCD8A2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education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3739546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37D3D7A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4D510A6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CEC665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Using an exercise program</w:t>
            </w:r>
            <w:r w:rsidR="003B70FD" w:rsidRPr="00884389">
              <w:rPr>
                <w:rFonts w:ascii="Arial" w:hAnsi="Arial" w:cs="Arial"/>
                <w:sz w:val="16"/>
                <w:szCs w:val="16"/>
                <w:lang w:val="en-GB"/>
              </w:rPr>
              <w:t>m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41E7CE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0AB9D2F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atient educ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2BA156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</w:tr>
      <w:tr w:rsidR="006F515E" w:rsidRPr="00884389" w14:paraId="50F26868" w14:textId="77777777" w:rsidTr="009B51B1">
        <w:trPr>
          <w:trHeight w:val="170"/>
        </w:trPr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505D7B9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C31B6D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Providing educ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A3F24E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3777580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HCP educ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8E3A9B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884389" w14:paraId="58553F8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E9C4E1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D6CF9A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Making performance and expectations visib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8B1B30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42F4648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Family educ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4A7E6F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42A19E7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97383D9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F95F93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Pacing the amount of </w:t>
            </w:r>
            <w:r w:rsidR="005C6F56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785B31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F33DDC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Using mobility documentation tool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3D0217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</w:tr>
      <w:tr w:rsidR="006F515E" w:rsidRPr="00884389" w14:paraId="4DE4C0A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D48FDD7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43F0D4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1EE27E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87D9619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Making performance and expectations visib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4F3F40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F515E" w:rsidRPr="00884389" w14:paraId="4A3B473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BC07F7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2E7EC0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656878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09B499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Using an exercise program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06267F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884389" w14:paraId="7AF83BB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F281D0A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0EEDF7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70012C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8DE274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Using reminde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D94A7D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45703B7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01806D8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4CB4FD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6C25D2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97D1CB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 xml:space="preserve">Creating a habit: incorporating </w:t>
            </w:r>
            <w:r w:rsidR="00A720C9" w:rsidRPr="00884389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A720C9" w:rsidRPr="00884389" w:rsidDel="00A720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in routine car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FC2F65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013540A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DA74835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58A07A0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B534E0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5E558A1" w14:textId="77777777" w:rsidR="006F515E" w:rsidRPr="00884389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Using protocol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A85FC8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7A6C1A1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2FEF5E6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A2C7C95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7B42117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4665BB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Using a daily schedu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5D8D4E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884389" w14:paraId="38C58C4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0331BAA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3B8FAB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A77DE0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38E9E2B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Appointing mobility champion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156C4B8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884389" w14:paraId="728F9F31" w14:textId="77777777" w:rsidTr="005C6F56">
        <w:trPr>
          <w:trHeight w:val="70"/>
        </w:trPr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DA44E6D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3616703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AB9DFD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CE123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Using mobility audi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9D248A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320DB193" w14:textId="77777777" w:rsidTr="005C6F56">
        <w:trPr>
          <w:trHeight w:val="70"/>
        </w:trPr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ADB0B92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057A1C1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CE5280E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E3E6ABD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Use of huddles to improve role clar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B91C3B4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884389" w14:paraId="3C112725" w14:textId="77777777" w:rsidTr="005C6F56">
        <w:trPr>
          <w:trHeight w:val="70"/>
        </w:trPr>
        <w:tc>
          <w:tcPr>
            <w:tcW w:w="1061" w:type="dxa"/>
            <w:tcBorders>
              <w:top w:val="nil"/>
            </w:tcBorders>
            <w:shd w:val="clear" w:color="auto" w:fill="auto"/>
          </w:tcPr>
          <w:p w14:paraId="52621E6E" w14:textId="77777777" w:rsidR="006F515E" w:rsidRPr="00884389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</w:tcBorders>
            <w:shd w:val="clear" w:color="auto" w:fill="auto"/>
          </w:tcPr>
          <w:p w14:paraId="19364D7C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53475A9F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12 (5.3%)</w:t>
            </w:r>
          </w:p>
        </w:tc>
        <w:tc>
          <w:tcPr>
            <w:tcW w:w="5670" w:type="dxa"/>
            <w:tcBorders>
              <w:top w:val="dotted" w:sz="4" w:space="0" w:color="000000"/>
            </w:tcBorders>
            <w:shd w:val="clear" w:color="auto" w:fill="auto"/>
          </w:tcPr>
          <w:p w14:paraId="736C780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23457E76" w14:textId="77777777" w:rsidR="006F515E" w:rsidRPr="00884389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4389">
              <w:rPr>
                <w:rFonts w:ascii="Arial" w:hAnsi="Arial" w:cs="Arial"/>
                <w:b/>
                <w:sz w:val="16"/>
                <w:szCs w:val="16"/>
                <w:lang w:val="en-GB"/>
              </w:rPr>
              <w:t>54 (13.2%)</w:t>
            </w:r>
          </w:p>
        </w:tc>
      </w:tr>
    </w:tbl>
    <w:p w14:paraId="79178BB5" w14:textId="03CD9FBB" w:rsidR="006F515E" w:rsidRPr="00884389" w:rsidRDefault="006F515E" w:rsidP="006F515E">
      <w:pPr>
        <w:spacing w:line="360" w:lineRule="auto"/>
        <w:rPr>
          <w:b/>
          <w:sz w:val="18"/>
          <w:szCs w:val="20"/>
          <w:lang w:val="en-GB"/>
        </w:rPr>
      </w:pPr>
      <w:r w:rsidRPr="00884389">
        <w:rPr>
          <w:rFonts w:ascii="Arial" w:hAnsi="Arial" w:cs="Arial"/>
          <w:b/>
          <w:sz w:val="18"/>
          <w:szCs w:val="20"/>
          <w:lang w:val="en-GB"/>
        </w:rPr>
        <w:t xml:space="preserve">Legend: </w:t>
      </w:r>
      <w:r w:rsidR="00350910" w:rsidRPr="00884389">
        <w:rPr>
          <w:rFonts w:ascii="Arial" w:hAnsi="Arial" w:cs="Arial"/>
          <w:sz w:val="18"/>
          <w:szCs w:val="20"/>
          <w:lang w:val="en-GB"/>
        </w:rPr>
        <w:t xml:space="preserve">TDF = Theoretical Domains Framework; </w:t>
      </w:r>
      <w:r w:rsidRPr="00884389">
        <w:rPr>
          <w:rFonts w:ascii="Arial" w:hAnsi="Arial" w:cs="Arial"/>
          <w:sz w:val="18"/>
          <w:szCs w:val="20"/>
          <w:lang w:val="en-GB"/>
        </w:rPr>
        <w:t>HCP = healthcare professional</w:t>
      </w:r>
      <w:r w:rsidR="005E1DA8" w:rsidRPr="00884389">
        <w:rPr>
          <w:rFonts w:ascii="Arial" w:hAnsi="Arial" w:cs="Arial"/>
          <w:sz w:val="18"/>
          <w:szCs w:val="20"/>
          <w:lang w:val="en-GB"/>
        </w:rPr>
        <w:t>; ADL = activities of daily living</w:t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  <w:r w:rsidRPr="00884389">
        <w:rPr>
          <w:rFonts w:ascii="Arial" w:hAnsi="Arial" w:cs="Arial"/>
          <w:b/>
          <w:sz w:val="18"/>
          <w:szCs w:val="20"/>
          <w:lang w:val="en-GB"/>
        </w:rPr>
        <w:tab/>
      </w:r>
    </w:p>
    <w:p w14:paraId="175793B8" w14:textId="69AA5131" w:rsidR="00A167D7" w:rsidRPr="00113665" w:rsidRDefault="00684FB9" w:rsidP="007D149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884389">
        <w:rPr>
          <w:rFonts w:ascii="Arial" w:hAnsi="Arial" w:cs="Arial"/>
          <w:b/>
          <w:bCs/>
          <w:sz w:val="20"/>
          <w:szCs w:val="20"/>
          <w:lang w:val="en-GB"/>
        </w:rPr>
        <w:fldChar w:fldCharType="begin"/>
      </w:r>
      <w:r w:rsidRPr="00884389">
        <w:rPr>
          <w:rFonts w:ascii="Arial" w:hAnsi="Arial" w:cs="Arial"/>
          <w:b/>
          <w:bCs/>
          <w:sz w:val="20"/>
          <w:szCs w:val="20"/>
          <w:lang w:val="en-GB"/>
        </w:rPr>
        <w:instrText xml:space="preserve"> ADDIN </w:instrText>
      </w:r>
      <w:r w:rsidRPr="00884389">
        <w:rPr>
          <w:rFonts w:ascii="Arial" w:hAnsi="Arial" w:cs="Arial"/>
          <w:b/>
          <w:bCs/>
          <w:sz w:val="20"/>
          <w:szCs w:val="20"/>
          <w:lang w:val="en-GB"/>
        </w:rPr>
        <w:fldChar w:fldCharType="end"/>
      </w:r>
      <w:bookmarkStart w:id="0" w:name="_GoBack"/>
      <w:bookmarkEnd w:id="0"/>
    </w:p>
    <w:sectPr w:rsidR="00A167D7" w:rsidRPr="00113665" w:rsidSect="00E65585">
      <w:footerReference w:type="default" r:id="rId11"/>
      <w:pgSz w:w="16840" w:h="11900" w:orient="landscape"/>
      <w:pgMar w:top="1440" w:right="1440" w:bottom="1440" w:left="1440" w:header="709" w:footer="709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0037F" w16cex:dateUtc="2021-01-06T08:38:00Z"/>
  <w16cex:commentExtensible w16cex:durableId="23A003CE" w16cex:dateUtc="2021-01-06T08:39:00Z"/>
  <w16cex:commentExtensible w16cex:durableId="23A00455" w16cex:dateUtc="2021-01-06T08:41:00Z"/>
  <w16cex:commentExtensible w16cex:durableId="23A004CE" w16cex:dateUtc="2021-01-06T08:43:00Z"/>
  <w16cex:commentExtensible w16cex:durableId="23A0051C" w16cex:dateUtc="2021-01-06T08:45:00Z"/>
  <w16cex:commentExtensible w16cex:durableId="23A0078A" w16cex:dateUtc="2021-01-06T08:55:00Z"/>
  <w16cex:commentExtensible w16cex:durableId="23A0087D" w16cex:dateUtc="2021-01-06T08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A55BE0F" w16cid:durableId="23A0037F"/>
  <w16cid:commentId w16cid:paraId="6D106530" w16cid:durableId="23A003CE"/>
  <w16cid:commentId w16cid:paraId="50696206" w16cid:durableId="23A00455"/>
  <w16cid:commentId w16cid:paraId="59AE7EB1" w16cid:durableId="23A004CE"/>
  <w16cid:commentId w16cid:paraId="795357C9" w16cid:durableId="23A0051C"/>
  <w16cid:commentId w16cid:paraId="4DA110A3" w16cid:durableId="23A0078A"/>
  <w16cid:commentId w16cid:paraId="1E010A79" w16cid:durableId="23A0087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34602E" w14:textId="77777777" w:rsidR="00DF4122" w:rsidRDefault="00DF4122">
      <w:r>
        <w:separator/>
      </w:r>
    </w:p>
  </w:endnote>
  <w:endnote w:type="continuationSeparator" w:id="0">
    <w:p w14:paraId="2227636E" w14:textId="77777777" w:rsidR="00DF4122" w:rsidRDefault="00DF4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2992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B79A31" w14:textId="76594B0D" w:rsidR="00DF4122" w:rsidRDefault="00DF41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43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A315C8" w14:textId="77777777" w:rsidR="00DF4122" w:rsidRDefault="00DF41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8BA508" w14:textId="77777777" w:rsidR="00DF4122" w:rsidRDefault="00DF4122">
      <w:r>
        <w:separator/>
      </w:r>
    </w:p>
  </w:footnote>
  <w:footnote w:type="continuationSeparator" w:id="0">
    <w:p w14:paraId="554833AA" w14:textId="77777777" w:rsidR="00DF4122" w:rsidRDefault="00DF41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abstractNum w:abstractNumId="0" w15:restartNumberingAfterBreak="0">
    <w:nsid w:val="00851160"/>
    <w:multiLevelType w:val="hybridMultilevel"/>
    <w:tmpl w:val="D8945A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A5252"/>
    <w:multiLevelType w:val="hybridMultilevel"/>
    <w:tmpl w:val="CF00B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112AD7"/>
    <w:multiLevelType w:val="hybridMultilevel"/>
    <w:tmpl w:val="A3DA9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480554"/>
    <w:multiLevelType w:val="multilevel"/>
    <w:tmpl w:val="25741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9A2D7C"/>
    <w:multiLevelType w:val="hybridMultilevel"/>
    <w:tmpl w:val="5AAE58BA"/>
    <w:lvl w:ilvl="0" w:tplc="0809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0E463A29"/>
    <w:multiLevelType w:val="hybridMultilevel"/>
    <w:tmpl w:val="E384BA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A2430B"/>
    <w:multiLevelType w:val="hybridMultilevel"/>
    <w:tmpl w:val="9F2CE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9F0461"/>
    <w:multiLevelType w:val="hybridMultilevel"/>
    <w:tmpl w:val="4AD08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335225"/>
    <w:multiLevelType w:val="multilevel"/>
    <w:tmpl w:val="2CFA0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7E404F"/>
    <w:multiLevelType w:val="hybridMultilevel"/>
    <w:tmpl w:val="3E9668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950CB1"/>
    <w:multiLevelType w:val="hybridMultilevel"/>
    <w:tmpl w:val="A7A866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FA0403"/>
    <w:multiLevelType w:val="hybridMultilevel"/>
    <w:tmpl w:val="D6FC3A1E"/>
    <w:lvl w:ilvl="0" w:tplc="2BBE658A">
      <w:numFmt w:val="bullet"/>
      <w:lvlText w:val=""/>
      <w:lvlJc w:val="left"/>
      <w:pPr>
        <w:ind w:left="720" w:hanging="360"/>
      </w:pPr>
      <w:rPr>
        <w:rFonts w:ascii="Wingdings" w:eastAsia="Arial Unicode MS" w:hAnsi="Wingdings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1E248B"/>
    <w:multiLevelType w:val="hybridMultilevel"/>
    <w:tmpl w:val="46629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7830E7"/>
    <w:multiLevelType w:val="hybridMultilevel"/>
    <w:tmpl w:val="AD68E7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686E46"/>
    <w:multiLevelType w:val="multilevel"/>
    <w:tmpl w:val="7AA20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C9303D3"/>
    <w:multiLevelType w:val="hybridMultilevel"/>
    <w:tmpl w:val="6B366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09557D"/>
    <w:multiLevelType w:val="hybridMultilevel"/>
    <w:tmpl w:val="DB84F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F235F8"/>
    <w:multiLevelType w:val="hybridMultilevel"/>
    <w:tmpl w:val="5D7267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2705A3"/>
    <w:multiLevelType w:val="hybridMultilevel"/>
    <w:tmpl w:val="E16A32B6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9" w15:restartNumberingAfterBreak="0">
    <w:nsid w:val="51EF0CA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44533ED"/>
    <w:multiLevelType w:val="hybridMultilevel"/>
    <w:tmpl w:val="94FE4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520E73"/>
    <w:multiLevelType w:val="hybridMultilevel"/>
    <w:tmpl w:val="2AEC1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5F66BB"/>
    <w:multiLevelType w:val="hybridMultilevel"/>
    <w:tmpl w:val="328CB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22716E"/>
    <w:multiLevelType w:val="hybridMultilevel"/>
    <w:tmpl w:val="34CCD9C2"/>
    <w:lvl w:ilvl="0" w:tplc="96F6E3AE">
      <w:start w:val="1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1D3D3F"/>
    <w:multiLevelType w:val="hybridMultilevel"/>
    <w:tmpl w:val="CE704F78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5" w15:restartNumberingAfterBreak="0">
    <w:nsid w:val="68752307"/>
    <w:multiLevelType w:val="multilevel"/>
    <w:tmpl w:val="01E29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CC6348A"/>
    <w:multiLevelType w:val="multilevel"/>
    <w:tmpl w:val="B11C1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E7F3C74"/>
    <w:multiLevelType w:val="multilevel"/>
    <w:tmpl w:val="F1447F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F276FC7"/>
    <w:multiLevelType w:val="hybridMultilevel"/>
    <w:tmpl w:val="FA56728A"/>
    <w:styleLink w:val="ImportedStyle1"/>
    <w:lvl w:ilvl="0" w:tplc="B5B2252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01412A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390ADEA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7DA568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73ECBD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E90FAFA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227A6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B8A541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9B2C704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74C8741A"/>
    <w:multiLevelType w:val="hybridMultilevel"/>
    <w:tmpl w:val="FA56728A"/>
    <w:numStyleLink w:val="ImportedStyle1"/>
  </w:abstractNum>
  <w:abstractNum w:abstractNumId="30" w15:restartNumberingAfterBreak="0">
    <w:nsid w:val="78842F06"/>
    <w:multiLevelType w:val="multilevel"/>
    <w:tmpl w:val="67662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AD62CEF"/>
    <w:multiLevelType w:val="hybridMultilevel"/>
    <w:tmpl w:val="D9AAE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B808DA"/>
    <w:multiLevelType w:val="hybridMultilevel"/>
    <w:tmpl w:val="EBB888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9"/>
  </w:num>
  <w:num w:numId="3">
    <w:abstractNumId w:val="1"/>
  </w:num>
  <w:num w:numId="4">
    <w:abstractNumId w:val="25"/>
  </w:num>
  <w:num w:numId="5">
    <w:abstractNumId w:val="30"/>
  </w:num>
  <w:num w:numId="6">
    <w:abstractNumId w:val="7"/>
  </w:num>
  <w:num w:numId="7">
    <w:abstractNumId w:val="26"/>
  </w:num>
  <w:num w:numId="8">
    <w:abstractNumId w:val="4"/>
  </w:num>
  <w:num w:numId="9">
    <w:abstractNumId w:val="21"/>
  </w:num>
  <w:num w:numId="10">
    <w:abstractNumId w:val="27"/>
  </w:num>
  <w:num w:numId="11">
    <w:abstractNumId w:val="11"/>
  </w:num>
  <w:num w:numId="12">
    <w:abstractNumId w:val="5"/>
  </w:num>
  <w:num w:numId="13">
    <w:abstractNumId w:val="8"/>
  </w:num>
  <w:num w:numId="14">
    <w:abstractNumId w:val="14"/>
  </w:num>
  <w:num w:numId="15">
    <w:abstractNumId w:val="3"/>
  </w:num>
  <w:num w:numId="16">
    <w:abstractNumId w:val="15"/>
  </w:num>
  <w:num w:numId="17">
    <w:abstractNumId w:val="31"/>
  </w:num>
  <w:num w:numId="18">
    <w:abstractNumId w:val="16"/>
  </w:num>
  <w:num w:numId="19">
    <w:abstractNumId w:val="12"/>
  </w:num>
  <w:num w:numId="20">
    <w:abstractNumId w:val="22"/>
  </w:num>
  <w:num w:numId="21">
    <w:abstractNumId w:val="20"/>
  </w:num>
  <w:num w:numId="22">
    <w:abstractNumId w:val="18"/>
  </w:num>
  <w:num w:numId="23">
    <w:abstractNumId w:val="13"/>
  </w:num>
  <w:num w:numId="24">
    <w:abstractNumId w:val="24"/>
  </w:num>
  <w:num w:numId="25">
    <w:abstractNumId w:val="19"/>
  </w:num>
  <w:num w:numId="26">
    <w:abstractNumId w:val="0"/>
  </w:num>
  <w:num w:numId="27">
    <w:abstractNumId w:val="32"/>
  </w:num>
  <w:num w:numId="28">
    <w:abstractNumId w:val="23"/>
  </w:num>
  <w:num w:numId="29">
    <w:abstractNumId w:val="9"/>
  </w:num>
  <w:num w:numId="30">
    <w:abstractNumId w:val="17"/>
  </w:num>
  <w:num w:numId="31">
    <w:abstractNumId w:val="2"/>
  </w:num>
  <w:num w:numId="32">
    <w:abstractNumId w:val="6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CO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ds9r5phaxzfleexpax90p99wrd0rwdd0rw&quot;&gt;Beter Bewegen Library-Converted3&lt;record-ids&gt;&lt;item&gt;507&lt;/item&gt;&lt;item&gt;528&lt;/item&gt;&lt;item&gt;530&lt;/item&gt;&lt;item&gt;558&lt;/item&gt;&lt;item&gt;566&lt;/item&gt;&lt;item&gt;572&lt;/item&gt;&lt;item&gt;647&lt;/item&gt;&lt;item&gt;654&lt;/item&gt;&lt;item&gt;665&lt;/item&gt;&lt;item&gt;708&lt;/item&gt;&lt;item&gt;709&lt;/item&gt;&lt;item&gt;740&lt;/item&gt;&lt;item&gt;764&lt;/item&gt;&lt;item&gt;1267&lt;/item&gt;&lt;item&gt;1454&lt;/item&gt;&lt;item&gt;1480&lt;/item&gt;&lt;item&gt;1543&lt;/item&gt;&lt;item&gt;1696&lt;/item&gt;&lt;item&gt;1880&lt;/item&gt;&lt;item&gt;1945&lt;/item&gt;&lt;item&gt;1976&lt;/item&gt;&lt;item&gt;2505&lt;/item&gt;&lt;item&gt;2512&lt;/item&gt;&lt;item&gt;2523&lt;/item&gt;&lt;item&gt;2537&lt;/item&gt;&lt;item&gt;2540&lt;/item&gt;&lt;item&gt;2549&lt;/item&gt;&lt;item&gt;2584&lt;/item&gt;&lt;item&gt;2593&lt;/item&gt;&lt;item&gt;2595&lt;/item&gt;&lt;item&gt;2604&lt;/item&gt;&lt;item&gt;2628&lt;/item&gt;&lt;item&gt;2655&lt;/item&gt;&lt;item&gt;2657&lt;/item&gt;&lt;item&gt;2659&lt;/item&gt;&lt;item&gt;2688&lt;/item&gt;&lt;item&gt;2691&lt;/item&gt;&lt;item&gt;2694&lt;/item&gt;&lt;item&gt;2697&lt;/item&gt;&lt;item&gt;2711&lt;/item&gt;&lt;item&gt;2732&lt;/item&gt;&lt;item&gt;2764&lt;/item&gt;&lt;item&gt;2765&lt;/item&gt;&lt;item&gt;2766&lt;/item&gt;&lt;item&gt;2767&lt;/item&gt;&lt;item&gt;2769&lt;/item&gt;&lt;item&gt;2770&lt;/item&gt;&lt;item&gt;2772&lt;/item&gt;&lt;item&gt;2803&lt;/item&gt;&lt;item&gt;2809&lt;/item&gt;&lt;item&gt;2810&lt;/item&gt;&lt;item&gt;2811&lt;/item&gt;&lt;item&gt;2846&lt;/item&gt;&lt;item&gt;2859&lt;/item&gt;&lt;item&gt;2863&lt;/item&gt;&lt;item&gt;2864&lt;/item&gt;&lt;item&gt;2865&lt;/item&gt;&lt;item&gt;2894&lt;/item&gt;&lt;item&gt;2903&lt;/item&gt;&lt;item&gt;2907&lt;/item&gt;&lt;item&gt;2913&lt;/item&gt;&lt;item&gt;2914&lt;/item&gt;&lt;item&gt;2915&lt;/item&gt;&lt;item&gt;2916&lt;/item&gt;&lt;item&gt;2917&lt;/item&gt;&lt;item&gt;2918&lt;/item&gt;&lt;item&gt;2919&lt;/item&gt;&lt;item&gt;2920&lt;/item&gt;&lt;item&gt;2921&lt;/item&gt;&lt;item&gt;2922&lt;/item&gt;&lt;item&gt;2923&lt;/item&gt;&lt;item&gt;2924&lt;/item&gt;&lt;item&gt;2925&lt;/item&gt;&lt;item&gt;2948&lt;/item&gt;&lt;item&gt;2990&lt;/item&gt;&lt;item&gt;2997&lt;/item&gt;&lt;item&gt;2998&lt;/item&gt;&lt;item&gt;2999&lt;/item&gt;&lt;item&gt;3000&lt;/item&gt;&lt;item&gt;3001&lt;/item&gt;&lt;item&gt;3003&lt;/item&gt;&lt;item&gt;3007&lt;/item&gt;&lt;item&gt;3008&lt;/item&gt;&lt;item&gt;3009&lt;/item&gt;&lt;item&gt;3010&lt;/item&gt;&lt;item&gt;3011&lt;/item&gt;&lt;item&gt;3013&lt;/item&gt;&lt;item&gt;3037&lt;/item&gt;&lt;item&gt;3063&lt;/item&gt;&lt;item&gt;3064&lt;/item&gt;&lt;item&gt;3065&lt;/item&gt;&lt;/record-ids&gt;&lt;/item&gt;&lt;/Libraries&gt;"/>
  </w:docVars>
  <w:rsids>
    <w:rsidRoot w:val="00A167D7"/>
    <w:rsid w:val="00000586"/>
    <w:rsid w:val="000006F5"/>
    <w:rsid w:val="000029FC"/>
    <w:rsid w:val="00004D5B"/>
    <w:rsid w:val="00005A70"/>
    <w:rsid w:val="00005EB7"/>
    <w:rsid w:val="0000657C"/>
    <w:rsid w:val="0000749E"/>
    <w:rsid w:val="00007562"/>
    <w:rsid w:val="00010879"/>
    <w:rsid w:val="00011983"/>
    <w:rsid w:val="00011D59"/>
    <w:rsid w:val="00011F09"/>
    <w:rsid w:val="00012021"/>
    <w:rsid w:val="00012FF6"/>
    <w:rsid w:val="00013822"/>
    <w:rsid w:val="00013CAE"/>
    <w:rsid w:val="000156AC"/>
    <w:rsid w:val="00015AF5"/>
    <w:rsid w:val="0001694B"/>
    <w:rsid w:val="00016A88"/>
    <w:rsid w:val="00020B62"/>
    <w:rsid w:val="00020C65"/>
    <w:rsid w:val="00020DD6"/>
    <w:rsid w:val="0002148E"/>
    <w:rsid w:val="000232E2"/>
    <w:rsid w:val="00023BAB"/>
    <w:rsid w:val="00023E0C"/>
    <w:rsid w:val="000240BF"/>
    <w:rsid w:val="000240E4"/>
    <w:rsid w:val="00024497"/>
    <w:rsid w:val="00025187"/>
    <w:rsid w:val="000253BE"/>
    <w:rsid w:val="00025BFC"/>
    <w:rsid w:val="00026300"/>
    <w:rsid w:val="00026658"/>
    <w:rsid w:val="00026895"/>
    <w:rsid w:val="00026992"/>
    <w:rsid w:val="00027396"/>
    <w:rsid w:val="000273E0"/>
    <w:rsid w:val="000278CB"/>
    <w:rsid w:val="00027D00"/>
    <w:rsid w:val="00030269"/>
    <w:rsid w:val="000314D6"/>
    <w:rsid w:val="0003275A"/>
    <w:rsid w:val="00032E92"/>
    <w:rsid w:val="00032F48"/>
    <w:rsid w:val="0003333D"/>
    <w:rsid w:val="00033609"/>
    <w:rsid w:val="00033DF2"/>
    <w:rsid w:val="00034BF4"/>
    <w:rsid w:val="00035578"/>
    <w:rsid w:val="00035968"/>
    <w:rsid w:val="00036595"/>
    <w:rsid w:val="0003671C"/>
    <w:rsid w:val="00036D32"/>
    <w:rsid w:val="000400C6"/>
    <w:rsid w:val="000407CF"/>
    <w:rsid w:val="0004106F"/>
    <w:rsid w:val="000429A2"/>
    <w:rsid w:val="000434F2"/>
    <w:rsid w:val="0004419B"/>
    <w:rsid w:val="00044702"/>
    <w:rsid w:val="0004503D"/>
    <w:rsid w:val="00045359"/>
    <w:rsid w:val="000453EA"/>
    <w:rsid w:val="000457A4"/>
    <w:rsid w:val="000460C8"/>
    <w:rsid w:val="00047730"/>
    <w:rsid w:val="000500D9"/>
    <w:rsid w:val="000503D7"/>
    <w:rsid w:val="00050C40"/>
    <w:rsid w:val="00050CA4"/>
    <w:rsid w:val="000511E7"/>
    <w:rsid w:val="000513B6"/>
    <w:rsid w:val="000531B1"/>
    <w:rsid w:val="00054129"/>
    <w:rsid w:val="000543D7"/>
    <w:rsid w:val="000545B1"/>
    <w:rsid w:val="00054933"/>
    <w:rsid w:val="00054BBD"/>
    <w:rsid w:val="0005593F"/>
    <w:rsid w:val="00055ED4"/>
    <w:rsid w:val="000568D6"/>
    <w:rsid w:val="0006103C"/>
    <w:rsid w:val="000615F7"/>
    <w:rsid w:val="000629E7"/>
    <w:rsid w:val="00063258"/>
    <w:rsid w:val="00063654"/>
    <w:rsid w:val="0006552D"/>
    <w:rsid w:val="00065652"/>
    <w:rsid w:val="0006591E"/>
    <w:rsid w:val="00065EF7"/>
    <w:rsid w:val="00066411"/>
    <w:rsid w:val="0006679F"/>
    <w:rsid w:val="00066D42"/>
    <w:rsid w:val="00066EDC"/>
    <w:rsid w:val="0006779B"/>
    <w:rsid w:val="00067E67"/>
    <w:rsid w:val="00070C7E"/>
    <w:rsid w:val="00072099"/>
    <w:rsid w:val="0007309F"/>
    <w:rsid w:val="0007317F"/>
    <w:rsid w:val="00074175"/>
    <w:rsid w:val="00074A53"/>
    <w:rsid w:val="00074DD0"/>
    <w:rsid w:val="0007526E"/>
    <w:rsid w:val="00075F2C"/>
    <w:rsid w:val="0007736F"/>
    <w:rsid w:val="000774E6"/>
    <w:rsid w:val="00080185"/>
    <w:rsid w:val="000803FB"/>
    <w:rsid w:val="00081FD2"/>
    <w:rsid w:val="000826B1"/>
    <w:rsid w:val="00082CBC"/>
    <w:rsid w:val="000838AD"/>
    <w:rsid w:val="00083AD4"/>
    <w:rsid w:val="000845EC"/>
    <w:rsid w:val="00084D48"/>
    <w:rsid w:val="00084E19"/>
    <w:rsid w:val="00085B3D"/>
    <w:rsid w:val="000906AB"/>
    <w:rsid w:val="000907C4"/>
    <w:rsid w:val="00091855"/>
    <w:rsid w:val="00093898"/>
    <w:rsid w:val="000944AD"/>
    <w:rsid w:val="000965AC"/>
    <w:rsid w:val="00096631"/>
    <w:rsid w:val="0009680D"/>
    <w:rsid w:val="000968E9"/>
    <w:rsid w:val="00096D7B"/>
    <w:rsid w:val="000978BA"/>
    <w:rsid w:val="000A04AF"/>
    <w:rsid w:val="000A04BC"/>
    <w:rsid w:val="000A0965"/>
    <w:rsid w:val="000A09C6"/>
    <w:rsid w:val="000A1F98"/>
    <w:rsid w:val="000A286C"/>
    <w:rsid w:val="000A2EDD"/>
    <w:rsid w:val="000A32C7"/>
    <w:rsid w:val="000A39A9"/>
    <w:rsid w:val="000A3C7E"/>
    <w:rsid w:val="000A3FEA"/>
    <w:rsid w:val="000A4307"/>
    <w:rsid w:val="000A548F"/>
    <w:rsid w:val="000A79A6"/>
    <w:rsid w:val="000B00A0"/>
    <w:rsid w:val="000B03B3"/>
    <w:rsid w:val="000B09AB"/>
    <w:rsid w:val="000B0E71"/>
    <w:rsid w:val="000B0E9F"/>
    <w:rsid w:val="000B2163"/>
    <w:rsid w:val="000B253C"/>
    <w:rsid w:val="000B28C2"/>
    <w:rsid w:val="000B2E14"/>
    <w:rsid w:val="000B3A7D"/>
    <w:rsid w:val="000B4249"/>
    <w:rsid w:val="000B4F62"/>
    <w:rsid w:val="000B50BD"/>
    <w:rsid w:val="000B5525"/>
    <w:rsid w:val="000B5B85"/>
    <w:rsid w:val="000B5BEE"/>
    <w:rsid w:val="000B632A"/>
    <w:rsid w:val="000C0692"/>
    <w:rsid w:val="000C1DAB"/>
    <w:rsid w:val="000C2792"/>
    <w:rsid w:val="000C2F09"/>
    <w:rsid w:val="000C32A8"/>
    <w:rsid w:val="000C3A8A"/>
    <w:rsid w:val="000C3E03"/>
    <w:rsid w:val="000C5128"/>
    <w:rsid w:val="000C5FE0"/>
    <w:rsid w:val="000C60D6"/>
    <w:rsid w:val="000C69B7"/>
    <w:rsid w:val="000C72F9"/>
    <w:rsid w:val="000C739E"/>
    <w:rsid w:val="000C7603"/>
    <w:rsid w:val="000D12FA"/>
    <w:rsid w:val="000D1BA1"/>
    <w:rsid w:val="000D26A6"/>
    <w:rsid w:val="000D62CD"/>
    <w:rsid w:val="000D62FC"/>
    <w:rsid w:val="000D6DE6"/>
    <w:rsid w:val="000E06AE"/>
    <w:rsid w:val="000E0B22"/>
    <w:rsid w:val="000E0FF1"/>
    <w:rsid w:val="000E115C"/>
    <w:rsid w:val="000E174C"/>
    <w:rsid w:val="000E1C7A"/>
    <w:rsid w:val="000E1E8C"/>
    <w:rsid w:val="000E2421"/>
    <w:rsid w:val="000E2D0E"/>
    <w:rsid w:val="000E4623"/>
    <w:rsid w:val="000E46F0"/>
    <w:rsid w:val="000E4F4D"/>
    <w:rsid w:val="000E53D9"/>
    <w:rsid w:val="000E54E4"/>
    <w:rsid w:val="000F0277"/>
    <w:rsid w:val="000F0C68"/>
    <w:rsid w:val="000F1B41"/>
    <w:rsid w:val="000F1C8E"/>
    <w:rsid w:val="000F2955"/>
    <w:rsid w:val="000F2C5C"/>
    <w:rsid w:val="000F2D04"/>
    <w:rsid w:val="000F306D"/>
    <w:rsid w:val="000F35F1"/>
    <w:rsid w:val="000F35F3"/>
    <w:rsid w:val="000F3738"/>
    <w:rsid w:val="000F3A46"/>
    <w:rsid w:val="000F3FD1"/>
    <w:rsid w:val="000F41F3"/>
    <w:rsid w:val="000F4678"/>
    <w:rsid w:val="000F467E"/>
    <w:rsid w:val="000F493E"/>
    <w:rsid w:val="000F5087"/>
    <w:rsid w:val="000F51A4"/>
    <w:rsid w:val="000F72F8"/>
    <w:rsid w:val="000F74F6"/>
    <w:rsid w:val="00100144"/>
    <w:rsid w:val="00100357"/>
    <w:rsid w:val="00103F41"/>
    <w:rsid w:val="00104B83"/>
    <w:rsid w:val="00106354"/>
    <w:rsid w:val="001069A7"/>
    <w:rsid w:val="001072B5"/>
    <w:rsid w:val="00107858"/>
    <w:rsid w:val="00107F70"/>
    <w:rsid w:val="00110FE0"/>
    <w:rsid w:val="00111629"/>
    <w:rsid w:val="00111CF2"/>
    <w:rsid w:val="00111E9A"/>
    <w:rsid w:val="00113665"/>
    <w:rsid w:val="00113A3E"/>
    <w:rsid w:val="0011408E"/>
    <w:rsid w:val="001146A8"/>
    <w:rsid w:val="00115392"/>
    <w:rsid w:val="00115701"/>
    <w:rsid w:val="001158FA"/>
    <w:rsid w:val="00115DCA"/>
    <w:rsid w:val="0011671C"/>
    <w:rsid w:val="00116990"/>
    <w:rsid w:val="00116CCF"/>
    <w:rsid w:val="00116D79"/>
    <w:rsid w:val="00117AF4"/>
    <w:rsid w:val="0012002C"/>
    <w:rsid w:val="00120B1F"/>
    <w:rsid w:val="00122DBF"/>
    <w:rsid w:val="0012337C"/>
    <w:rsid w:val="0012588F"/>
    <w:rsid w:val="00125DC3"/>
    <w:rsid w:val="0012621D"/>
    <w:rsid w:val="0012648E"/>
    <w:rsid w:val="00127138"/>
    <w:rsid w:val="0012792C"/>
    <w:rsid w:val="001307BC"/>
    <w:rsid w:val="00131AFB"/>
    <w:rsid w:val="00132DB6"/>
    <w:rsid w:val="00134840"/>
    <w:rsid w:val="00134880"/>
    <w:rsid w:val="00134966"/>
    <w:rsid w:val="00134DD2"/>
    <w:rsid w:val="001356FA"/>
    <w:rsid w:val="00135765"/>
    <w:rsid w:val="001363A3"/>
    <w:rsid w:val="001369D0"/>
    <w:rsid w:val="00137424"/>
    <w:rsid w:val="0013755E"/>
    <w:rsid w:val="00137D74"/>
    <w:rsid w:val="00137E20"/>
    <w:rsid w:val="00140B13"/>
    <w:rsid w:val="0014154F"/>
    <w:rsid w:val="00141D7B"/>
    <w:rsid w:val="0014239E"/>
    <w:rsid w:val="001434FD"/>
    <w:rsid w:val="001437D3"/>
    <w:rsid w:val="00143AF5"/>
    <w:rsid w:val="001444EC"/>
    <w:rsid w:val="0014488E"/>
    <w:rsid w:val="00144E50"/>
    <w:rsid w:val="001457CC"/>
    <w:rsid w:val="00145A36"/>
    <w:rsid w:val="00146426"/>
    <w:rsid w:val="00147A2F"/>
    <w:rsid w:val="00147B9F"/>
    <w:rsid w:val="001516AA"/>
    <w:rsid w:val="001521DB"/>
    <w:rsid w:val="00152516"/>
    <w:rsid w:val="00153178"/>
    <w:rsid w:val="001534A7"/>
    <w:rsid w:val="00153F87"/>
    <w:rsid w:val="00154058"/>
    <w:rsid w:val="00154525"/>
    <w:rsid w:val="001548EB"/>
    <w:rsid w:val="00155380"/>
    <w:rsid w:val="001558A7"/>
    <w:rsid w:val="001561D4"/>
    <w:rsid w:val="00156F13"/>
    <w:rsid w:val="0015757A"/>
    <w:rsid w:val="00157FB0"/>
    <w:rsid w:val="00160BD4"/>
    <w:rsid w:val="0016132E"/>
    <w:rsid w:val="00163A35"/>
    <w:rsid w:val="00163ECD"/>
    <w:rsid w:val="00164977"/>
    <w:rsid w:val="00164F89"/>
    <w:rsid w:val="00165832"/>
    <w:rsid w:val="00165AB5"/>
    <w:rsid w:val="00165E6A"/>
    <w:rsid w:val="001660F0"/>
    <w:rsid w:val="0016648D"/>
    <w:rsid w:val="00166586"/>
    <w:rsid w:val="00167A55"/>
    <w:rsid w:val="001700A0"/>
    <w:rsid w:val="001703A9"/>
    <w:rsid w:val="0017053A"/>
    <w:rsid w:val="00170DCB"/>
    <w:rsid w:val="0017211D"/>
    <w:rsid w:val="00172899"/>
    <w:rsid w:val="00172F0A"/>
    <w:rsid w:val="00173F2D"/>
    <w:rsid w:val="00174D3D"/>
    <w:rsid w:val="00174DE3"/>
    <w:rsid w:val="00175A66"/>
    <w:rsid w:val="00175E0F"/>
    <w:rsid w:val="00176CE9"/>
    <w:rsid w:val="00180004"/>
    <w:rsid w:val="0018011C"/>
    <w:rsid w:val="0018078C"/>
    <w:rsid w:val="00180AC6"/>
    <w:rsid w:val="00181B5E"/>
    <w:rsid w:val="00182476"/>
    <w:rsid w:val="001829EE"/>
    <w:rsid w:val="00182D03"/>
    <w:rsid w:val="00184830"/>
    <w:rsid w:val="00185699"/>
    <w:rsid w:val="001859E5"/>
    <w:rsid w:val="00185C5B"/>
    <w:rsid w:val="00186AE7"/>
    <w:rsid w:val="001900EE"/>
    <w:rsid w:val="00191628"/>
    <w:rsid w:val="001916FF"/>
    <w:rsid w:val="0019294B"/>
    <w:rsid w:val="00192951"/>
    <w:rsid w:val="00193742"/>
    <w:rsid w:val="001938B8"/>
    <w:rsid w:val="00193A30"/>
    <w:rsid w:val="001943FD"/>
    <w:rsid w:val="00194589"/>
    <w:rsid w:val="00194822"/>
    <w:rsid w:val="00196129"/>
    <w:rsid w:val="001969D2"/>
    <w:rsid w:val="00196BE0"/>
    <w:rsid w:val="001975BF"/>
    <w:rsid w:val="00197884"/>
    <w:rsid w:val="001A09B6"/>
    <w:rsid w:val="001A0A2D"/>
    <w:rsid w:val="001A235D"/>
    <w:rsid w:val="001A26E8"/>
    <w:rsid w:val="001A2A71"/>
    <w:rsid w:val="001A2C6C"/>
    <w:rsid w:val="001A2C97"/>
    <w:rsid w:val="001A3665"/>
    <w:rsid w:val="001A3EAB"/>
    <w:rsid w:val="001A42E9"/>
    <w:rsid w:val="001A7389"/>
    <w:rsid w:val="001B00BF"/>
    <w:rsid w:val="001B074A"/>
    <w:rsid w:val="001B0879"/>
    <w:rsid w:val="001B1331"/>
    <w:rsid w:val="001B1659"/>
    <w:rsid w:val="001B17EE"/>
    <w:rsid w:val="001B1ACD"/>
    <w:rsid w:val="001B1D5F"/>
    <w:rsid w:val="001B282D"/>
    <w:rsid w:val="001B3038"/>
    <w:rsid w:val="001B3043"/>
    <w:rsid w:val="001B4B3F"/>
    <w:rsid w:val="001B4BB3"/>
    <w:rsid w:val="001B61F5"/>
    <w:rsid w:val="001B6416"/>
    <w:rsid w:val="001B6DFB"/>
    <w:rsid w:val="001C1CA4"/>
    <w:rsid w:val="001C25B9"/>
    <w:rsid w:val="001C26FA"/>
    <w:rsid w:val="001C3286"/>
    <w:rsid w:val="001C47EA"/>
    <w:rsid w:val="001C5679"/>
    <w:rsid w:val="001C5E4C"/>
    <w:rsid w:val="001C7752"/>
    <w:rsid w:val="001D05A4"/>
    <w:rsid w:val="001D0858"/>
    <w:rsid w:val="001D0928"/>
    <w:rsid w:val="001D0F74"/>
    <w:rsid w:val="001D1053"/>
    <w:rsid w:val="001D31A8"/>
    <w:rsid w:val="001D39CD"/>
    <w:rsid w:val="001D39EC"/>
    <w:rsid w:val="001D3B95"/>
    <w:rsid w:val="001D472C"/>
    <w:rsid w:val="001D4D89"/>
    <w:rsid w:val="001D51FA"/>
    <w:rsid w:val="001D5D5A"/>
    <w:rsid w:val="001D6DCF"/>
    <w:rsid w:val="001D7262"/>
    <w:rsid w:val="001D7E63"/>
    <w:rsid w:val="001E013A"/>
    <w:rsid w:val="001E09A0"/>
    <w:rsid w:val="001E0A2E"/>
    <w:rsid w:val="001E0B0E"/>
    <w:rsid w:val="001E1BCE"/>
    <w:rsid w:val="001E21D6"/>
    <w:rsid w:val="001E276A"/>
    <w:rsid w:val="001E3999"/>
    <w:rsid w:val="001E4568"/>
    <w:rsid w:val="001E4DE3"/>
    <w:rsid w:val="001E5311"/>
    <w:rsid w:val="001E59CA"/>
    <w:rsid w:val="001E740B"/>
    <w:rsid w:val="001E7A98"/>
    <w:rsid w:val="001E7E52"/>
    <w:rsid w:val="001F0362"/>
    <w:rsid w:val="001F0888"/>
    <w:rsid w:val="001F0B01"/>
    <w:rsid w:val="001F17D1"/>
    <w:rsid w:val="001F213D"/>
    <w:rsid w:val="001F22FC"/>
    <w:rsid w:val="001F2662"/>
    <w:rsid w:val="001F27B9"/>
    <w:rsid w:val="001F36F3"/>
    <w:rsid w:val="001F3FDA"/>
    <w:rsid w:val="001F3FF4"/>
    <w:rsid w:val="001F4B7D"/>
    <w:rsid w:val="001F4F21"/>
    <w:rsid w:val="001F7CF9"/>
    <w:rsid w:val="002018B0"/>
    <w:rsid w:val="00203A46"/>
    <w:rsid w:val="00204112"/>
    <w:rsid w:val="0020471E"/>
    <w:rsid w:val="00205800"/>
    <w:rsid w:val="00206565"/>
    <w:rsid w:val="002067EA"/>
    <w:rsid w:val="0021054F"/>
    <w:rsid w:val="002106FC"/>
    <w:rsid w:val="00210FCB"/>
    <w:rsid w:val="00211742"/>
    <w:rsid w:val="00211775"/>
    <w:rsid w:val="00211CE2"/>
    <w:rsid w:val="00212286"/>
    <w:rsid w:val="002123FE"/>
    <w:rsid w:val="00213D55"/>
    <w:rsid w:val="002142D8"/>
    <w:rsid w:val="00214FF8"/>
    <w:rsid w:val="002161C7"/>
    <w:rsid w:val="00217259"/>
    <w:rsid w:val="002176F7"/>
    <w:rsid w:val="00217BCD"/>
    <w:rsid w:val="00220264"/>
    <w:rsid w:val="0022068D"/>
    <w:rsid w:val="00221442"/>
    <w:rsid w:val="002215BF"/>
    <w:rsid w:val="00222D90"/>
    <w:rsid w:val="0022384D"/>
    <w:rsid w:val="00224ACC"/>
    <w:rsid w:val="00224CB3"/>
    <w:rsid w:val="0022557E"/>
    <w:rsid w:val="00225C99"/>
    <w:rsid w:val="002264BF"/>
    <w:rsid w:val="002267A5"/>
    <w:rsid w:val="0022710C"/>
    <w:rsid w:val="00227506"/>
    <w:rsid w:val="002303A8"/>
    <w:rsid w:val="0023055A"/>
    <w:rsid w:val="00230F90"/>
    <w:rsid w:val="00231BE4"/>
    <w:rsid w:val="00233E0D"/>
    <w:rsid w:val="00234396"/>
    <w:rsid w:val="00235274"/>
    <w:rsid w:val="00237587"/>
    <w:rsid w:val="00237F43"/>
    <w:rsid w:val="0024048D"/>
    <w:rsid w:val="00240E97"/>
    <w:rsid w:val="0024399F"/>
    <w:rsid w:val="00246438"/>
    <w:rsid w:val="00247212"/>
    <w:rsid w:val="00247466"/>
    <w:rsid w:val="002477D1"/>
    <w:rsid w:val="00247C23"/>
    <w:rsid w:val="00250237"/>
    <w:rsid w:val="002503DE"/>
    <w:rsid w:val="00250413"/>
    <w:rsid w:val="00250D74"/>
    <w:rsid w:val="00251186"/>
    <w:rsid w:val="00252D59"/>
    <w:rsid w:val="00253B6C"/>
    <w:rsid w:val="00253CD5"/>
    <w:rsid w:val="00255009"/>
    <w:rsid w:val="00255021"/>
    <w:rsid w:val="00255318"/>
    <w:rsid w:val="002568EE"/>
    <w:rsid w:val="00256F4C"/>
    <w:rsid w:val="002575E8"/>
    <w:rsid w:val="00257714"/>
    <w:rsid w:val="00257B40"/>
    <w:rsid w:val="00257E71"/>
    <w:rsid w:val="002618B4"/>
    <w:rsid w:val="00261A8B"/>
    <w:rsid w:val="0026240E"/>
    <w:rsid w:val="002630D6"/>
    <w:rsid w:val="002636FC"/>
    <w:rsid w:val="00263C8A"/>
    <w:rsid w:val="00263F43"/>
    <w:rsid w:val="002654E4"/>
    <w:rsid w:val="002657B2"/>
    <w:rsid w:val="0026651C"/>
    <w:rsid w:val="00266900"/>
    <w:rsid w:val="00266A3F"/>
    <w:rsid w:val="00266AD8"/>
    <w:rsid w:val="00267779"/>
    <w:rsid w:val="00267E6F"/>
    <w:rsid w:val="0027048B"/>
    <w:rsid w:val="002705D5"/>
    <w:rsid w:val="002705FE"/>
    <w:rsid w:val="00271A25"/>
    <w:rsid w:val="00272F98"/>
    <w:rsid w:val="002740AE"/>
    <w:rsid w:val="00275EB4"/>
    <w:rsid w:val="002764DD"/>
    <w:rsid w:val="0027681D"/>
    <w:rsid w:val="00277429"/>
    <w:rsid w:val="002776A1"/>
    <w:rsid w:val="00277759"/>
    <w:rsid w:val="00277D6B"/>
    <w:rsid w:val="00277F7D"/>
    <w:rsid w:val="00280573"/>
    <w:rsid w:val="00280EFB"/>
    <w:rsid w:val="00281955"/>
    <w:rsid w:val="00281E6B"/>
    <w:rsid w:val="002836EE"/>
    <w:rsid w:val="0028418D"/>
    <w:rsid w:val="002846DF"/>
    <w:rsid w:val="00284FD6"/>
    <w:rsid w:val="00285CAB"/>
    <w:rsid w:val="002860F6"/>
    <w:rsid w:val="002864CB"/>
    <w:rsid w:val="00292BC1"/>
    <w:rsid w:val="0029356B"/>
    <w:rsid w:val="00293AED"/>
    <w:rsid w:val="002942D5"/>
    <w:rsid w:val="00294B6D"/>
    <w:rsid w:val="00295902"/>
    <w:rsid w:val="00295C45"/>
    <w:rsid w:val="00296450"/>
    <w:rsid w:val="002976BE"/>
    <w:rsid w:val="002A0840"/>
    <w:rsid w:val="002A09F2"/>
    <w:rsid w:val="002A0FA8"/>
    <w:rsid w:val="002A13FB"/>
    <w:rsid w:val="002A19C9"/>
    <w:rsid w:val="002A20A4"/>
    <w:rsid w:val="002A364F"/>
    <w:rsid w:val="002A45EE"/>
    <w:rsid w:val="002A4808"/>
    <w:rsid w:val="002A5018"/>
    <w:rsid w:val="002A55AF"/>
    <w:rsid w:val="002A563E"/>
    <w:rsid w:val="002A75A0"/>
    <w:rsid w:val="002A7BCB"/>
    <w:rsid w:val="002A7DAD"/>
    <w:rsid w:val="002A7F32"/>
    <w:rsid w:val="002B019A"/>
    <w:rsid w:val="002B0265"/>
    <w:rsid w:val="002B0385"/>
    <w:rsid w:val="002B0873"/>
    <w:rsid w:val="002B12C2"/>
    <w:rsid w:val="002B2611"/>
    <w:rsid w:val="002C13A0"/>
    <w:rsid w:val="002C147D"/>
    <w:rsid w:val="002C1537"/>
    <w:rsid w:val="002C1541"/>
    <w:rsid w:val="002C2150"/>
    <w:rsid w:val="002C2924"/>
    <w:rsid w:val="002C35AB"/>
    <w:rsid w:val="002C367F"/>
    <w:rsid w:val="002C3842"/>
    <w:rsid w:val="002C3F41"/>
    <w:rsid w:val="002C5210"/>
    <w:rsid w:val="002C5981"/>
    <w:rsid w:val="002C5F6A"/>
    <w:rsid w:val="002C68B7"/>
    <w:rsid w:val="002C7855"/>
    <w:rsid w:val="002D001A"/>
    <w:rsid w:val="002D0279"/>
    <w:rsid w:val="002D0736"/>
    <w:rsid w:val="002D1540"/>
    <w:rsid w:val="002D1FD0"/>
    <w:rsid w:val="002D36B2"/>
    <w:rsid w:val="002D371B"/>
    <w:rsid w:val="002D3C89"/>
    <w:rsid w:val="002D4D39"/>
    <w:rsid w:val="002D4F1E"/>
    <w:rsid w:val="002D5D49"/>
    <w:rsid w:val="002D5DB7"/>
    <w:rsid w:val="002D6927"/>
    <w:rsid w:val="002E00B3"/>
    <w:rsid w:val="002E0BC8"/>
    <w:rsid w:val="002E0EFF"/>
    <w:rsid w:val="002E1B55"/>
    <w:rsid w:val="002E2248"/>
    <w:rsid w:val="002E256C"/>
    <w:rsid w:val="002E36BA"/>
    <w:rsid w:val="002E477E"/>
    <w:rsid w:val="002E5FE7"/>
    <w:rsid w:val="002E6E73"/>
    <w:rsid w:val="002F0282"/>
    <w:rsid w:val="002F039F"/>
    <w:rsid w:val="002F053F"/>
    <w:rsid w:val="002F18BF"/>
    <w:rsid w:val="002F303C"/>
    <w:rsid w:val="002F33BE"/>
    <w:rsid w:val="002F5F0C"/>
    <w:rsid w:val="002F657E"/>
    <w:rsid w:val="002F677D"/>
    <w:rsid w:val="002F7016"/>
    <w:rsid w:val="002F75D4"/>
    <w:rsid w:val="002F7E9E"/>
    <w:rsid w:val="003012F7"/>
    <w:rsid w:val="00301391"/>
    <w:rsid w:val="0030261B"/>
    <w:rsid w:val="00302A7C"/>
    <w:rsid w:val="00303393"/>
    <w:rsid w:val="00303808"/>
    <w:rsid w:val="00303C3A"/>
    <w:rsid w:val="00303F1C"/>
    <w:rsid w:val="00304222"/>
    <w:rsid w:val="00304F42"/>
    <w:rsid w:val="00305534"/>
    <w:rsid w:val="00305729"/>
    <w:rsid w:val="00305AC4"/>
    <w:rsid w:val="00306B29"/>
    <w:rsid w:val="003075F5"/>
    <w:rsid w:val="00307E13"/>
    <w:rsid w:val="0031089B"/>
    <w:rsid w:val="0031090D"/>
    <w:rsid w:val="00310BAC"/>
    <w:rsid w:val="00310C11"/>
    <w:rsid w:val="003112D6"/>
    <w:rsid w:val="0031216F"/>
    <w:rsid w:val="0031288A"/>
    <w:rsid w:val="003165CC"/>
    <w:rsid w:val="00316900"/>
    <w:rsid w:val="00316B9F"/>
    <w:rsid w:val="0031788D"/>
    <w:rsid w:val="00317B10"/>
    <w:rsid w:val="00317C4B"/>
    <w:rsid w:val="00320AEC"/>
    <w:rsid w:val="00320D69"/>
    <w:rsid w:val="00321623"/>
    <w:rsid w:val="00321A95"/>
    <w:rsid w:val="00321D7A"/>
    <w:rsid w:val="00322B6A"/>
    <w:rsid w:val="00322F5C"/>
    <w:rsid w:val="003235D8"/>
    <w:rsid w:val="003243B1"/>
    <w:rsid w:val="00325864"/>
    <w:rsid w:val="00325B36"/>
    <w:rsid w:val="0032763B"/>
    <w:rsid w:val="00327F92"/>
    <w:rsid w:val="00332A75"/>
    <w:rsid w:val="00332AC9"/>
    <w:rsid w:val="003330B3"/>
    <w:rsid w:val="0033355C"/>
    <w:rsid w:val="00335A13"/>
    <w:rsid w:val="00335D4D"/>
    <w:rsid w:val="003370B8"/>
    <w:rsid w:val="003377B4"/>
    <w:rsid w:val="003406EA"/>
    <w:rsid w:val="00341A3E"/>
    <w:rsid w:val="003427BA"/>
    <w:rsid w:val="00343089"/>
    <w:rsid w:val="003431E2"/>
    <w:rsid w:val="00343968"/>
    <w:rsid w:val="00343A24"/>
    <w:rsid w:val="00346648"/>
    <w:rsid w:val="003479ED"/>
    <w:rsid w:val="00347EEA"/>
    <w:rsid w:val="00350910"/>
    <w:rsid w:val="00351251"/>
    <w:rsid w:val="003518CB"/>
    <w:rsid w:val="00352088"/>
    <w:rsid w:val="003523FE"/>
    <w:rsid w:val="003530D7"/>
    <w:rsid w:val="00353C2A"/>
    <w:rsid w:val="00354856"/>
    <w:rsid w:val="00354CA6"/>
    <w:rsid w:val="00354FFE"/>
    <w:rsid w:val="00355CAC"/>
    <w:rsid w:val="00355F4E"/>
    <w:rsid w:val="00356F72"/>
    <w:rsid w:val="003609C3"/>
    <w:rsid w:val="00360B78"/>
    <w:rsid w:val="00361673"/>
    <w:rsid w:val="003624D6"/>
    <w:rsid w:val="00362E51"/>
    <w:rsid w:val="003631FA"/>
    <w:rsid w:val="00363996"/>
    <w:rsid w:val="0036460A"/>
    <w:rsid w:val="00364DE2"/>
    <w:rsid w:val="0036555B"/>
    <w:rsid w:val="00365EE1"/>
    <w:rsid w:val="00366DA2"/>
    <w:rsid w:val="0036788F"/>
    <w:rsid w:val="00367FB6"/>
    <w:rsid w:val="00370A35"/>
    <w:rsid w:val="00370ADB"/>
    <w:rsid w:val="00370F5D"/>
    <w:rsid w:val="0037226D"/>
    <w:rsid w:val="00372C87"/>
    <w:rsid w:val="0037379B"/>
    <w:rsid w:val="00380852"/>
    <w:rsid w:val="003816D9"/>
    <w:rsid w:val="003819B4"/>
    <w:rsid w:val="00382F57"/>
    <w:rsid w:val="00383841"/>
    <w:rsid w:val="00383B37"/>
    <w:rsid w:val="00384275"/>
    <w:rsid w:val="003843DB"/>
    <w:rsid w:val="003846F9"/>
    <w:rsid w:val="0038497C"/>
    <w:rsid w:val="0038497F"/>
    <w:rsid w:val="00384C36"/>
    <w:rsid w:val="003850C5"/>
    <w:rsid w:val="00385E89"/>
    <w:rsid w:val="003860D4"/>
    <w:rsid w:val="0038663A"/>
    <w:rsid w:val="0038686E"/>
    <w:rsid w:val="0039014B"/>
    <w:rsid w:val="0039077E"/>
    <w:rsid w:val="00391A00"/>
    <w:rsid w:val="00391F20"/>
    <w:rsid w:val="003920E2"/>
    <w:rsid w:val="00393A25"/>
    <w:rsid w:val="0039442A"/>
    <w:rsid w:val="00395C9C"/>
    <w:rsid w:val="00396071"/>
    <w:rsid w:val="0039793E"/>
    <w:rsid w:val="00397EC0"/>
    <w:rsid w:val="003A0716"/>
    <w:rsid w:val="003A09AF"/>
    <w:rsid w:val="003A15F5"/>
    <w:rsid w:val="003A1A62"/>
    <w:rsid w:val="003A2AF6"/>
    <w:rsid w:val="003A32AC"/>
    <w:rsid w:val="003A3541"/>
    <w:rsid w:val="003A3AB6"/>
    <w:rsid w:val="003A439B"/>
    <w:rsid w:val="003A55E1"/>
    <w:rsid w:val="003A5F1A"/>
    <w:rsid w:val="003A619D"/>
    <w:rsid w:val="003A673D"/>
    <w:rsid w:val="003A67D9"/>
    <w:rsid w:val="003A7227"/>
    <w:rsid w:val="003B05D7"/>
    <w:rsid w:val="003B09DE"/>
    <w:rsid w:val="003B0C24"/>
    <w:rsid w:val="003B14CA"/>
    <w:rsid w:val="003B241B"/>
    <w:rsid w:val="003B2517"/>
    <w:rsid w:val="003B26D6"/>
    <w:rsid w:val="003B2B84"/>
    <w:rsid w:val="003B3FB7"/>
    <w:rsid w:val="003B4156"/>
    <w:rsid w:val="003B41D7"/>
    <w:rsid w:val="003B639D"/>
    <w:rsid w:val="003B67DF"/>
    <w:rsid w:val="003B70FD"/>
    <w:rsid w:val="003B784A"/>
    <w:rsid w:val="003B7FF8"/>
    <w:rsid w:val="003C000E"/>
    <w:rsid w:val="003C2382"/>
    <w:rsid w:val="003C2495"/>
    <w:rsid w:val="003C2A17"/>
    <w:rsid w:val="003C2FAE"/>
    <w:rsid w:val="003C346F"/>
    <w:rsid w:val="003C473B"/>
    <w:rsid w:val="003C5255"/>
    <w:rsid w:val="003C628D"/>
    <w:rsid w:val="003C6431"/>
    <w:rsid w:val="003C7315"/>
    <w:rsid w:val="003D07C8"/>
    <w:rsid w:val="003D0BD7"/>
    <w:rsid w:val="003D0EBB"/>
    <w:rsid w:val="003D18F5"/>
    <w:rsid w:val="003D1B5B"/>
    <w:rsid w:val="003D22D7"/>
    <w:rsid w:val="003D2B75"/>
    <w:rsid w:val="003D3662"/>
    <w:rsid w:val="003D3AA8"/>
    <w:rsid w:val="003D528E"/>
    <w:rsid w:val="003D5EAA"/>
    <w:rsid w:val="003D633F"/>
    <w:rsid w:val="003D65C3"/>
    <w:rsid w:val="003E042A"/>
    <w:rsid w:val="003E198E"/>
    <w:rsid w:val="003E2015"/>
    <w:rsid w:val="003E2861"/>
    <w:rsid w:val="003E435A"/>
    <w:rsid w:val="003E438F"/>
    <w:rsid w:val="003E4FA5"/>
    <w:rsid w:val="003E67E2"/>
    <w:rsid w:val="003E69B5"/>
    <w:rsid w:val="003E7A56"/>
    <w:rsid w:val="003E7F1F"/>
    <w:rsid w:val="003F0250"/>
    <w:rsid w:val="003F05ED"/>
    <w:rsid w:val="003F0E14"/>
    <w:rsid w:val="003F0F65"/>
    <w:rsid w:val="003F118C"/>
    <w:rsid w:val="003F11AB"/>
    <w:rsid w:val="003F1BEA"/>
    <w:rsid w:val="003F1EFA"/>
    <w:rsid w:val="003F2437"/>
    <w:rsid w:val="003F26DE"/>
    <w:rsid w:val="003F2B4B"/>
    <w:rsid w:val="003F2FD3"/>
    <w:rsid w:val="003F35DD"/>
    <w:rsid w:val="003F5C32"/>
    <w:rsid w:val="003F6376"/>
    <w:rsid w:val="003F6AC4"/>
    <w:rsid w:val="003F6B5E"/>
    <w:rsid w:val="003F6C27"/>
    <w:rsid w:val="004003AE"/>
    <w:rsid w:val="0040054C"/>
    <w:rsid w:val="00402040"/>
    <w:rsid w:val="004033E9"/>
    <w:rsid w:val="00404552"/>
    <w:rsid w:val="0040512F"/>
    <w:rsid w:val="004059AB"/>
    <w:rsid w:val="004062C7"/>
    <w:rsid w:val="00406F08"/>
    <w:rsid w:val="004074A8"/>
    <w:rsid w:val="004075B6"/>
    <w:rsid w:val="00407A9B"/>
    <w:rsid w:val="004102FD"/>
    <w:rsid w:val="00410DC0"/>
    <w:rsid w:val="0041135F"/>
    <w:rsid w:val="004118C8"/>
    <w:rsid w:val="00411BAA"/>
    <w:rsid w:val="00412167"/>
    <w:rsid w:val="004124CB"/>
    <w:rsid w:val="004124D4"/>
    <w:rsid w:val="00413271"/>
    <w:rsid w:val="00413B2F"/>
    <w:rsid w:val="00414CE9"/>
    <w:rsid w:val="00414F48"/>
    <w:rsid w:val="004150E5"/>
    <w:rsid w:val="0041567D"/>
    <w:rsid w:val="004159AE"/>
    <w:rsid w:val="0041757C"/>
    <w:rsid w:val="004178E6"/>
    <w:rsid w:val="00417CD7"/>
    <w:rsid w:val="00417E54"/>
    <w:rsid w:val="004200A0"/>
    <w:rsid w:val="004200BB"/>
    <w:rsid w:val="00420925"/>
    <w:rsid w:val="00421CD9"/>
    <w:rsid w:val="00423A68"/>
    <w:rsid w:val="00424940"/>
    <w:rsid w:val="0042513E"/>
    <w:rsid w:val="004251A5"/>
    <w:rsid w:val="004257FC"/>
    <w:rsid w:val="004261B5"/>
    <w:rsid w:val="00427CE9"/>
    <w:rsid w:val="00430350"/>
    <w:rsid w:val="004345E5"/>
    <w:rsid w:val="00435B5B"/>
    <w:rsid w:val="00436188"/>
    <w:rsid w:val="00440030"/>
    <w:rsid w:val="0044149B"/>
    <w:rsid w:val="0044223B"/>
    <w:rsid w:val="00442522"/>
    <w:rsid w:val="00442BF3"/>
    <w:rsid w:val="00442EFD"/>
    <w:rsid w:val="00443132"/>
    <w:rsid w:val="004431C1"/>
    <w:rsid w:val="00443713"/>
    <w:rsid w:val="004437D4"/>
    <w:rsid w:val="00443F01"/>
    <w:rsid w:val="00443F95"/>
    <w:rsid w:val="00443FC8"/>
    <w:rsid w:val="004440B3"/>
    <w:rsid w:val="0044455B"/>
    <w:rsid w:val="00444A0D"/>
    <w:rsid w:val="00445647"/>
    <w:rsid w:val="00445FD8"/>
    <w:rsid w:val="0044623C"/>
    <w:rsid w:val="0044632E"/>
    <w:rsid w:val="00446DBB"/>
    <w:rsid w:val="004471F2"/>
    <w:rsid w:val="00450316"/>
    <w:rsid w:val="00450B5F"/>
    <w:rsid w:val="00451B6A"/>
    <w:rsid w:val="004530DF"/>
    <w:rsid w:val="004545B0"/>
    <w:rsid w:val="00454E43"/>
    <w:rsid w:val="004551E3"/>
    <w:rsid w:val="00455237"/>
    <w:rsid w:val="004600D9"/>
    <w:rsid w:val="00460582"/>
    <w:rsid w:val="004620E8"/>
    <w:rsid w:val="0046234B"/>
    <w:rsid w:val="004628A7"/>
    <w:rsid w:val="00463115"/>
    <w:rsid w:val="00463379"/>
    <w:rsid w:val="00463EF3"/>
    <w:rsid w:val="00464F71"/>
    <w:rsid w:val="004653D5"/>
    <w:rsid w:val="00466A6D"/>
    <w:rsid w:val="004670D2"/>
    <w:rsid w:val="00467B93"/>
    <w:rsid w:val="00467BAC"/>
    <w:rsid w:val="00467D76"/>
    <w:rsid w:val="00470628"/>
    <w:rsid w:val="00470B10"/>
    <w:rsid w:val="00470FC8"/>
    <w:rsid w:val="004710C5"/>
    <w:rsid w:val="004714AA"/>
    <w:rsid w:val="004715F6"/>
    <w:rsid w:val="004717BC"/>
    <w:rsid w:val="00471B5C"/>
    <w:rsid w:val="00471BE7"/>
    <w:rsid w:val="00471C03"/>
    <w:rsid w:val="00471DB5"/>
    <w:rsid w:val="00471FD4"/>
    <w:rsid w:val="004727B1"/>
    <w:rsid w:val="004729D4"/>
    <w:rsid w:val="00472B4E"/>
    <w:rsid w:val="0047397E"/>
    <w:rsid w:val="00473989"/>
    <w:rsid w:val="004740F2"/>
    <w:rsid w:val="0047470B"/>
    <w:rsid w:val="00476C46"/>
    <w:rsid w:val="004776AD"/>
    <w:rsid w:val="00477B65"/>
    <w:rsid w:val="00480502"/>
    <w:rsid w:val="00480853"/>
    <w:rsid w:val="00481147"/>
    <w:rsid w:val="00481CD6"/>
    <w:rsid w:val="00482620"/>
    <w:rsid w:val="00482879"/>
    <w:rsid w:val="00482969"/>
    <w:rsid w:val="00483483"/>
    <w:rsid w:val="00483C79"/>
    <w:rsid w:val="004841DE"/>
    <w:rsid w:val="00484575"/>
    <w:rsid w:val="00484F48"/>
    <w:rsid w:val="00485BF0"/>
    <w:rsid w:val="00485FFB"/>
    <w:rsid w:val="00486688"/>
    <w:rsid w:val="004869D0"/>
    <w:rsid w:val="00486FA7"/>
    <w:rsid w:val="00487234"/>
    <w:rsid w:val="0049079C"/>
    <w:rsid w:val="00490E73"/>
    <w:rsid w:val="00491FE1"/>
    <w:rsid w:val="00492769"/>
    <w:rsid w:val="00492C20"/>
    <w:rsid w:val="0049355B"/>
    <w:rsid w:val="00494D1D"/>
    <w:rsid w:val="004955EE"/>
    <w:rsid w:val="00495975"/>
    <w:rsid w:val="00495F4D"/>
    <w:rsid w:val="004962E0"/>
    <w:rsid w:val="00497241"/>
    <w:rsid w:val="00497756"/>
    <w:rsid w:val="00497DA9"/>
    <w:rsid w:val="004A0017"/>
    <w:rsid w:val="004A097A"/>
    <w:rsid w:val="004A160F"/>
    <w:rsid w:val="004A1806"/>
    <w:rsid w:val="004A2422"/>
    <w:rsid w:val="004A27EB"/>
    <w:rsid w:val="004A2A34"/>
    <w:rsid w:val="004A34AB"/>
    <w:rsid w:val="004A35FA"/>
    <w:rsid w:val="004A3A67"/>
    <w:rsid w:val="004A4A82"/>
    <w:rsid w:val="004A6738"/>
    <w:rsid w:val="004A7519"/>
    <w:rsid w:val="004A7F14"/>
    <w:rsid w:val="004B0401"/>
    <w:rsid w:val="004B0E32"/>
    <w:rsid w:val="004B0FE8"/>
    <w:rsid w:val="004B1ABB"/>
    <w:rsid w:val="004B261E"/>
    <w:rsid w:val="004B28CF"/>
    <w:rsid w:val="004B2C8A"/>
    <w:rsid w:val="004B343E"/>
    <w:rsid w:val="004B3C8C"/>
    <w:rsid w:val="004B3DA2"/>
    <w:rsid w:val="004B3E01"/>
    <w:rsid w:val="004B5581"/>
    <w:rsid w:val="004B5905"/>
    <w:rsid w:val="004B5CCB"/>
    <w:rsid w:val="004B71E5"/>
    <w:rsid w:val="004B7F5E"/>
    <w:rsid w:val="004C048B"/>
    <w:rsid w:val="004C3538"/>
    <w:rsid w:val="004C369A"/>
    <w:rsid w:val="004C4D2E"/>
    <w:rsid w:val="004C5B24"/>
    <w:rsid w:val="004C75DE"/>
    <w:rsid w:val="004C7D4E"/>
    <w:rsid w:val="004D016B"/>
    <w:rsid w:val="004D1FFB"/>
    <w:rsid w:val="004D2D02"/>
    <w:rsid w:val="004D3A91"/>
    <w:rsid w:val="004D4B8A"/>
    <w:rsid w:val="004D4FFB"/>
    <w:rsid w:val="004D5080"/>
    <w:rsid w:val="004D50CD"/>
    <w:rsid w:val="004D61B5"/>
    <w:rsid w:val="004D68CB"/>
    <w:rsid w:val="004D6912"/>
    <w:rsid w:val="004D710F"/>
    <w:rsid w:val="004D7183"/>
    <w:rsid w:val="004D7714"/>
    <w:rsid w:val="004D77D0"/>
    <w:rsid w:val="004D77E1"/>
    <w:rsid w:val="004D7B73"/>
    <w:rsid w:val="004E1120"/>
    <w:rsid w:val="004E2178"/>
    <w:rsid w:val="004E265B"/>
    <w:rsid w:val="004E2858"/>
    <w:rsid w:val="004E2D94"/>
    <w:rsid w:val="004E2DEC"/>
    <w:rsid w:val="004E3913"/>
    <w:rsid w:val="004E3D7A"/>
    <w:rsid w:val="004E46CA"/>
    <w:rsid w:val="004E5950"/>
    <w:rsid w:val="004E5D18"/>
    <w:rsid w:val="004E6333"/>
    <w:rsid w:val="004E63E2"/>
    <w:rsid w:val="004E6CCE"/>
    <w:rsid w:val="004E6D94"/>
    <w:rsid w:val="004E7129"/>
    <w:rsid w:val="004F01B4"/>
    <w:rsid w:val="004F0638"/>
    <w:rsid w:val="004F0EC7"/>
    <w:rsid w:val="004F1553"/>
    <w:rsid w:val="004F18AC"/>
    <w:rsid w:val="004F2390"/>
    <w:rsid w:val="004F269D"/>
    <w:rsid w:val="004F314D"/>
    <w:rsid w:val="004F4851"/>
    <w:rsid w:val="004F497A"/>
    <w:rsid w:val="004F5BBA"/>
    <w:rsid w:val="004F5CEF"/>
    <w:rsid w:val="004F6A5B"/>
    <w:rsid w:val="004F6A69"/>
    <w:rsid w:val="004F6CF9"/>
    <w:rsid w:val="004F6EF0"/>
    <w:rsid w:val="004F70B5"/>
    <w:rsid w:val="004F7205"/>
    <w:rsid w:val="004F7DB4"/>
    <w:rsid w:val="004F7E22"/>
    <w:rsid w:val="00501B90"/>
    <w:rsid w:val="00502990"/>
    <w:rsid w:val="00502DC0"/>
    <w:rsid w:val="005033CA"/>
    <w:rsid w:val="00503865"/>
    <w:rsid w:val="00506170"/>
    <w:rsid w:val="00506474"/>
    <w:rsid w:val="00506BBF"/>
    <w:rsid w:val="00510D6B"/>
    <w:rsid w:val="00510EE3"/>
    <w:rsid w:val="00512D28"/>
    <w:rsid w:val="005139B8"/>
    <w:rsid w:val="0051474A"/>
    <w:rsid w:val="005148A7"/>
    <w:rsid w:val="0051497D"/>
    <w:rsid w:val="00514C39"/>
    <w:rsid w:val="00514C8A"/>
    <w:rsid w:val="005153DE"/>
    <w:rsid w:val="00516192"/>
    <w:rsid w:val="00516D4B"/>
    <w:rsid w:val="00516FDE"/>
    <w:rsid w:val="0051733C"/>
    <w:rsid w:val="0051751F"/>
    <w:rsid w:val="00517684"/>
    <w:rsid w:val="00517762"/>
    <w:rsid w:val="00517E1F"/>
    <w:rsid w:val="00520119"/>
    <w:rsid w:val="005211B0"/>
    <w:rsid w:val="00522770"/>
    <w:rsid w:val="00522C07"/>
    <w:rsid w:val="00523591"/>
    <w:rsid w:val="00523812"/>
    <w:rsid w:val="00525292"/>
    <w:rsid w:val="005256FB"/>
    <w:rsid w:val="0053069C"/>
    <w:rsid w:val="005312F2"/>
    <w:rsid w:val="00531887"/>
    <w:rsid w:val="005323BF"/>
    <w:rsid w:val="0053247D"/>
    <w:rsid w:val="00533295"/>
    <w:rsid w:val="00533900"/>
    <w:rsid w:val="00533A84"/>
    <w:rsid w:val="00533E23"/>
    <w:rsid w:val="00534626"/>
    <w:rsid w:val="0053556A"/>
    <w:rsid w:val="0053603A"/>
    <w:rsid w:val="00536729"/>
    <w:rsid w:val="005369FA"/>
    <w:rsid w:val="0053729B"/>
    <w:rsid w:val="00537C8A"/>
    <w:rsid w:val="00537EC2"/>
    <w:rsid w:val="00541A87"/>
    <w:rsid w:val="00542997"/>
    <w:rsid w:val="00542C92"/>
    <w:rsid w:val="005430BD"/>
    <w:rsid w:val="00543435"/>
    <w:rsid w:val="00543555"/>
    <w:rsid w:val="005436D4"/>
    <w:rsid w:val="00543B1B"/>
    <w:rsid w:val="00543F32"/>
    <w:rsid w:val="00544606"/>
    <w:rsid w:val="00544CE8"/>
    <w:rsid w:val="00545725"/>
    <w:rsid w:val="00545C1B"/>
    <w:rsid w:val="00546072"/>
    <w:rsid w:val="00546918"/>
    <w:rsid w:val="00546C18"/>
    <w:rsid w:val="0054747F"/>
    <w:rsid w:val="005475EB"/>
    <w:rsid w:val="0055084A"/>
    <w:rsid w:val="00550C6C"/>
    <w:rsid w:val="0055118E"/>
    <w:rsid w:val="0055125C"/>
    <w:rsid w:val="005520CB"/>
    <w:rsid w:val="0055245F"/>
    <w:rsid w:val="005528ED"/>
    <w:rsid w:val="005539D0"/>
    <w:rsid w:val="00553B6C"/>
    <w:rsid w:val="005557FC"/>
    <w:rsid w:val="005562D8"/>
    <w:rsid w:val="005563C9"/>
    <w:rsid w:val="00556CFE"/>
    <w:rsid w:val="005573A1"/>
    <w:rsid w:val="00557942"/>
    <w:rsid w:val="00560527"/>
    <w:rsid w:val="00560F05"/>
    <w:rsid w:val="00561C32"/>
    <w:rsid w:val="00562968"/>
    <w:rsid w:val="00563521"/>
    <w:rsid w:val="00564231"/>
    <w:rsid w:val="00564890"/>
    <w:rsid w:val="00565929"/>
    <w:rsid w:val="00565A36"/>
    <w:rsid w:val="00566A20"/>
    <w:rsid w:val="00567489"/>
    <w:rsid w:val="00567546"/>
    <w:rsid w:val="00570870"/>
    <w:rsid w:val="00570BC6"/>
    <w:rsid w:val="00571267"/>
    <w:rsid w:val="005714AC"/>
    <w:rsid w:val="005716CE"/>
    <w:rsid w:val="00571CCD"/>
    <w:rsid w:val="005721E3"/>
    <w:rsid w:val="0057225C"/>
    <w:rsid w:val="00572F81"/>
    <w:rsid w:val="00573BA1"/>
    <w:rsid w:val="00573D59"/>
    <w:rsid w:val="00574EE5"/>
    <w:rsid w:val="005757BB"/>
    <w:rsid w:val="005761A6"/>
    <w:rsid w:val="005765AA"/>
    <w:rsid w:val="005778FA"/>
    <w:rsid w:val="0058015D"/>
    <w:rsid w:val="00580349"/>
    <w:rsid w:val="00580DB0"/>
    <w:rsid w:val="005810A2"/>
    <w:rsid w:val="0058158B"/>
    <w:rsid w:val="00581AAE"/>
    <w:rsid w:val="00582511"/>
    <w:rsid w:val="005829BC"/>
    <w:rsid w:val="00583A86"/>
    <w:rsid w:val="005862E9"/>
    <w:rsid w:val="00586520"/>
    <w:rsid w:val="005866C7"/>
    <w:rsid w:val="005871BB"/>
    <w:rsid w:val="0058735E"/>
    <w:rsid w:val="00587FB5"/>
    <w:rsid w:val="0059170D"/>
    <w:rsid w:val="00592925"/>
    <w:rsid w:val="00592993"/>
    <w:rsid w:val="00593E8F"/>
    <w:rsid w:val="0059431A"/>
    <w:rsid w:val="0059505A"/>
    <w:rsid w:val="005955F3"/>
    <w:rsid w:val="0059590F"/>
    <w:rsid w:val="005962C4"/>
    <w:rsid w:val="005963AB"/>
    <w:rsid w:val="00596E70"/>
    <w:rsid w:val="005A04BA"/>
    <w:rsid w:val="005A0B2A"/>
    <w:rsid w:val="005A0CF3"/>
    <w:rsid w:val="005A0DEA"/>
    <w:rsid w:val="005A116F"/>
    <w:rsid w:val="005A14B1"/>
    <w:rsid w:val="005A1649"/>
    <w:rsid w:val="005A421F"/>
    <w:rsid w:val="005A4FE1"/>
    <w:rsid w:val="005A6D48"/>
    <w:rsid w:val="005A74E4"/>
    <w:rsid w:val="005A7CB7"/>
    <w:rsid w:val="005B1B43"/>
    <w:rsid w:val="005B47FC"/>
    <w:rsid w:val="005B4CF3"/>
    <w:rsid w:val="005B7229"/>
    <w:rsid w:val="005B732A"/>
    <w:rsid w:val="005C16FC"/>
    <w:rsid w:val="005C17D4"/>
    <w:rsid w:val="005C1923"/>
    <w:rsid w:val="005C19A6"/>
    <w:rsid w:val="005C27DD"/>
    <w:rsid w:val="005C3275"/>
    <w:rsid w:val="005C33B1"/>
    <w:rsid w:val="005C40F1"/>
    <w:rsid w:val="005C4928"/>
    <w:rsid w:val="005C4D7F"/>
    <w:rsid w:val="005C5196"/>
    <w:rsid w:val="005C5242"/>
    <w:rsid w:val="005C5573"/>
    <w:rsid w:val="005C66F4"/>
    <w:rsid w:val="005C6A7A"/>
    <w:rsid w:val="005C6F56"/>
    <w:rsid w:val="005C7C8E"/>
    <w:rsid w:val="005C7FD6"/>
    <w:rsid w:val="005D0883"/>
    <w:rsid w:val="005D168F"/>
    <w:rsid w:val="005D3144"/>
    <w:rsid w:val="005D3277"/>
    <w:rsid w:val="005D3B2E"/>
    <w:rsid w:val="005D48E4"/>
    <w:rsid w:val="005D5137"/>
    <w:rsid w:val="005D62B4"/>
    <w:rsid w:val="005D6B81"/>
    <w:rsid w:val="005D6E4D"/>
    <w:rsid w:val="005D7883"/>
    <w:rsid w:val="005E0865"/>
    <w:rsid w:val="005E0939"/>
    <w:rsid w:val="005E166B"/>
    <w:rsid w:val="005E19B2"/>
    <w:rsid w:val="005E1DA8"/>
    <w:rsid w:val="005E1E24"/>
    <w:rsid w:val="005E216C"/>
    <w:rsid w:val="005E2224"/>
    <w:rsid w:val="005E2609"/>
    <w:rsid w:val="005E3050"/>
    <w:rsid w:val="005E417E"/>
    <w:rsid w:val="005E4401"/>
    <w:rsid w:val="005E4DC6"/>
    <w:rsid w:val="005E5B85"/>
    <w:rsid w:val="005E688A"/>
    <w:rsid w:val="005E7436"/>
    <w:rsid w:val="005E7CD1"/>
    <w:rsid w:val="005F0ECE"/>
    <w:rsid w:val="005F10C9"/>
    <w:rsid w:val="005F176D"/>
    <w:rsid w:val="005F1BC0"/>
    <w:rsid w:val="005F2144"/>
    <w:rsid w:val="005F3EA5"/>
    <w:rsid w:val="005F40BC"/>
    <w:rsid w:val="005F4370"/>
    <w:rsid w:val="005F46E8"/>
    <w:rsid w:val="005F5147"/>
    <w:rsid w:val="005F58AD"/>
    <w:rsid w:val="005F631B"/>
    <w:rsid w:val="005F69BA"/>
    <w:rsid w:val="005F6B65"/>
    <w:rsid w:val="005F77DA"/>
    <w:rsid w:val="005F7F1F"/>
    <w:rsid w:val="006014DB"/>
    <w:rsid w:val="00604B45"/>
    <w:rsid w:val="00605D27"/>
    <w:rsid w:val="006076F4"/>
    <w:rsid w:val="00610319"/>
    <w:rsid w:val="0061063C"/>
    <w:rsid w:val="00612E1E"/>
    <w:rsid w:val="00613180"/>
    <w:rsid w:val="006136F9"/>
    <w:rsid w:val="006143E5"/>
    <w:rsid w:val="00614F34"/>
    <w:rsid w:val="006153CD"/>
    <w:rsid w:val="0061569A"/>
    <w:rsid w:val="00615701"/>
    <w:rsid w:val="00616076"/>
    <w:rsid w:val="00616B7B"/>
    <w:rsid w:val="0061756F"/>
    <w:rsid w:val="00620342"/>
    <w:rsid w:val="00620749"/>
    <w:rsid w:val="00621BDA"/>
    <w:rsid w:val="006226BB"/>
    <w:rsid w:val="0062327E"/>
    <w:rsid w:val="00623558"/>
    <w:rsid w:val="00624461"/>
    <w:rsid w:val="00624589"/>
    <w:rsid w:val="00625230"/>
    <w:rsid w:val="00625854"/>
    <w:rsid w:val="00627109"/>
    <w:rsid w:val="006272BF"/>
    <w:rsid w:val="0062755A"/>
    <w:rsid w:val="00627B2B"/>
    <w:rsid w:val="00627E9A"/>
    <w:rsid w:val="0063092F"/>
    <w:rsid w:val="00630D55"/>
    <w:rsid w:val="00631415"/>
    <w:rsid w:val="00631531"/>
    <w:rsid w:val="00631660"/>
    <w:rsid w:val="00631B6F"/>
    <w:rsid w:val="00631E81"/>
    <w:rsid w:val="006328CE"/>
    <w:rsid w:val="00632C51"/>
    <w:rsid w:val="00632D01"/>
    <w:rsid w:val="00633622"/>
    <w:rsid w:val="006346E1"/>
    <w:rsid w:val="00635DA5"/>
    <w:rsid w:val="00636110"/>
    <w:rsid w:val="00636DD9"/>
    <w:rsid w:val="00637018"/>
    <w:rsid w:val="00637FF8"/>
    <w:rsid w:val="00640588"/>
    <w:rsid w:val="00640BF6"/>
    <w:rsid w:val="00641648"/>
    <w:rsid w:val="00641795"/>
    <w:rsid w:val="0064312A"/>
    <w:rsid w:val="006440ED"/>
    <w:rsid w:val="0064617D"/>
    <w:rsid w:val="0064748D"/>
    <w:rsid w:val="0064766B"/>
    <w:rsid w:val="00647FDA"/>
    <w:rsid w:val="0065048D"/>
    <w:rsid w:val="00650818"/>
    <w:rsid w:val="00650834"/>
    <w:rsid w:val="00650F8E"/>
    <w:rsid w:val="00651858"/>
    <w:rsid w:val="00652762"/>
    <w:rsid w:val="0065296D"/>
    <w:rsid w:val="00652A73"/>
    <w:rsid w:val="006534B1"/>
    <w:rsid w:val="00653637"/>
    <w:rsid w:val="006542B3"/>
    <w:rsid w:val="006550BB"/>
    <w:rsid w:val="00655530"/>
    <w:rsid w:val="00656110"/>
    <w:rsid w:val="00656737"/>
    <w:rsid w:val="00656C0B"/>
    <w:rsid w:val="00657CAF"/>
    <w:rsid w:val="00657DB7"/>
    <w:rsid w:val="00657FAA"/>
    <w:rsid w:val="00660887"/>
    <w:rsid w:val="00661306"/>
    <w:rsid w:val="00661B1C"/>
    <w:rsid w:val="00661CEB"/>
    <w:rsid w:val="0066209F"/>
    <w:rsid w:val="0066260C"/>
    <w:rsid w:val="00665166"/>
    <w:rsid w:val="0066594E"/>
    <w:rsid w:val="0066697C"/>
    <w:rsid w:val="00666E4F"/>
    <w:rsid w:val="00666E9F"/>
    <w:rsid w:val="006672BF"/>
    <w:rsid w:val="00667A63"/>
    <w:rsid w:val="00667BF9"/>
    <w:rsid w:val="00667EA2"/>
    <w:rsid w:val="00670857"/>
    <w:rsid w:val="00670FA9"/>
    <w:rsid w:val="00671321"/>
    <w:rsid w:val="00671712"/>
    <w:rsid w:val="00671E7B"/>
    <w:rsid w:val="00672990"/>
    <w:rsid w:val="00673AF5"/>
    <w:rsid w:val="0067439F"/>
    <w:rsid w:val="006762B7"/>
    <w:rsid w:val="00677411"/>
    <w:rsid w:val="00677B6F"/>
    <w:rsid w:val="00677DD3"/>
    <w:rsid w:val="0068081D"/>
    <w:rsid w:val="00681BD6"/>
    <w:rsid w:val="006835D9"/>
    <w:rsid w:val="006836E9"/>
    <w:rsid w:val="00683BF4"/>
    <w:rsid w:val="00684FB9"/>
    <w:rsid w:val="00685567"/>
    <w:rsid w:val="00685629"/>
    <w:rsid w:val="00685E3E"/>
    <w:rsid w:val="006873D5"/>
    <w:rsid w:val="00687C55"/>
    <w:rsid w:val="006904F5"/>
    <w:rsid w:val="006913E4"/>
    <w:rsid w:val="00691AB7"/>
    <w:rsid w:val="006921BB"/>
    <w:rsid w:val="00692E3D"/>
    <w:rsid w:val="006934CF"/>
    <w:rsid w:val="00693916"/>
    <w:rsid w:val="006958DF"/>
    <w:rsid w:val="00696266"/>
    <w:rsid w:val="006A0217"/>
    <w:rsid w:val="006A0570"/>
    <w:rsid w:val="006A060F"/>
    <w:rsid w:val="006A0BAA"/>
    <w:rsid w:val="006A0E1E"/>
    <w:rsid w:val="006A2C5F"/>
    <w:rsid w:val="006A3C56"/>
    <w:rsid w:val="006A41CE"/>
    <w:rsid w:val="006A4E25"/>
    <w:rsid w:val="006A4EB0"/>
    <w:rsid w:val="006B095E"/>
    <w:rsid w:val="006B109F"/>
    <w:rsid w:val="006B157B"/>
    <w:rsid w:val="006B1FD0"/>
    <w:rsid w:val="006B22E3"/>
    <w:rsid w:val="006B251E"/>
    <w:rsid w:val="006B2B26"/>
    <w:rsid w:val="006B2DCD"/>
    <w:rsid w:val="006B3352"/>
    <w:rsid w:val="006B43A7"/>
    <w:rsid w:val="006B4A8D"/>
    <w:rsid w:val="006B4C2C"/>
    <w:rsid w:val="006B5049"/>
    <w:rsid w:val="006B605C"/>
    <w:rsid w:val="006B6513"/>
    <w:rsid w:val="006B6842"/>
    <w:rsid w:val="006B68FE"/>
    <w:rsid w:val="006C10A5"/>
    <w:rsid w:val="006C12E0"/>
    <w:rsid w:val="006C12F2"/>
    <w:rsid w:val="006C3674"/>
    <w:rsid w:val="006C3F2A"/>
    <w:rsid w:val="006C425E"/>
    <w:rsid w:val="006C5683"/>
    <w:rsid w:val="006C57B0"/>
    <w:rsid w:val="006C6A1E"/>
    <w:rsid w:val="006C6C9F"/>
    <w:rsid w:val="006C76F6"/>
    <w:rsid w:val="006D0104"/>
    <w:rsid w:val="006D199E"/>
    <w:rsid w:val="006D2736"/>
    <w:rsid w:val="006D3D8F"/>
    <w:rsid w:val="006D4AD8"/>
    <w:rsid w:val="006D55B3"/>
    <w:rsid w:val="006D5A24"/>
    <w:rsid w:val="006D6DD0"/>
    <w:rsid w:val="006E0BC5"/>
    <w:rsid w:val="006E1850"/>
    <w:rsid w:val="006E1E41"/>
    <w:rsid w:val="006E20AD"/>
    <w:rsid w:val="006E2239"/>
    <w:rsid w:val="006E2ABC"/>
    <w:rsid w:val="006E39EC"/>
    <w:rsid w:val="006E3E06"/>
    <w:rsid w:val="006E4190"/>
    <w:rsid w:val="006E48E2"/>
    <w:rsid w:val="006E5933"/>
    <w:rsid w:val="006E73B4"/>
    <w:rsid w:val="006E7421"/>
    <w:rsid w:val="006F0291"/>
    <w:rsid w:val="006F0339"/>
    <w:rsid w:val="006F17A6"/>
    <w:rsid w:val="006F1C03"/>
    <w:rsid w:val="006F1EC8"/>
    <w:rsid w:val="006F2737"/>
    <w:rsid w:val="006F334A"/>
    <w:rsid w:val="006F35A5"/>
    <w:rsid w:val="006F38F3"/>
    <w:rsid w:val="006F3C21"/>
    <w:rsid w:val="006F3E45"/>
    <w:rsid w:val="006F45A3"/>
    <w:rsid w:val="006F49BD"/>
    <w:rsid w:val="006F515E"/>
    <w:rsid w:val="006F565E"/>
    <w:rsid w:val="006F5D3C"/>
    <w:rsid w:val="006F5E27"/>
    <w:rsid w:val="006F66E2"/>
    <w:rsid w:val="006F6A75"/>
    <w:rsid w:val="006F75A7"/>
    <w:rsid w:val="006F7BE1"/>
    <w:rsid w:val="00702049"/>
    <w:rsid w:val="00703483"/>
    <w:rsid w:val="00703D01"/>
    <w:rsid w:val="00703E3B"/>
    <w:rsid w:val="007048DB"/>
    <w:rsid w:val="00704B3E"/>
    <w:rsid w:val="00705FE3"/>
    <w:rsid w:val="007076CA"/>
    <w:rsid w:val="0071121A"/>
    <w:rsid w:val="007123E4"/>
    <w:rsid w:val="00713E6A"/>
    <w:rsid w:val="007145E6"/>
    <w:rsid w:val="00714A3D"/>
    <w:rsid w:val="00714BF5"/>
    <w:rsid w:val="00715821"/>
    <w:rsid w:val="00715B4C"/>
    <w:rsid w:val="0071604E"/>
    <w:rsid w:val="00716199"/>
    <w:rsid w:val="00717197"/>
    <w:rsid w:val="00717772"/>
    <w:rsid w:val="00720834"/>
    <w:rsid w:val="007211AF"/>
    <w:rsid w:val="007213D4"/>
    <w:rsid w:val="007215EE"/>
    <w:rsid w:val="00722599"/>
    <w:rsid w:val="007234B6"/>
    <w:rsid w:val="00723C85"/>
    <w:rsid w:val="0072555D"/>
    <w:rsid w:val="00725EA6"/>
    <w:rsid w:val="007264BF"/>
    <w:rsid w:val="00730911"/>
    <w:rsid w:val="00730F5B"/>
    <w:rsid w:val="00731150"/>
    <w:rsid w:val="00731D7B"/>
    <w:rsid w:val="007323E1"/>
    <w:rsid w:val="00732632"/>
    <w:rsid w:val="00732696"/>
    <w:rsid w:val="007332BE"/>
    <w:rsid w:val="0073410F"/>
    <w:rsid w:val="007359C9"/>
    <w:rsid w:val="007368A0"/>
    <w:rsid w:val="0074145F"/>
    <w:rsid w:val="0074177E"/>
    <w:rsid w:val="0074278E"/>
    <w:rsid w:val="00742C2C"/>
    <w:rsid w:val="0074321C"/>
    <w:rsid w:val="00743B3A"/>
    <w:rsid w:val="00743C99"/>
    <w:rsid w:val="00744782"/>
    <w:rsid w:val="007448DA"/>
    <w:rsid w:val="00744C4B"/>
    <w:rsid w:val="00745B12"/>
    <w:rsid w:val="007460A1"/>
    <w:rsid w:val="007463CC"/>
    <w:rsid w:val="007464B3"/>
    <w:rsid w:val="00746633"/>
    <w:rsid w:val="00746A8C"/>
    <w:rsid w:val="00751BF4"/>
    <w:rsid w:val="00751DE0"/>
    <w:rsid w:val="00752316"/>
    <w:rsid w:val="00752E62"/>
    <w:rsid w:val="007533F6"/>
    <w:rsid w:val="007538C8"/>
    <w:rsid w:val="00753C9C"/>
    <w:rsid w:val="0075556D"/>
    <w:rsid w:val="007556C8"/>
    <w:rsid w:val="007566D6"/>
    <w:rsid w:val="00756982"/>
    <w:rsid w:val="00756AA3"/>
    <w:rsid w:val="0076003B"/>
    <w:rsid w:val="00760C1A"/>
    <w:rsid w:val="0076141C"/>
    <w:rsid w:val="0076181A"/>
    <w:rsid w:val="0076221D"/>
    <w:rsid w:val="007642CE"/>
    <w:rsid w:val="00764938"/>
    <w:rsid w:val="00765A3A"/>
    <w:rsid w:val="00765F28"/>
    <w:rsid w:val="00766328"/>
    <w:rsid w:val="00766B15"/>
    <w:rsid w:val="0076708F"/>
    <w:rsid w:val="00767E41"/>
    <w:rsid w:val="007716BB"/>
    <w:rsid w:val="00771884"/>
    <w:rsid w:val="007724EA"/>
    <w:rsid w:val="00772CF6"/>
    <w:rsid w:val="0077485E"/>
    <w:rsid w:val="0077500D"/>
    <w:rsid w:val="00776860"/>
    <w:rsid w:val="00776EA2"/>
    <w:rsid w:val="00777021"/>
    <w:rsid w:val="0077732D"/>
    <w:rsid w:val="007805EC"/>
    <w:rsid w:val="00780905"/>
    <w:rsid w:val="00782F05"/>
    <w:rsid w:val="00783099"/>
    <w:rsid w:val="00783EE1"/>
    <w:rsid w:val="007851E5"/>
    <w:rsid w:val="007857C0"/>
    <w:rsid w:val="00785D31"/>
    <w:rsid w:val="00786B9F"/>
    <w:rsid w:val="00786FB2"/>
    <w:rsid w:val="007876DF"/>
    <w:rsid w:val="00787861"/>
    <w:rsid w:val="00787F7C"/>
    <w:rsid w:val="00790A57"/>
    <w:rsid w:val="007945B9"/>
    <w:rsid w:val="00794A9B"/>
    <w:rsid w:val="00794D3C"/>
    <w:rsid w:val="00795E6D"/>
    <w:rsid w:val="00796624"/>
    <w:rsid w:val="007969C3"/>
    <w:rsid w:val="00797604"/>
    <w:rsid w:val="00797B92"/>
    <w:rsid w:val="007A0E50"/>
    <w:rsid w:val="007A23EF"/>
    <w:rsid w:val="007A3900"/>
    <w:rsid w:val="007A3BA9"/>
    <w:rsid w:val="007A3D4D"/>
    <w:rsid w:val="007A40B5"/>
    <w:rsid w:val="007A4565"/>
    <w:rsid w:val="007A5146"/>
    <w:rsid w:val="007A5D80"/>
    <w:rsid w:val="007A6A21"/>
    <w:rsid w:val="007A6B07"/>
    <w:rsid w:val="007A6B21"/>
    <w:rsid w:val="007A70A7"/>
    <w:rsid w:val="007B10CA"/>
    <w:rsid w:val="007B2078"/>
    <w:rsid w:val="007B3268"/>
    <w:rsid w:val="007B3289"/>
    <w:rsid w:val="007B3CB2"/>
    <w:rsid w:val="007B43AF"/>
    <w:rsid w:val="007B514F"/>
    <w:rsid w:val="007B5157"/>
    <w:rsid w:val="007B5A62"/>
    <w:rsid w:val="007B6638"/>
    <w:rsid w:val="007B6EA0"/>
    <w:rsid w:val="007B7082"/>
    <w:rsid w:val="007B78FB"/>
    <w:rsid w:val="007B7DEA"/>
    <w:rsid w:val="007C0302"/>
    <w:rsid w:val="007C0969"/>
    <w:rsid w:val="007C1BAD"/>
    <w:rsid w:val="007C2B54"/>
    <w:rsid w:val="007C3041"/>
    <w:rsid w:val="007C3721"/>
    <w:rsid w:val="007C3F36"/>
    <w:rsid w:val="007C7B78"/>
    <w:rsid w:val="007C7F3B"/>
    <w:rsid w:val="007C7F6F"/>
    <w:rsid w:val="007D0FD2"/>
    <w:rsid w:val="007D1248"/>
    <w:rsid w:val="007D149C"/>
    <w:rsid w:val="007D149E"/>
    <w:rsid w:val="007D160F"/>
    <w:rsid w:val="007D16BF"/>
    <w:rsid w:val="007D2A47"/>
    <w:rsid w:val="007D307D"/>
    <w:rsid w:val="007D315C"/>
    <w:rsid w:val="007D3897"/>
    <w:rsid w:val="007D4931"/>
    <w:rsid w:val="007D522C"/>
    <w:rsid w:val="007D566C"/>
    <w:rsid w:val="007D5DBF"/>
    <w:rsid w:val="007D6797"/>
    <w:rsid w:val="007D6A1F"/>
    <w:rsid w:val="007D7CD0"/>
    <w:rsid w:val="007E1373"/>
    <w:rsid w:val="007E1D61"/>
    <w:rsid w:val="007E1E52"/>
    <w:rsid w:val="007E280F"/>
    <w:rsid w:val="007E4F07"/>
    <w:rsid w:val="007E56D7"/>
    <w:rsid w:val="007E5E82"/>
    <w:rsid w:val="007E609A"/>
    <w:rsid w:val="007E6479"/>
    <w:rsid w:val="007E6A00"/>
    <w:rsid w:val="007F07AE"/>
    <w:rsid w:val="007F07EC"/>
    <w:rsid w:val="007F0B65"/>
    <w:rsid w:val="007F138E"/>
    <w:rsid w:val="007F1642"/>
    <w:rsid w:val="007F1DF3"/>
    <w:rsid w:val="007F1FBA"/>
    <w:rsid w:val="007F25AD"/>
    <w:rsid w:val="007F2B02"/>
    <w:rsid w:val="007F2F87"/>
    <w:rsid w:val="007F2FC7"/>
    <w:rsid w:val="007F3BE2"/>
    <w:rsid w:val="007F4A56"/>
    <w:rsid w:val="007F4B53"/>
    <w:rsid w:val="007F4B7C"/>
    <w:rsid w:val="007F4F11"/>
    <w:rsid w:val="007F5254"/>
    <w:rsid w:val="007F5AC3"/>
    <w:rsid w:val="007F6586"/>
    <w:rsid w:val="007F7883"/>
    <w:rsid w:val="007F7B52"/>
    <w:rsid w:val="007F7CAC"/>
    <w:rsid w:val="00800039"/>
    <w:rsid w:val="00800817"/>
    <w:rsid w:val="008008EA"/>
    <w:rsid w:val="00800A25"/>
    <w:rsid w:val="00800B8E"/>
    <w:rsid w:val="00800F0C"/>
    <w:rsid w:val="00801674"/>
    <w:rsid w:val="00801F68"/>
    <w:rsid w:val="008030BB"/>
    <w:rsid w:val="008033DF"/>
    <w:rsid w:val="00803FBE"/>
    <w:rsid w:val="00805544"/>
    <w:rsid w:val="0080564E"/>
    <w:rsid w:val="008058EA"/>
    <w:rsid w:val="00805C25"/>
    <w:rsid w:val="00806575"/>
    <w:rsid w:val="00806652"/>
    <w:rsid w:val="00806CCB"/>
    <w:rsid w:val="008074AA"/>
    <w:rsid w:val="00807C0F"/>
    <w:rsid w:val="00811029"/>
    <w:rsid w:val="00811F7E"/>
    <w:rsid w:val="00811FC9"/>
    <w:rsid w:val="0081227F"/>
    <w:rsid w:val="00812692"/>
    <w:rsid w:val="008132C3"/>
    <w:rsid w:val="008132E1"/>
    <w:rsid w:val="00813813"/>
    <w:rsid w:val="0081393F"/>
    <w:rsid w:val="00813F2C"/>
    <w:rsid w:val="008142B3"/>
    <w:rsid w:val="00815766"/>
    <w:rsid w:val="00815897"/>
    <w:rsid w:val="008160C9"/>
    <w:rsid w:val="00816104"/>
    <w:rsid w:val="008167CD"/>
    <w:rsid w:val="0081791E"/>
    <w:rsid w:val="00817A60"/>
    <w:rsid w:val="00817F32"/>
    <w:rsid w:val="008200E2"/>
    <w:rsid w:val="00820C10"/>
    <w:rsid w:val="00820F8E"/>
    <w:rsid w:val="0082221C"/>
    <w:rsid w:val="0082266A"/>
    <w:rsid w:val="00822723"/>
    <w:rsid w:val="00822BB2"/>
    <w:rsid w:val="00822D37"/>
    <w:rsid w:val="00822FC5"/>
    <w:rsid w:val="00823609"/>
    <w:rsid w:val="00824254"/>
    <w:rsid w:val="00824CC8"/>
    <w:rsid w:val="00826FA4"/>
    <w:rsid w:val="00830D27"/>
    <w:rsid w:val="00831EF2"/>
    <w:rsid w:val="008323FF"/>
    <w:rsid w:val="00832693"/>
    <w:rsid w:val="00832F27"/>
    <w:rsid w:val="00833546"/>
    <w:rsid w:val="0083476B"/>
    <w:rsid w:val="0083488F"/>
    <w:rsid w:val="00834FB8"/>
    <w:rsid w:val="00836C4E"/>
    <w:rsid w:val="008378BE"/>
    <w:rsid w:val="00837AA7"/>
    <w:rsid w:val="00837C6D"/>
    <w:rsid w:val="008401B7"/>
    <w:rsid w:val="008423F7"/>
    <w:rsid w:val="008427DD"/>
    <w:rsid w:val="00843327"/>
    <w:rsid w:val="008458EC"/>
    <w:rsid w:val="008462C8"/>
    <w:rsid w:val="00846E7C"/>
    <w:rsid w:val="008501BD"/>
    <w:rsid w:val="00850366"/>
    <w:rsid w:val="00850BF2"/>
    <w:rsid w:val="008525C7"/>
    <w:rsid w:val="00853299"/>
    <w:rsid w:val="00854472"/>
    <w:rsid w:val="008545DC"/>
    <w:rsid w:val="00854ED7"/>
    <w:rsid w:val="008552C9"/>
    <w:rsid w:val="0085591E"/>
    <w:rsid w:val="00855CCB"/>
    <w:rsid w:val="00855F3D"/>
    <w:rsid w:val="00855FE8"/>
    <w:rsid w:val="008562C6"/>
    <w:rsid w:val="008566FF"/>
    <w:rsid w:val="008574E4"/>
    <w:rsid w:val="00857858"/>
    <w:rsid w:val="00857D15"/>
    <w:rsid w:val="0086071B"/>
    <w:rsid w:val="00861ADF"/>
    <w:rsid w:val="00865388"/>
    <w:rsid w:val="00865D25"/>
    <w:rsid w:val="00867E4A"/>
    <w:rsid w:val="00867EA2"/>
    <w:rsid w:val="0087022E"/>
    <w:rsid w:val="008708A1"/>
    <w:rsid w:val="00870954"/>
    <w:rsid w:val="008713E1"/>
    <w:rsid w:val="00871D02"/>
    <w:rsid w:val="00872C5B"/>
    <w:rsid w:val="008734A4"/>
    <w:rsid w:val="008737C5"/>
    <w:rsid w:val="0087433E"/>
    <w:rsid w:val="00877B3A"/>
    <w:rsid w:val="00877D63"/>
    <w:rsid w:val="0088053A"/>
    <w:rsid w:val="00880901"/>
    <w:rsid w:val="00880B1B"/>
    <w:rsid w:val="00882D62"/>
    <w:rsid w:val="00884307"/>
    <w:rsid w:val="00884389"/>
    <w:rsid w:val="0088461E"/>
    <w:rsid w:val="00884891"/>
    <w:rsid w:val="00884FB7"/>
    <w:rsid w:val="008855A8"/>
    <w:rsid w:val="0088568E"/>
    <w:rsid w:val="00885B33"/>
    <w:rsid w:val="00885B79"/>
    <w:rsid w:val="0088659F"/>
    <w:rsid w:val="00886769"/>
    <w:rsid w:val="00887ECA"/>
    <w:rsid w:val="00890174"/>
    <w:rsid w:val="00890F2C"/>
    <w:rsid w:val="008921F7"/>
    <w:rsid w:val="00892829"/>
    <w:rsid w:val="00893187"/>
    <w:rsid w:val="00893595"/>
    <w:rsid w:val="008936BB"/>
    <w:rsid w:val="00893D56"/>
    <w:rsid w:val="00894593"/>
    <w:rsid w:val="008946ED"/>
    <w:rsid w:val="00895942"/>
    <w:rsid w:val="00895A80"/>
    <w:rsid w:val="00895B90"/>
    <w:rsid w:val="00896C23"/>
    <w:rsid w:val="00897583"/>
    <w:rsid w:val="00897F37"/>
    <w:rsid w:val="008A0B68"/>
    <w:rsid w:val="008A0C7B"/>
    <w:rsid w:val="008A1AD3"/>
    <w:rsid w:val="008A218F"/>
    <w:rsid w:val="008A25BA"/>
    <w:rsid w:val="008A34AB"/>
    <w:rsid w:val="008A3D96"/>
    <w:rsid w:val="008A3FF8"/>
    <w:rsid w:val="008A45B3"/>
    <w:rsid w:val="008A46B9"/>
    <w:rsid w:val="008A5016"/>
    <w:rsid w:val="008A6113"/>
    <w:rsid w:val="008A640F"/>
    <w:rsid w:val="008A6429"/>
    <w:rsid w:val="008A6EB9"/>
    <w:rsid w:val="008A7701"/>
    <w:rsid w:val="008A79BC"/>
    <w:rsid w:val="008B08EF"/>
    <w:rsid w:val="008B1CFB"/>
    <w:rsid w:val="008B2993"/>
    <w:rsid w:val="008B39F3"/>
    <w:rsid w:val="008B469D"/>
    <w:rsid w:val="008B5395"/>
    <w:rsid w:val="008B5422"/>
    <w:rsid w:val="008B5CCF"/>
    <w:rsid w:val="008B6DB4"/>
    <w:rsid w:val="008B7396"/>
    <w:rsid w:val="008B7C0C"/>
    <w:rsid w:val="008B7CD4"/>
    <w:rsid w:val="008C0D9D"/>
    <w:rsid w:val="008C10A3"/>
    <w:rsid w:val="008C15FA"/>
    <w:rsid w:val="008C2173"/>
    <w:rsid w:val="008C2FD2"/>
    <w:rsid w:val="008C350B"/>
    <w:rsid w:val="008C3B8B"/>
    <w:rsid w:val="008C3F94"/>
    <w:rsid w:val="008C5DC4"/>
    <w:rsid w:val="008C630F"/>
    <w:rsid w:val="008C6615"/>
    <w:rsid w:val="008C6B1B"/>
    <w:rsid w:val="008C6D13"/>
    <w:rsid w:val="008C7B01"/>
    <w:rsid w:val="008C7BAC"/>
    <w:rsid w:val="008D0FC6"/>
    <w:rsid w:val="008D10E9"/>
    <w:rsid w:val="008D15AE"/>
    <w:rsid w:val="008D1F98"/>
    <w:rsid w:val="008D210B"/>
    <w:rsid w:val="008D2B6C"/>
    <w:rsid w:val="008D32F8"/>
    <w:rsid w:val="008D3616"/>
    <w:rsid w:val="008D3AD3"/>
    <w:rsid w:val="008D439F"/>
    <w:rsid w:val="008D4F07"/>
    <w:rsid w:val="008D5A43"/>
    <w:rsid w:val="008D5CA8"/>
    <w:rsid w:val="008D60B2"/>
    <w:rsid w:val="008D6406"/>
    <w:rsid w:val="008D65DC"/>
    <w:rsid w:val="008D6A56"/>
    <w:rsid w:val="008D7CAD"/>
    <w:rsid w:val="008E2A14"/>
    <w:rsid w:val="008E2A18"/>
    <w:rsid w:val="008E3257"/>
    <w:rsid w:val="008E4232"/>
    <w:rsid w:val="008E4F16"/>
    <w:rsid w:val="008E5D81"/>
    <w:rsid w:val="008E612D"/>
    <w:rsid w:val="008E622D"/>
    <w:rsid w:val="008E623B"/>
    <w:rsid w:val="008E65D1"/>
    <w:rsid w:val="008E6C83"/>
    <w:rsid w:val="008F067E"/>
    <w:rsid w:val="008F091B"/>
    <w:rsid w:val="008F0B48"/>
    <w:rsid w:val="008F0C8D"/>
    <w:rsid w:val="008F32FD"/>
    <w:rsid w:val="008F396C"/>
    <w:rsid w:val="008F3B2A"/>
    <w:rsid w:val="008F45BF"/>
    <w:rsid w:val="008F4686"/>
    <w:rsid w:val="008F5350"/>
    <w:rsid w:val="008F6355"/>
    <w:rsid w:val="008F65AC"/>
    <w:rsid w:val="008F7220"/>
    <w:rsid w:val="008F75D5"/>
    <w:rsid w:val="0090041F"/>
    <w:rsid w:val="00900BDB"/>
    <w:rsid w:val="00900F2F"/>
    <w:rsid w:val="009018EE"/>
    <w:rsid w:val="00901CAE"/>
    <w:rsid w:val="00902ED3"/>
    <w:rsid w:val="009030AD"/>
    <w:rsid w:val="00903AED"/>
    <w:rsid w:val="00903B52"/>
    <w:rsid w:val="00904748"/>
    <w:rsid w:val="00904A49"/>
    <w:rsid w:val="00905247"/>
    <w:rsid w:val="00905C7D"/>
    <w:rsid w:val="00905D46"/>
    <w:rsid w:val="009061C1"/>
    <w:rsid w:val="00906AF5"/>
    <w:rsid w:val="00907E8B"/>
    <w:rsid w:val="00911EAB"/>
    <w:rsid w:val="00913F12"/>
    <w:rsid w:val="0091455E"/>
    <w:rsid w:val="0091465E"/>
    <w:rsid w:val="009166E1"/>
    <w:rsid w:val="00917C06"/>
    <w:rsid w:val="009213E9"/>
    <w:rsid w:val="00922A10"/>
    <w:rsid w:val="00922A90"/>
    <w:rsid w:val="0092387B"/>
    <w:rsid w:val="0092388A"/>
    <w:rsid w:val="00923D5F"/>
    <w:rsid w:val="0092400E"/>
    <w:rsid w:val="009241FA"/>
    <w:rsid w:val="00925A06"/>
    <w:rsid w:val="0092660B"/>
    <w:rsid w:val="009266F8"/>
    <w:rsid w:val="009268E4"/>
    <w:rsid w:val="00926C8B"/>
    <w:rsid w:val="00927EF6"/>
    <w:rsid w:val="009306E6"/>
    <w:rsid w:val="0093110C"/>
    <w:rsid w:val="009311BC"/>
    <w:rsid w:val="00931499"/>
    <w:rsid w:val="00933D97"/>
    <w:rsid w:val="0093517B"/>
    <w:rsid w:val="0093571E"/>
    <w:rsid w:val="00935CAF"/>
    <w:rsid w:val="009378FD"/>
    <w:rsid w:val="00940F8B"/>
    <w:rsid w:val="0094119E"/>
    <w:rsid w:val="0094122F"/>
    <w:rsid w:val="00941C18"/>
    <w:rsid w:val="00942C2F"/>
    <w:rsid w:val="00942D1D"/>
    <w:rsid w:val="00943204"/>
    <w:rsid w:val="00943B89"/>
    <w:rsid w:val="00945A2C"/>
    <w:rsid w:val="00945E48"/>
    <w:rsid w:val="009460E2"/>
    <w:rsid w:val="009463F7"/>
    <w:rsid w:val="00946883"/>
    <w:rsid w:val="00946E3D"/>
    <w:rsid w:val="00947874"/>
    <w:rsid w:val="00950167"/>
    <w:rsid w:val="0095080F"/>
    <w:rsid w:val="00950ABD"/>
    <w:rsid w:val="00952C52"/>
    <w:rsid w:val="00952EA2"/>
    <w:rsid w:val="00954618"/>
    <w:rsid w:val="009556A2"/>
    <w:rsid w:val="0095573F"/>
    <w:rsid w:val="00955AD6"/>
    <w:rsid w:val="00955E07"/>
    <w:rsid w:val="00956E68"/>
    <w:rsid w:val="00957215"/>
    <w:rsid w:val="009579F9"/>
    <w:rsid w:val="00957CA7"/>
    <w:rsid w:val="00961C4C"/>
    <w:rsid w:val="00962C17"/>
    <w:rsid w:val="00962C65"/>
    <w:rsid w:val="00962F98"/>
    <w:rsid w:val="00963F08"/>
    <w:rsid w:val="0096518D"/>
    <w:rsid w:val="0096570A"/>
    <w:rsid w:val="00965A49"/>
    <w:rsid w:val="00965EA2"/>
    <w:rsid w:val="0096683F"/>
    <w:rsid w:val="0096769F"/>
    <w:rsid w:val="00967EC9"/>
    <w:rsid w:val="00970DEB"/>
    <w:rsid w:val="00971333"/>
    <w:rsid w:val="00971A5D"/>
    <w:rsid w:val="00971A7C"/>
    <w:rsid w:val="00973184"/>
    <w:rsid w:val="00974B3A"/>
    <w:rsid w:val="00975B86"/>
    <w:rsid w:val="009766AA"/>
    <w:rsid w:val="00976BD5"/>
    <w:rsid w:val="00977687"/>
    <w:rsid w:val="00977C0C"/>
    <w:rsid w:val="00980DF9"/>
    <w:rsid w:val="009831D1"/>
    <w:rsid w:val="00983255"/>
    <w:rsid w:val="009835A5"/>
    <w:rsid w:val="00983866"/>
    <w:rsid w:val="00984EE4"/>
    <w:rsid w:val="0098533B"/>
    <w:rsid w:val="009856BA"/>
    <w:rsid w:val="00985903"/>
    <w:rsid w:val="00987479"/>
    <w:rsid w:val="00987F3A"/>
    <w:rsid w:val="0099050E"/>
    <w:rsid w:val="00990940"/>
    <w:rsid w:val="00991210"/>
    <w:rsid w:val="009920D1"/>
    <w:rsid w:val="009926F3"/>
    <w:rsid w:val="00993516"/>
    <w:rsid w:val="00994394"/>
    <w:rsid w:val="00994CF7"/>
    <w:rsid w:val="009956E2"/>
    <w:rsid w:val="00995835"/>
    <w:rsid w:val="00995E4C"/>
    <w:rsid w:val="00996742"/>
    <w:rsid w:val="00996B5C"/>
    <w:rsid w:val="00996CE7"/>
    <w:rsid w:val="009975B1"/>
    <w:rsid w:val="009A105C"/>
    <w:rsid w:val="009A1EC5"/>
    <w:rsid w:val="009A35DE"/>
    <w:rsid w:val="009A3844"/>
    <w:rsid w:val="009A42FE"/>
    <w:rsid w:val="009A450C"/>
    <w:rsid w:val="009A4B6B"/>
    <w:rsid w:val="009A6A5B"/>
    <w:rsid w:val="009A6B2F"/>
    <w:rsid w:val="009A7CDC"/>
    <w:rsid w:val="009A7D85"/>
    <w:rsid w:val="009B05BF"/>
    <w:rsid w:val="009B0919"/>
    <w:rsid w:val="009B0AB7"/>
    <w:rsid w:val="009B0F95"/>
    <w:rsid w:val="009B18E4"/>
    <w:rsid w:val="009B1CEC"/>
    <w:rsid w:val="009B22CE"/>
    <w:rsid w:val="009B26C9"/>
    <w:rsid w:val="009B2D01"/>
    <w:rsid w:val="009B32EC"/>
    <w:rsid w:val="009B35BC"/>
    <w:rsid w:val="009B36F0"/>
    <w:rsid w:val="009B3E9B"/>
    <w:rsid w:val="009B4135"/>
    <w:rsid w:val="009B463D"/>
    <w:rsid w:val="009B51B1"/>
    <w:rsid w:val="009B5CFC"/>
    <w:rsid w:val="009B5DC8"/>
    <w:rsid w:val="009B6B4D"/>
    <w:rsid w:val="009B76F2"/>
    <w:rsid w:val="009B782F"/>
    <w:rsid w:val="009B7A97"/>
    <w:rsid w:val="009B7CEC"/>
    <w:rsid w:val="009B7DA9"/>
    <w:rsid w:val="009C03BA"/>
    <w:rsid w:val="009C132E"/>
    <w:rsid w:val="009C1419"/>
    <w:rsid w:val="009C2B6E"/>
    <w:rsid w:val="009C2C42"/>
    <w:rsid w:val="009C4326"/>
    <w:rsid w:val="009C44DA"/>
    <w:rsid w:val="009C5C8C"/>
    <w:rsid w:val="009C60CA"/>
    <w:rsid w:val="009C75E7"/>
    <w:rsid w:val="009D054E"/>
    <w:rsid w:val="009D0C80"/>
    <w:rsid w:val="009D2008"/>
    <w:rsid w:val="009D26B7"/>
    <w:rsid w:val="009D3699"/>
    <w:rsid w:val="009D420D"/>
    <w:rsid w:val="009D477E"/>
    <w:rsid w:val="009D48A1"/>
    <w:rsid w:val="009D5968"/>
    <w:rsid w:val="009D74B1"/>
    <w:rsid w:val="009E0782"/>
    <w:rsid w:val="009E091D"/>
    <w:rsid w:val="009E1570"/>
    <w:rsid w:val="009E3768"/>
    <w:rsid w:val="009E4D60"/>
    <w:rsid w:val="009E5211"/>
    <w:rsid w:val="009E5253"/>
    <w:rsid w:val="009E5EEE"/>
    <w:rsid w:val="009E660B"/>
    <w:rsid w:val="009E6C3F"/>
    <w:rsid w:val="009F06BD"/>
    <w:rsid w:val="009F0708"/>
    <w:rsid w:val="009F10ED"/>
    <w:rsid w:val="009F28D8"/>
    <w:rsid w:val="009F3396"/>
    <w:rsid w:val="009F361F"/>
    <w:rsid w:val="009F3D45"/>
    <w:rsid w:val="009F4153"/>
    <w:rsid w:val="009F447E"/>
    <w:rsid w:val="009F45AF"/>
    <w:rsid w:val="009F4600"/>
    <w:rsid w:val="009F69BC"/>
    <w:rsid w:val="009F7FD0"/>
    <w:rsid w:val="00A005FD"/>
    <w:rsid w:val="00A00B43"/>
    <w:rsid w:val="00A00F8F"/>
    <w:rsid w:val="00A02B4F"/>
    <w:rsid w:val="00A02BBC"/>
    <w:rsid w:val="00A03CEA"/>
    <w:rsid w:val="00A054A2"/>
    <w:rsid w:val="00A0573A"/>
    <w:rsid w:val="00A06986"/>
    <w:rsid w:val="00A07552"/>
    <w:rsid w:val="00A110FF"/>
    <w:rsid w:val="00A11676"/>
    <w:rsid w:val="00A127EC"/>
    <w:rsid w:val="00A12C92"/>
    <w:rsid w:val="00A143BF"/>
    <w:rsid w:val="00A160D5"/>
    <w:rsid w:val="00A16404"/>
    <w:rsid w:val="00A167D7"/>
    <w:rsid w:val="00A17691"/>
    <w:rsid w:val="00A204B6"/>
    <w:rsid w:val="00A21390"/>
    <w:rsid w:val="00A217EE"/>
    <w:rsid w:val="00A22CC5"/>
    <w:rsid w:val="00A240BF"/>
    <w:rsid w:val="00A25679"/>
    <w:rsid w:val="00A25E05"/>
    <w:rsid w:val="00A2605A"/>
    <w:rsid w:val="00A27F26"/>
    <w:rsid w:val="00A300A8"/>
    <w:rsid w:val="00A30F69"/>
    <w:rsid w:val="00A31118"/>
    <w:rsid w:val="00A313E1"/>
    <w:rsid w:val="00A32090"/>
    <w:rsid w:val="00A32A9A"/>
    <w:rsid w:val="00A32FD9"/>
    <w:rsid w:val="00A33D8B"/>
    <w:rsid w:val="00A34F58"/>
    <w:rsid w:val="00A35DE1"/>
    <w:rsid w:val="00A35E99"/>
    <w:rsid w:val="00A3786E"/>
    <w:rsid w:val="00A37E2F"/>
    <w:rsid w:val="00A415D3"/>
    <w:rsid w:val="00A4193C"/>
    <w:rsid w:val="00A4220E"/>
    <w:rsid w:val="00A4295E"/>
    <w:rsid w:val="00A4357F"/>
    <w:rsid w:val="00A51242"/>
    <w:rsid w:val="00A52B01"/>
    <w:rsid w:val="00A52BC3"/>
    <w:rsid w:val="00A538A8"/>
    <w:rsid w:val="00A53A29"/>
    <w:rsid w:val="00A5726A"/>
    <w:rsid w:val="00A57DBF"/>
    <w:rsid w:val="00A608A3"/>
    <w:rsid w:val="00A61ACC"/>
    <w:rsid w:val="00A620D3"/>
    <w:rsid w:val="00A6256E"/>
    <w:rsid w:val="00A63B27"/>
    <w:rsid w:val="00A63C80"/>
    <w:rsid w:val="00A63EA2"/>
    <w:rsid w:val="00A64585"/>
    <w:rsid w:val="00A64B46"/>
    <w:rsid w:val="00A655E4"/>
    <w:rsid w:val="00A65F63"/>
    <w:rsid w:val="00A666BA"/>
    <w:rsid w:val="00A66B63"/>
    <w:rsid w:val="00A6745E"/>
    <w:rsid w:val="00A67BA0"/>
    <w:rsid w:val="00A67D9B"/>
    <w:rsid w:val="00A67ED6"/>
    <w:rsid w:val="00A71234"/>
    <w:rsid w:val="00A71535"/>
    <w:rsid w:val="00A720C9"/>
    <w:rsid w:val="00A72D1D"/>
    <w:rsid w:val="00A743F1"/>
    <w:rsid w:val="00A7450A"/>
    <w:rsid w:val="00A7498B"/>
    <w:rsid w:val="00A749A5"/>
    <w:rsid w:val="00A75549"/>
    <w:rsid w:val="00A76911"/>
    <w:rsid w:val="00A80091"/>
    <w:rsid w:val="00A80AF0"/>
    <w:rsid w:val="00A80F15"/>
    <w:rsid w:val="00A81B67"/>
    <w:rsid w:val="00A8217E"/>
    <w:rsid w:val="00A8222A"/>
    <w:rsid w:val="00A829A6"/>
    <w:rsid w:val="00A82D2F"/>
    <w:rsid w:val="00A8389B"/>
    <w:rsid w:val="00A8585C"/>
    <w:rsid w:val="00A868CF"/>
    <w:rsid w:val="00A86A36"/>
    <w:rsid w:val="00A874A5"/>
    <w:rsid w:val="00A877A3"/>
    <w:rsid w:val="00A9033C"/>
    <w:rsid w:val="00A90AE3"/>
    <w:rsid w:val="00A90E3B"/>
    <w:rsid w:val="00A90FED"/>
    <w:rsid w:val="00A92AFF"/>
    <w:rsid w:val="00A92E14"/>
    <w:rsid w:val="00A93207"/>
    <w:rsid w:val="00A93583"/>
    <w:rsid w:val="00A937A5"/>
    <w:rsid w:val="00A93A8A"/>
    <w:rsid w:val="00A93AC9"/>
    <w:rsid w:val="00A93DC2"/>
    <w:rsid w:val="00A94849"/>
    <w:rsid w:val="00A94B43"/>
    <w:rsid w:val="00A94FF4"/>
    <w:rsid w:val="00A953C8"/>
    <w:rsid w:val="00A962E4"/>
    <w:rsid w:val="00A965AC"/>
    <w:rsid w:val="00A96817"/>
    <w:rsid w:val="00A97D11"/>
    <w:rsid w:val="00AA02DA"/>
    <w:rsid w:val="00AA0717"/>
    <w:rsid w:val="00AA19C8"/>
    <w:rsid w:val="00AA2983"/>
    <w:rsid w:val="00AA3583"/>
    <w:rsid w:val="00AA49B1"/>
    <w:rsid w:val="00AA49BB"/>
    <w:rsid w:val="00AA4D3D"/>
    <w:rsid w:val="00AA570F"/>
    <w:rsid w:val="00AA737C"/>
    <w:rsid w:val="00AA7699"/>
    <w:rsid w:val="00AB0DBE"/>
    <w:rsid w:val="00AB101C"/>
    <w:rsid w:val="00AB130D"/>
    <w:rsid w:val="00AB1CC1"/>
    <w:rsid w:val="00AB24BC"/>
    <w:rsid w:val="00AB2BBA"/>
    <w:rsid w:val="00AB3561"/>
    <w:rsid w:val="00AB3D70"/>
    <w:rsid w:val="00AB434A"/>
    <w:rsid w:val="00AB45AC"/>
    <w:rsid w:val="00AB46F1"/>
    <w:rsid w:val="00AB5279"/>
    <w:rsid w:val="00AB54A0"/>
    <w:rsid w:val="00AB5566"/>
    <w:rsid w:val="00AB6148"/>
    <w:rsid w:val="00AB6380"/>
    <w:rsid w:val="00AB6D37"/>
    <w:rsid w:val="00AB715A"/>
    <w:rsid w:val="00AB7731"/>
    <w:rsid w:val="00AB77D5"/>
    <w:rsid w:val="00AB77F1"/>
    <w:rsid w:val="00AB7908"/>
    <w:rsid w:val="00AC2BA7"/>
    <w:rsid w:val="00AC3770"/>
    <w:rsid w:val="00AC3C27"/>
    <w:rsid w:val="00AC58A2"/>
    <w:rsid w:val="00AC617F"/>
    <w:rsid w:val="00AC6A44"/>
    <w:rsid w:val="00AD0968"/>
    <w:rsid w:val="00AD0B2F"/>
    <w:rsid w:val="00AD12A8"/>
    <w:rsid w:val="00AD1423"/>
    <w:rsid w:val="00AD3838"/>
    <w:rsid w:val="00AD4523"/>
    <w:rsid w:val="00AD5248"/>
    <w:rsid w:val="00AD6060"/>
    <w:rsid w:val="00AD70B8"/>
    <w:rsid w:val="00AD720E"/>
    <w:rsid w:val="00AD72D9"/>
    <w:rsid w:val="00AD7D5C"/>
    <w:rsid w:val="00AD7D9B"/>
    <w:rsid w:val="00AE07A0"/>
    <w:rsid w:val="00AE130D"/>
    <w:rsid w:val="00AE1889"/>
    <w:rsid w:val="00AE36BC"/>
    <w:rsid w:val="00AE3B32"/>
    <w:rsid w:val="00AE3E68"/>
    <w:rsid w:val="00AE47F1"/>
    <w:rsid w:val="00AE48CB"/>
    <w:rsid w:val="00AE4B95"/>
    <w:rsid w:val="00AE5E03"/>
    <w:rsid w:val="00AE6AA3"/>
    <w:rsid w:val="00AF0073"/>
    <w:rsid w:val="00AF1D85"/>
    <w:rsid w:val="00AF1DBA"/>
    <w:rsid w:val="00AF46F8"/>
    <w:rsid w:val="00AF512F"/>
    <w:rsid w:val="00AF5189"/>
    <w:rsid w:val="00AF71A7"/>
    <w:rsid w:val="00AF7265"/>
    <w:rsid w:val="00AF73E6"/>
    <w:rsid w:val="00AF741D"/>
    <w:rsid w:val="00AF7A40"/>
    <w:rsid w:val="00AF7B6E"/>
    <w:rsid w:val="00B003DE"/>
    <w:rsid w:val="00B006F4"/>
    <w:rsid w:val="00B033F3"/>
    <w:rsid w:val="00B03604"/>
    <w:rsid w:val="00B03794"/>
    <w:rsid w:val="00B04ADC"/>
    <w:rsid w:val="00B0550C"/>
    <w:rsid w:val="00B05FF2"/>
    <w:rsid w:val="00B062E7"/>
    <w:rsid w:val="00B06804"/>
    <w:rsid w:val="00B06DA5"/>
    <w:rsid w:val="00B0703E"/>
    <w:rsid w:val="00B07944"/>
    <w:rsid w:val="00B07EE1"/>
    <w:rsid w:val="00B10067"/>
    <w:rsid w:val="00B11110"/>
    <w:rsid w:val="00B113B9"/>
    <w:rsid w:val="00B1165D"/>
    <w:rsid w:val="00B11F80"/>
    <w:rsid w:val="00B120EB"/>
    <w:rsid w:val="00B12AA9"/>
    <w:rsid w:val="00B12B14"/>
    <w:rsid w:val="00B1364C"/>
    <w:rsid w:val="00B14838"/>
    <w:rsid w:val="00B1492D"/>
    <w:rsid w:val="00B14AC9"/>
    <w:rsid w:val="00B15E9D"/>
    <w:rsid w:val="00B17264"/>
    <w:rsid w:val="00B17607"/>
    <w:rsid w:val="00B176D3"/>
    <w:rsid w:val="00B20F1C"/>
    <w:rsid w:val="00B21263"/>
    <w:rsid w:val="00B217CE"/>
    <w:rsid w:val="00B222A9"/>
    <w:rsid w:val="00B2271E"/>
    <w:rsid w:val="00B23075"/>
    <w:rsid w:val="00B23194"/>
    <w:rsid w:val="00B232CD"/>
    <w:rsid w:val="00B24467"/>
    <w:rsid w:val="00B24D0F"/>
    <w:rsid w:val="00B258AE"/>
    <w:rsid w:val="00B26343"/>
    <w:rsid w:val="00B26826"/>
    <w:rsid w:val="00B273D4"/>
    <w:rsid w:val="00B30F1C"/>
    <w:rsid w:val="00B30F94"/>
    <w:rsid w:val="00B31514"/>
    <w:rsid w:val="00B320E0"/>
    <w:rsid w:val="00B33672"/>
    <w:rsid w:val="00B36F0E"/>
    <w:rsid w:val="00B402A0"/>
    <w:rsid w:val="00B407CC"/>
    <w:rsid w:val="00B424E5"/>
    <w:rsid w:val="00B42B26"/>
    <w:rsid w:val="00B439F5"/>
    <w:rsid w:val="00B43BB2"/>
    <w:rsid w:val="00B43C53"/>
    <w:rsid w:val="00B4610C"/>
    <w:rsid w:val="00B46A4C"/>
    <w:rsid w:val="00B50A32"/>
    <w:rsid w:val="00B512BF"/>
    <w:rsid w:val="00B51573"/>
    <w:rsid w:val="00B52A68"/>
    <w:rsid w:val="00B53072"/>
    <w:rsid w:val="00B55541"/>
    <w:rsid w:val="00B55EA3"/>
    <w:rsid w:val="00B56B85"/>
    <w:rsid w:val="00B61AA2"/>
    <w:rsid w:val="00B624EF"/>
    <w:rsid w:val="00B62DC2"/>
    <w:rsid w:val="00B63261"/>
    <w:rsid w:val="00B63A22"/>
    <w:rsid w:val="00B63E93"/>
    <w:rsid w:val="00B641C2"/>
    <w:rsid w:val="00B65041"/>
    <w:rsid w:val="00B6557E"/>
    <w:rsid w:val="00B65E0B"/>
    <w:rsid w:val="00B671D1"/>
    <w:rsid w:val="00B67F82"/>
    <w:rsid w:val="00B7003E"/>
    <w:rsid w:val="00B7082E"/>
    <w:rsid w:val="00B70E81"/>
    <w:rsid w:val="00B70F30"/>
    <w:rsid w:val="00B71654"/>
    <w:rsid w:val="00B72413"/>
    <w:rsid w:val="00B73C69"/>
    <w:rsid w:val="00B73FDD"/>
    <w:rsid w:val="00B74E29"/>
    <w:rsid w:val="00B74E3A"/>
    <w:rsid w:val="00B75E72"/>
    <w:rsid w:val="00B7659D"/>
    <w:rsid w:val="00B76BEA"/>
    <w:rsid w:val="00B76CAE"/>
    <w:rsid w:val="00B7727E"/>
    <w:rsid w:val="00B77F5D"/>
    <w:rsid w:val="00B80B73"/>
    <w:rsid w:val="00B81006"/>
    <w:rsid w:val="00B823FE"/>
    <w:rsid w:val="00B8339B"/>
    <w:rsid w:val="00B84D3A"/>
    <w:rsid w:val="00B85D3E"/>
    <w:rsid w:val="00B87418"/>
    <w:rsid w:val="00B874FC"/>
    <w:rsid w:val="00B9129A"/>
    <w:rsid w:val="00B91E09"/>
    <w:rsid w:val="00B92086"/>
    <w:rsid w:val="00B92591"/>
    <w:rsid w:val="00B93926"/>
    <w:rsid w:val="00B948AB"/>
    <w:rsid w:val="00B954FD"/>
    <w:rsid w:val="00B95DB9"/>
    <w:rsid w:val="00B971D5"/>
    <w:rsid w:val="00B97951"/>
    <w:rsid w:val="00BA0682"/>
    <w:rsid w:val="00BA15FB"/>
    <w:rsid w:val="00BA4189"/>
    <w:rsid w:val="00BA44E4"/>
    <w:rsid w:val="00BA5095"/>
    <w:rsid w:val="00BA5E92"/>
    <w:rsid w:val="00BA69C8"/>
    <w:rsid w:val="00BA6B1D"/>
    <w:rsid w:val="00BA6CE6"/>
    <w:rsid w:val="00BA71A6"/>
    <w:rsid w:val="00BA74FC"/>
    <w:rsid w:val="00BB045E"/>
    <w:rsid w:val="00BB247F"/>
    <w:rsid w:val="00BB3ACB"/>
    <w:rsid w:val="00BB4AEB"/>
    <w:rsid w:val="00BB5B89"/>
    <w:rsid w:val="00BB5C48"/>
    <w:rsid w:val="00BB5EFF"/>
    <w:rsid w:val="00BB7C41"/>
    <w:rsid w:val="00BB7CC0"/>
    <w:rsid w:val="00BC045A"/>
    <w:rsid w:val="00BC0582"/>
    <w:rsid w:val="00BC1E4A"/>
    <w:rsid w:val="00BC1F86"/>
    <w:rsid w:val="00BC2170"/>
    <w:rsid w:val="00BC2430"/>
    <w:rsid w:val="00BC3AE5"/>
    <w:rsid w:val="00BC4E00"/>
    <w:rsid w:val="00BC4F53"/>
    <w:rsid w:val="00BC56D7"/>
    <w:rsid w:val="00BC6946"/>
    <w:rsid w:val="00BC7872"/>
    <w:rsid w:val="00BD0095"/>
    <w:rsid w:val="00BD1166"/>
    <w:rsid w:val="00BD305A"/>
    <w:rsid w:val="00BD341C"/>
    <w:rsid w:val="00BD3B75"/>
    <w:rsid w:val="00BD4E8D"/>
    <w:rsid w:val="00BD5829"/>
    <w:rsid w:val="00BD5A23"/>
    <w:rsid w:val="00BD5E21"/>
    <w:rsid w:val="00BD6C30"/>
    <w:rsid w:val="00BD6E13"/>
    <w:rsid w:val="00BD7D05"/>
    <w:rsid w:val="00BD7D34"/>
    <w:rsid w:val="00BE0837"/>
    <w:rsid w:val="00BE0EB1"/>
    <w:rsid w:val="00BE109B"/>
    <w:rsid w:val="00BE10B7"/>
    <w:rsid w:val="00BE1123"/>
    <w:rsid w:val="00BE11F1"/>
    <w:rsid w:val="00BE4150"/>
    <w:rsid w:val="00BE5495"/>
    <w:rsid w:val="00BE578B"/>
    <w:rsid w:val="00BE62DE"/>
    <w:rsid w:val="00BE707F"/>
    <w:rsid w:val="00BE717A"/>
    <w:rsid w:val="00BF0245"/>
    <w:rsid w:val="00BF0C69"/>
    <w:rsid w:val="00BF108C"/>
    <w:rsid w:val="00BF1A5C"/>
    <w:rsid w:val="00BF1AF3"/>
    <w:rsid w:val="00BF1D54"/>
    <w:rsid w:val="00BF21C0"/>
    <w:rsid w:val="00BF3F7B"/>
    <w:rsid w:val="00BF4C16"/>
    <w:rsid w:val="00BF4C3C"/>
    <w:rsid w:val="00BF4EA1"/>
    <w:rsid w:val="00BF598E"/>
    <w:rsid w:val="00BF5F0F"/>
    <w:rsid w:val="00BF6218"/>
    <w:rsid w:val="00BF6442"/>
    <w:rsid w:val="00BF66CA"/>
    <w:rsid w:val="00BF7D3F"/>
    <w:rsid w:val="00C00132"/>
    <w:rsid w:val="00C018E6"/>
    <w:rsid w:val="00C02FC6"/>
    <w:rsid w:val="00C037AC"/>
    <w:rsid w:val="00C03A40"/>
    <w:rsid w:val="00C03FBB"/>
    <w:rsid w:val="00C04D2F"/>
    <w:rsid w:val="00C06490"/>
    <w:rsid w:val="00C067BA"/>
    <w:rsid w:val="00C07533"/>
    <w:rsid w:val="00C076C9"/>
    <w:rsid w:val="00C07F57"/>
    <w:rsid w:val="00C10062"/>
    <w:rsid w:val="00C13691"/>
    <w:rsid w:val="00C13B21"/>
    <w:rsid w:val="00C13DB7"/>
    <w:rsid w:val="00C15010"/>
    <w:rsid w:val="00C17368"/>
    <w:rsid w:val="00C2043B"/>
    <w:rsid w:val="00C206F5"/>
    <w:rsid w:val="00C20970"/>
    <w:rsid w:val="00C21A97"/>
    <w:rsid w:val="00C21E20"/>
    <w:rsid w:val="00C220F9"/>
    <w:rsid w:val="00C22741"/>
    <w:rsid w:val="00C22950"/>
    <w:rsid w:val="00C2401F"/>
    <w:rsid w:val="00C25CDC"/>
    <w:rsid w:val="00C25DBB"/>
    <w:rsid w:val="00C25DE3"/>
    <w:rsid w:val="00C2677A"/>
    <w:rsid w:val="00C26A85"/>
    <w:rsid w:val="00C26D3C"/>
    <w:rsid w:val="00C27D7A"/>
    <w:rsid w:val="00C30CAF"/>
    <w:rsid w:val="00C3123F"/>
    <w:rsid w:val="00C32755"/>
    <w:rsid w:val="00C3353A"/>
    <w:rsid w:val="00C33D66"/>
    <w:rsid w:val="00C34217"/>
    <w:rsid w:val="00C34444"/>
    <w:rsid w:val="00C3466E"/>
    <w:rsid w:val="00C34990"/>
    <w:rsid w:val="00C358F9"/>
    <w:rsid w:val="00C376E6"/>
    <w:rsid w:val="00C416BC"/>
    <w:rsid w:val="00C41C43"/>
    <w:rsid w:val="00C41C7A"/>
    <w:rsid w:val="00C432F8"/>
    <w:rsid w:val="00C4477D"/>
    <w:rsid w:val="00C453A6"/>
    <w:rsid w:val="00C46398"/>
    <w:rsid w:val="00C47CE4"/>
    <w:rsid w:val="00C50959"/>
    <w:rsid w:val="00C50989"/>
    <w:rsid w:val="00C50D55"/>
    <w:rsid w:val="00C5103C"/>
    <w:rsid w:val="00C51DF9"/>
    <w:rsid w:val="00C5293E"/>
    <w:rsid w:val="00C53BCE"/>
    <w:rsid w:val="00C54309"/>
    <w:rsid w:val="00C54371"/>
    <w:rsid w:val="00C54B9C"/>
    <w:rsid w:val="00C54D8C"/>
    <w:rsid w:val="00C5590F"/>
    <w:rsid w:val="00C5641A"/>
    <w:rsid w:val="00C57252"/>
    <w:rsid w:val="00C572DD"/>
    <w:rsid w:val="00C57EC7"/>
    <w:rsid w:val="00C57F55"/>
    <w:rsid w:val="00C60069"/>
    <w:rsid w:val="00C6025F"/>
    <w:rsid w:val="00C602BF"/>
    <w:rsid w:val="00C603AB"/>
    <w:rsid w:val="00C60C41"/>
    <w:rsid w:val="00C6149A"/>
    <w:rsid w:val="00C61C8D"/>
    <w:rsid w:val="00C61E2C"/>
    <w:rsid w:val="00C6238E"/>
    <w:rsid w:val="00C63A2A"/>
    <w:rsid w:val="00C63F80"/>
    <w:rsid w:val="00C64FBC"/>
    <w:rsid w:val="00C6629A"/>
    <w:rsid w:val="00C66C1C"/>
    <w:rsid w:val="00C67EF6"/>
    <w:rsid w:val="00C70060"/>
    <w:rsid w:val="00C716DC"/>
    <w:rsid w:val="00C72EC9"/>
    <w:rsid w:val="00C7316A"/>
    <w:rsid w:val="00C73797"/>
    <w:rsid w:val="00C73BAE"/>
    <w:rsid w:val="00C73F1C"/>
    <w:rsid w:val="00C73FE0"/>
    <w:rsid w:val="00C74059"/>
    <w:rsid w:val="00C74740"/>
    <w:rsid w:val="00C74CF4"/>
    <w:rsid w:val="00C75091"/>
    <w:rsid w:val="00C75598"/>
    <w:rsid w:val="00C75DC4"/>
    <w:rsid w:val="00C76847"/>
    <w:rsid w:val="00C77858"/>
    <w:rsid w:val="00C77B46"/>
    <w:rsid w:val="00C77C32"/>
    <w:rsid w:val="00C802E7"/>
    <w:rsid w:val="00C80726"/>
    <w:rsid w:val="00C8087B"/>
    <w:rsid w:val="00C808F9"/>
    <w:rsid w:val="00C81B66"/>
    <w:rsid w:val="00C81E45"/>
    <w:rsid w:val="00C82231"/>
    <w:rsid w:val="00C83496"/>
    <w:rsid w:val="00C8426D"/>
    <w:rsid w:val="00C84EA6"/>
    <w:rsid w:val="00C8585F"/>
    <w:rsid w:val="00C85BEE"/>
    <w:rsid w:val="00C85E41"/>
    <w:rsid w:val="00C8741A"/>
    <w:rsid w:val="00C87BA7"/>
    <w:rsid w:val="00C90633"/>
    <w:rsid w:val="00C90AB1"/>
    <w:rsid w:val="00C91100"/>
    <w:rsid w:val="00C9188A"/>
    <w:rsid w:val="00C91ABA"/>
    <w:rsid w:val="00C92DB5"/>
    <w:rsid w:val="00C930F3"/>
    <w:rsid w:val="00C9315F"/>
    <w:rsid w:val="00C932B1"/>
    <w:rsid w:val="00C93321"/>
    <w:rsid w:val="00C93477"/>
    <w:rsid w:val="00C93CE5"/>
    <w:rsid w:val="00C9485E"/>
    <w:rsid w:val="00C95DE4"/>
    <w:rsid w:val="00C96936"/>
    <w:rsid w:val="00C96A64"/>
    <w:rsid w:val="00C971C4"/>
    <w:rsid w:val="00C973C5"/>
    <w:rsid w:val="00C97723"/>
    <w:rsid w:val="00C97DF0"/>
    <w:rsid w:val="00CA0381"/>
    <w:rsid w:val="00CA1733"/>
    <w:rsid w:val="00CA1770"/>
    <w:rsid w:val="00CA1C9F"/>
    <w:rsid w:val="00CA1CE7"/>
    <w:rsid w:val="00CA2201"/>
    <w:rsid w:val="00CA2210"/>
    <w:rsid w:val="00CA4B34"/>
    <w:rsid w:val="00CA6AB2"/>
    <w:rsid w:val="00CA7F6B"/>
    <w:rsid w:val="00CB174E"/>
    <w:rsid w:val="00CB175D"/>
    <w:rsid w:val="00CB17D0"/>
    <w:rsid w:val="00CB212C"/>
    <w:rsid w:val="00CB5CE4"/>
    <w:rsid w:val="00CB65B0"/>
    <w:rsid w:val="00CB65BD"/>
    <w:rsid w:val="00CB6817"/>
    <w:rsid w:val="00CB69E2"/>
    <w:rsid w:val="00CB7023"/>
    <w:rsid w:val="00CB77F4"/>
    <w:rsid w:val="00CB7A78"/>
    <w:rsid w:val="00CB7D5E"/>
    <w:rsid w:val="00CB7DFF"/>
    <w:rsid w:val="00CC031A"/>
    <w:rsid w:val="00CC17EE"/>
    <w:rsid w:val="00CC39E6"/>
    <w:rsid w:val="00CC4737"/>
    <w:rsid w:val="00CC5431"/>
    <w:rsid w:val="00CC55FC"/>
    <w:rsid w:val="00CC5B9B"/>
    <w:rsid w:val="00CC64EB"/>
    <w:rsid w:val="00CC69CA"/>
    <w:rsid w:val="00CC6E72"/>
    <w:rsid w:val="00CC71C4"/>
    <w:rsid w:val="00CD0816"/>
    <w:rsid w:val="00CD0A5C"/>
    <w:rsid w:val="00CD0A69"/>
    <w:rsid w:val="00CD1239"/>
    <w:rsid w:val="00CD1EDB"/>
    <w:rsid w:val="00CD2E23"/>
    <w:rsid w:val="00CD2F33"/>
    <w:rsid w:val="00CD3100"/>
    <w:rsid w:val="00CD4520"/>
    <w:rsid w:val="00CD4ABE"/>
    <w:rsid w:val="00CD5108"/>
    <w:rsid w:val="00CD5347"/>
    <w:rsid w:val="00CD5409"/>
    <w:rsid w:val="00CD6B18"/>
    <w:rsid w:val="00CD74E3"/>
    <w:rsid w:val="00CD7D47"/>
    <w:rsid w:val="00CE0783"/>
    <w:rsid w:val="00CE0DA4"/>
    <w:rsid w:val="00CE10E1"/>
    <w:rsid w:val="00CE1325"/>
    <w:rsid w:val="00CE259A"/>
    <w:rsid w:val="00CE2CB1"/>
    <w:rsid w:val="00CE3DC5"/>
    <w:rsid w:val="00CE43C0"/>
    <w:rsid w:val="00CE5DA5"/>
    <w:rsid w:val="00CE5E51"/>
    <w:rsid w:val="00CE6370"/>
    <w:rsid w:val="00CE65FD"/>
    <w:rsid w:val="00CE6643"/>
    <w:rsid w:val="00CE6A29"/>
    <w:rsid w:val="00CE714D"/>
    <w:rsid w:val="00CE74F2"/>
    <w:rsid w:val="00CF0C94"/>
    <w:rsid w:val="00CF1C6E"/>
    <w:rsid w:val="00CF1F28"/>
    <w:rsid w:val="00CF2FC7"/>
    <w:rsid w:val="00CF413B"/>
    <w:rsid w:val="00CF4CF7"/>
    <w:rsid w:val="00CF5855"/>
    <w:rsid w:val="00D0032D"/>
    <w:rsid w:val="00D00412"/>
    <w:rsid w:val="00D00FCD"/>
    <w:rsid w:val="00D01A4D"/>
    <w:rsid w:val="00D03BCE"/>
    <w:rsid w:val="00D03C19"/>
    <w:rsid w:val="00D042D4"/>
    <w:rsid w:val="00D04611"/>
    <w:rsid w:val="00D049A8"/>
    <w:rsid w:val="00D05991"/>
    <w:rsid w:val="00D07419"/>
    <w:rsid w:val="00D10045"/>
    <w:rsid w:val="00D10F91"/>
    <w:rsid w:val="00D1120E"/>
    <w:rsid w:val="00D11CC9"/>
    <w:rsid w:val="00D11E88"/>
    <w:rsid w:val="00D11F2A"/>
    <w:rsid w:val="00D120B0"/>
    <w:rsid w:val="00D1405A"/>
    <w:rsid w:val="00D145A4"/>
    <w:rsid w:val="00D146B0"/>
    <w:rsid w:val="00D14748"/>
    <w:rsid w:val="00D15239"/>
    <w:rsid w:val="00D164B2"/>
    <w:rsid w:val="00D16DEE"/>
    <w:rsid w:val="00D16E42"/>
    <w:rsid w:val="00D170B3"/>
    <w:rsid w:val="00D17A0B"/>
    <w:rsid w:val="00D17B47"/>
    <w:rsid w:val="00D2136A"/>
    <w:rsid w:val="00D21A04"/>
    <w:rsid w:val="00D22175"/>
    <w:rsid w:val="00D22642"/>
    <w:rsid w:val="00D22697"/>
    <w:rsid w:val="00D23F02"/>
    <w:rsid w:val="00D24FA1"/>
    <w:rsid w:val="00D25C05"/>
    <w:rsid w:val="00D26456"/>
    <w:rsid w:val="00D2651C"/>
    <w:rsid w:val="00D26859"/>
    <w:rsid w:val="00D26BEC"/>
    <w:rsid w:val="00D30264"/>
    <w:rsid w:val="00D304AC"/>
    <w:rsid w:val="00D31CBB"/>
    <w:rsid w:val="00D32621"/>
    <w:rsid w:val="00D35BF8"/>
    <w:rsid w:val="00D362DD"/>
    <w:rsid w:val="00D371FD"/>
    <w:rsid w:val="00D3746E"/>
    <w:rsid w:val="00D3752E"/>
    <w:rsid w:val="00D3763E"/>
    <w:rsid w:val="00D377D7"/>
    <w:rsid w:val="00D37A05"/>
    <w:rsid w:val="00D37E07"/>
    <w:rsid w:val="00D40125"/>
    <w:rsid w:val="00D44315"/>
    <w:rsid w:val="00D4450E"/>
    <w:rsid w:val="00D4457F"/>
    <w:rsid w:val="00D45F00"/>
    <w:rsid w:val="00D45FB3"/>
    <w:rsid w:val="00D46514"/>
    <w:rsid w:val="00D465AE"/>
    <w:rsid w:val="00D47DA2"/>
    <w:rsid w:val="00D50042"/>
    <w:rsid w:val="00D5025B"/>
    <w:rsid w:val="00D50774"/>
    <w:rsid w:val="00D50FAE"/>
    <w:rsid w:val="00D51009"/>
    <w:rsid w:val="00D51B3E"/>
    <w:rsid w:val="00D533C3"/>
    <w:rsid w:val="00D54132"/>
    <w:rsid w:val="00D55362"/>
    <w:rsid w:val="00D55FF3"/>
    <w:rsid w:val="00D5605F"/>
    <w:rsid w:val="00D5663A"/>
    <w:rsid w:val="00D56867"/>
    <w:rsid w:val="00D56CC4"/>
    <w:rsid w:val="00D56F00"/>
    <w:rsid w:val="00D60F2D"/>
    <w:rsid w:val="00D61CC3"/>
    <w:rsid w:val="00D62B92"/>
    <w:rsid w:val="00D64527"/>
    <w:rsid w:val="00D64D0F"/>
    <w:rsid w:val="00D65469"/>
    <w:rsid w:val="00D657B8"/>
    <w:rsid w:val="00D65C30"/>
    <w:rsid w:val="00D663AE"/>
    <w:rsid w:val="00D66A77"/>
    <w:rsid w:val="00D66E6D"/>
    <w:rsid w:val="00D66F45"/>
    <w:rsid w:val="00D66FA7"/>
    <w:rsid w:val="00D67DE6"/>
    <w:rsid w:val="00D71754"/>
    <w:rsid w:val="00D73992"/>
    <w:rsid w:val="00D75FBA"/>
    <w:rsid w:val="00D767A2"/>
    <w:rsid w:val="00D76C6C"/>
    <w:rsid w:val="00D77EE1"/>
    <w:rsid w:val="00D77FE6"/>
    <w:rsid w:val="00D80DCC"/>
    <w:rsid w:val="00D8117A"/>
    <w:rsid w:val="00D821CD"/>
    <w:rsid w:val="00D8398B"/>
    <w:rsid w:val="00D85704"/>
    <w:rsid w:val="00D85B7B"/>
    <w:rsid w:val="00D85CC8"/>
    <w:rsid w:val="00D86777"/>
    <w:rsid w:val="00D86E57"/>
    <w:rsid w:val="00D86FD3"/>
    <w:rsid w:val="00D87F7D"/>
    <w:rsid w:val="00D908FD"/>
    <w:rsid w:val="00D9142B"/>
    <w:rsid w:val="00D9183D"/>
    <w:rsid w:val="00D91EF2"/>
    <w:rsid w:val="00D91F02"/>
    <w:rsid w:val="00D921F8"/>
    <w:rsid w:val="00D928BB"/>
    <w:rsid w:val="00D92A93"/>
    <w:rsid w:val="00D92BA1"/>
    <w:rsid w:val="00D92EA7"/>
    <w:rsid w:val="00D9349C"/>
    <w:rsid w:val="00D93E96"/>
    <w:rsid w:val="00D93F55"/>
    <w:rsid w:val="00D94E3A"/>
    <w:rsid w:val="00D953CD"/>
    <w:rsid w:val="00D95680"/>
    <w:rsid w:val="00D979F2"/>
    <w:rsid w:val="00D97F81"/>
    <w:rsid w:val="00DA1197"/>
    <w:rsid w:val="00DA6166"/>
    <w:rsid w:val="00DB04CD"/>
    <w:rsid w:val="00DB0898"/>
    <w:rsid w:val="00DB1029"/>
    <w:rsid w:val="00DB190B"/>
    <w:rsid w:val="00DB205F"/>
    <w:rsid w:val="00DB26BE"/>
    <w:rsid w:val="00DB29E3"/>
    <w:rsid w:val="00DB2E57"/>
    <w:rsid w:val="00DB354C"/>
    <w:rsid w:val="00DB37DE"/>
    <w:rsid w:val="00DB4B73"/>
    <w:rsid w:val="00DB4ED0"/>
    <w:rsid w:val="00DB58E5"/>
    <w:rsid w:val="00DB656F"/>
    <w:rsid w:val="00DB6AB4"/>
    <w:rsid w:val="00DC0DA3"/>
    <w:rsid w:val="00DC0E75"/>
    <w:rsid w:val="00DC200A"/>
    <w:rsid w:val="00DC2E8C"/>
    <w:rsid w:val="00DC2F25"/>
    <w:rsid w:val="00DC3CD1"/>
    <w:rsid w:val="00DC5D1D"/>
    <w:rsid w:val="00DC62A5"/>
    <w:rsid w:val="00DC641D"/>
    <w:rsid w:val="00DC658F"/>
    <w:rsid w:val="00DD109D"/>
    <w:rsid w:val="00DD1407"/>
    <w:rsid w:val="00DD23C0"/>
    <w:rsid w:val="00DD2AA2"/>
    <w:rsid w:val="00DD5333"/>
    <w:rsid w:val="00DD66B3"/>
    <w:rsid w:val="00DD6A4F"/>
    <w:rsid w:val="00DD6B47"/>
    <w:rsid w:val="00DD7002"/>
    <w:rsid w:val="00DE01A3"/>
    <w:rsid w:val="00DE0C24"/>
    <w:rsid w:val="00DE1248"/>
    <w:rsid w:val="00DE1765"/>
    <w:rsid w:val="00DE2B8A"/>
    <w:rsid w:val="00DE3717"/>
    <w:rsid w:val="00DE3AFC"/>
    <w:rsid w:val="00DE4F43"/>
    <w:rsid w:val="00DE5556"/>
    <w:rsid w:val="00DE6BF2"/>
    <w:rsid w:val="00DE7D1F"/>
    <w:rsid w:val="00DE7F52"/>
    <w:rsid w:val="00DF0493"/>
    <w:rsid w:val="00DF1A6D"/>
    <w:rsid w:val="00DF2522"/>
    <w:rsid w:val="00DF3447"/>
    <w:rsid w:val="00DF394F"/>
    <w:rsid w:val="00DF4122"/>
    <w:rsid w:val="00DF5514"/>
    <w:rsid w:val="00DF5FB5"/>
    <w:rsid w:val="00DF62C8"/>
    <w:rsid w:val="00DF65CD"/>
    <w:rsid w:val="00DF7185"/>
    <w:rsid w:val="00DF7909"/>
    <w:rsid w:val="00DF7D09"/>
    <w:rsid w:val="00DF7F2C"/>
    <w:rsid w:val="00E00742"/>
    <w:rsid w:val="00E01CC7"/>
    <w:rsid w:val="00E03A93"/>
    <w:rsid w:val="00E04895"/>
    <w:rsid w:val="00E05346"/>
    <w:rsid w:val="00E05B53"/>
    <w:rsid w:val="00E05F86"/>
    <w:rsid w:val="00E06C4C"/>
    <w:rsid w:val="00E07300"/>
    <w:rsid w:val="00E10D18"/>
    <w:rsid w:val="00E126F4"/>
    <w:rsid w:val="00E12975"/>
    <w:rsid w:val="00E12D1E"/>
    <w:rsid w:val="00E12D3C"/>
    <w:rsid w:val="00E13017"/>
    <w:rsid w:val="00E13528"/>
    <w:rsid w:val="00E141C2"/>
    <w:rsid w:val="00E15902"/>
    <w:rsid w:val="00E15B0D"/>
    <w:rsid w:val="00E15CCE"/>
    <w:rsid w:val="00E15EAB"/>
    <w:rsid w:val="00E176CB"/>
    <w:rsid w:val="00E205B7"/>
    <w:rsid w:val="00E20A44"/>
    <w:rsid w:val="00E2250D"/>
    <w:rsid w:val="00E22F31"/>
    <w:rsid w:val="00E231D5"/>
    <w:rsid w:val="00E23F52"/>
    <w:rsid w:val="00E24A0D"/>
    <w:rsid w:val="00E251B1"/>
    <w:rsid w:val="00E26820"/>
    <w:rsid w:val="00E27982"/>
    <w:rsid w:val="00E308B5"/>
    <w:rsid w:val="00E310CE"/>
    <w:rsid w:val="00E31725"/>
    <w:rsid w:val="00E320D2"/>
    <w:rsid w:val="00E32AD5"/>
    <w:rsid w:val="00E33322"/>
    <w:rsid w:val="00E33906"/>
    <w:rsid w:val="00E33915"/>
    <w:rsid w:val="00E33A5F"/>
    <w:rsid w:val="00E33B18"/>
    <w:rsid w:val="00E349A0"/>
    <w:rsid w:val="00E35417"/>
    <w:rsid w:val="00E35BF6"/>
    <w:rsid w:val="00E35DE4"/>
    <w:rsid w:val="00E37017"/>
    <w:rsid w:val="00E37917"/>
    <w:rsid w:val="00E40B40"/>
    <w:rsid w:val="00E41251"/>
    <w:rsid w:val="00E4181B"/>
    <w:rsid w:val="00E42347"/>
    <w:rsid w:val="00E424D9"/>
    <w:rsid w:val="00E42564"/>
    <w:rsid w:val="00E42AAB"/>
    <w:rsid w:val="00E440C0"/>
    <w:rsid w:val="00E500C1"/>
    <w:rsid w:val="00E508BD"/>
    <w:rsid w:val="00E50EB0"/>
    <w:rsid w:val="00E51865"/>
    <w:rsid w:val="00E51D4D"/>
    <w:rsid w:val="00E52336"/>
    <w:rsid w:val="00E526B2"/>
    <w:rsid w:val="00E52979"/>
    <w:rsid w:val="00E52FC7"/>
    <w:rsid w:val="00E53166"/>
    <w:rsid w:val="00E53FA0"/>
    <w:rsid w:val="00E541C3"/>
    <w:rsid w:val="00E543CC"/>
    <w:rsid w:val="00E54AB2"/>
    <w:rsid w:val="00E56197"/>
    <w:rsid w:val="00E57491"/>
    <w:rsid w:val="00E57960"/>
    <w:rsid w:val="00E6055D"/>
    <w:rsid w:val="00E61F4A"/>
    <w:rsid w:val="00E62BD3"/>
    <w:rsid w:val="00E63376"/>
    <w:rsid w:val="00E63C0F"/>
    <w:rsid w:val="00E63F99"/>
    <w:rsid w:val="00E6490E"/>
    <w:rsid w:val="00E64BF2"/>
    <w:rsid w:val="00E64F39"/>
    <w:rsid w:val="00E65585"/>
    <w:rsid w:val="00E657B1"/>
    <w:rsid w:val="00E65A8F"/>
    <w:rsid w:val="00E669CC"/>
    <w:rsid w:val="00E67605"/>
    <w:rsid w:val="00E706E2"/>
    <w:rsid w:val="00E706FD"/>
    <w:rsid w:val="00E72A9B"/>
    <w:rsid w:val="00E73D6C"/>
    <w:rsid w:val="00E7548F"/>
    <w:rsid w:val="00E75ADB"/>
    <w:rsid w:val="00E7645F"/>
    <w:rsid w:val="00E76BF0"/>
    <w:rsid w:val="00E76EAF"/>
    <w:rsid w:val="00E77697"/>
    <w:rsid w:val="00E7773E"/>
    <w:rsid w:val="00E77C26"/>
    <w:rsid w:val="00E809AE"/>
    <w:rsid w:val="00E80E8A"/>
    <w:rsid w:val="00E8142E"/>
    <w:rsid w:val="00E82483"/>
    <w:rsid w:val="00E8263A"/>
    <w:rsid w:val="00E82D7F"/>
    <w:rsid w:val="00E8310C"/>
    <w:rsid w:val="00E832A8"/>
    <w:rsid w:val="00E8368D"/>
    <w:rsid w:val="00E84C31"/>
    <w:rsid w:val="00E8597F"/>
    <w:rsid w:val="00E85ED7"/>
    <w:rsid w:val="00E86811"/>
    <w:rsid w:val="00E86FBF"/>
    <w:rsid w:val="00E908D5"/>
    <w:rsid w:val="00E91CA5"/>
    <w:rsid w:val="00E91EFB"/>
    <w:rsid w:val="00E92051"/>
    <w:rsid w:val="00E920A9"/>
    <w:rsid w:val="00E92DC7"/>
    <w:rsid w:val="00E934C1"/>
    <w:rsid w:val="00E945BE"/>
    <w:rsid w:val="00E94EC7"/>
    <w:rsid w:val="00E95984"/>
    <w:rsid w:val="00E95A40"/>
    <w:rsid w:val="00E95F82"/>
    <w:rsid w:val="00E97247"/>
    <w:rsid w:val="00E97628"/>
    <w:rsid w:val="00EA0C42"/>
    <w:rsid w:val="00EA0EE0"/>
    <w:rsid w:val="00EA29A4"/>
    <w:rsid w:val="00EA2ABF"/>
    <w:rsid w:val="00EA557D"/>
    <w:rsid w:val="00EA6AAA"/>
    <w:rsid w:val="00EA76B3"/>
    <w:rsid w:val="00EA7A8D"/>
    <w:rsid w:val="00EB0098"/>
    <w:rsid w:val="00EB0435"/>
    <w:rsid w:val="00EB0D7E"/>
    <w:rsid w:val="00EB0F96"/>
    <w:rsid w:val="00EB1C0D"/>
    <w:rsid w:val="00EB1C5E"/>
    <w:rsid w:val="00EB1ED1"/>
    <w:rsid w:val="00EB33BE"/>
    <w:rsid w:val="00EB3F62"/>
    <w:rsid w:val="00EB49B9"/>
    <w:rsid w:val="00EB5595"/>
    <w:rsid w:val="00EB5A60"/>
    <w:rsid w:val="00EB6447"/>
    <w:rsid w:val="00EB6ABC"/>
    <w:rsid w:val="00EB7673"/>
    <w:rsid w:val="00EB7916"/>
    <w:rsid w:val="00EB7F72"/>
    <w:rsid w:val="00EC02E0"/>
    <w:rsid w:val="00EC06BF"/>
    <w:rsid w:val="00EC08A9"/>
    <w:rsid w:val="00EC0BBC"/>
    <w:rsid w:val="00EC12B5"/>
    <w:rsid w:val="00EC12E6"/>
    <w:rsid w:val="00EC14CF"/>
    <w:rsid w:val="00EC154C"/>
    <w:rsid w:val="00EC217A"/>
    <w:rsid w:val="00EC21A9"/>
    <w:rsid w:val="00EC23F0"/>
    <w:rsid w:val="00EC2583"/>
    <w:rsid w:val="00EC2D80"/>
    <w:rsid w:val="00EC37C3"/>
    <w:rsid w:val="00EC46BA"/>
    <w:rsid w:val="00EC493C"/>
    <w:rsid w:val="00EC4FBF"/>
    <w:rsid w:val="00EC522D"/>
    <w:rsid w:val="00EC6183"/>
    <w:rsid w:val="00EC6228"/>
    <w:rsid w:val="00EC6588"/>
    <w:rsid w:val="00EC7187"/>
    <w:rsid w:val="00ED0206"/>
    <w:rsid w:val="00ED20A6"/>
    <w:rsid w:val="00ED2D5D"/>
    <w:rsid w:val="00ED56D8"/>
    <w:rsid w:val="00ED6210"/>
    <w:rsid w:val="00ED70AA"/>
    <w:rsid w:val="00ED7AC1"/>
    <w:rsid w:val="00ED7B29"/>
    <w:rsid w:val="00ED7E43"/>
    <w:rsid w:val="00EE10D2"/>
    <w:rsid w:val="00EE1E28"/>
    <w:rsid w:val="00EE2399"/>
    <w:rsid w:val="00EE2C47"/>
    <w:rsid w:val="00EE31D1"/>
    <w:rsid w:val="00EE505C"/>
    <w:rsid w:val="00EE51B3"/>
    <w:rsid w:val="00EE5E89"/>
    <w:rsid w:val="00EF10C4"/>
    <w:rsid w:val="00EF1F79"/>
    <w:rsid w:val="00EF2AC0"/>
    <w:rsid w:val="00EF31B1"/>
    <w:rsid w:val="00EF40A0"/>
    <w:rsid w:val="00EF518E"/>
    <w:rsid w:val="00EF6F4D"/>
    <w:rsid w:val="00EF7415"/>
    <w:rsid w:val="00EF7B27"/>
    <w:rsid w:val="00F019D6"/>
    <w:rsid w:val="00F02EDB"/>
    <w:rsid w:val="00F037F3"/>
    <w:rsid w:val="00F03A13"/>
    <w:rsid w:val="00F03D66"/>
    <w:rsid w:val="00F04C65"/>
    <w:rsid w:val="00F06B27"/>
    <w:rsid w:val="00F07049"/>
    <w:rsid w:val="00F10109"/>
    <w:rsid w:val="00F1169F"/>
    <w:rsid w:val="00F12861"/>
    <w:rsid w:val="00F14823"/>
    <w:rsid w:val="00F1524E"/>
    <w:rsid w:val="00F1526F"/>
    <w:rsid w:val="00F152AD"/>
    <w:rsid w:val="00F15C69"/>
    <w:rsid w:val="00F1677F"/>
    <w:rsid w:val="00F16D2F"/>
    <w:rsid w:val="00F1721D"/>
    <w:rsid w:val="00F17C77"/>
    <w:rsid w:val="00F17FC2"/>
    <w:rsid w:val="00F210CC"/>
    <w:rsid w:val="00F211AF"/>
    <w:rsid w:val="00F2175E"/>
    <w:rsid w:val="00F22789"/>
    <w:rsid w:val="00F2316C"/>
    <w:rsid w:val="00F23AB4"/>
    <w:rsid w:val="00F23E2D"/>
    <w:rsid w:val="00F25379"/>
    <w:rsid w:val="00F2568E"/>
    <w:rsid w:val="00F266E7"/>
    <w:rsid w:val="00F27104"/>
    <w:rsid w:val="00F276E7"/>
    <w:rsid w:val="00F279D6"/>
    <w:rsid w:val="00F27ABF"/>
    <w:rsid w:val="00F30A10"/>
    <w:rsid w:val="00F30C5B"/>
    <w:rsid w:val="00F31AAA"/>
    <w:rsid w:val="00F321D5"/>
    <w:rsid w:val="00F328FB"/>
    <w:rsid w:val="00F330BB"/>
    <w:rsid w:val="00F3357B"/>
    <w:rsid w:val="00F352E4"/>
    <w:rsid w:val="00F3581F"/>
    <w:rsid w:val="00F36380"/>
    <w:rsid w:val="00F37CDB"/>
    <w:rsid w:val="00F4020F"/>
    <w:rsid w:val="00F4050D"/>
    <w:rsid w:val="00F40E85"/>
    <w:rsid w:val="00F4184D"/>
    <w:rsid w:val="00F422BC"/>
    <w:rsid w:val="00F43523"/>
    <w:rsid w:val="00F43F81"/>
    <w:rsid w:val="00F444EF"/>
    <w:rsid w:val="00F448B3"/>
    <w:rsid w:val="00F450E2"/>
    <w:rsid w:val="00F451CB"/>
    <w:rsid w:val="00F45A25"/>
    <w:rsid w:val="00F45B99"/>
    <w:rsid w:val="00F464E5"/>
    <w:rsid w:val="00F4673B"/>
    <w:rsid w:val="00F46C10"/>
    <w:rsid w:val="00F47902"/>
    <w:rsid w:val="00F503C7"/>
    <w:rsid w:val="00F50E4A"/>
    <w:rsid w:val="00F52739"/>
    <w:rsid w:val="00F5502A"/>
    <w:rsid w:val="00F55556"/>
    <w:rsid w:val="00F5555D"/>
    <w:rsid w:val="00F55731"/>
    <w:rsid w:val="00F55DCC"/>
    <w:rsid w:val="00F56040"/>
    <w:rsid w:val="00F5628A"/>
    <w:rsid w:val="00F56A08"/>
    <w:rsid w:val="00F57EBB"/>
    <w:rsid w:val="00F6028D"/>
    <w:rsid w:val="00F60394"/>
    <w:rsid w:val="00F6092B"/>
    <w:rsid w:val="00F617E7"/>
    <w:rsid w:val="00F62551"/>
    <w:rsid w:val="00F6281B"/>
    <w:rsid w:val="00F628F0"/>
    <w:rsid w:val="00F63201"/>
    <w:rsid w:val="00F63DF3"/>
    <w:rsid w:val="00F64315"/>
    <w:rsid w:val="00F64B02"/>
    <w:rsid w:val="00F652B2"/>
    <w:rsid w:val="00F657A2"/>
    <w:rsid w:val="00F65C21"/>
    <w:rsid w:val="00F65CCD"/>
    <w:rsid w:val="00F664E3"/>
    <w:rsid w:val="00F66AB3"/>
    <w:rsid w:val="00F66C6F"/>
    <w:rsid w:val="00F66D13"/>
    <w:rsid w:val="00F70621"/>
    <w:rsid w:val="00F70A3C"/>
    <w:rsid w:val="00F71618"/>
    <w:rsid w:val="00F71A7F"/>
    <w:rsid w:val="00F72295"/>
    <w:rsid w:val="00F7309E"/>
    <w:rsid w:val="00F73112"/>
    <w:rsid w:val="00F732A5"/>
    <w:rsid w:val="00F761BD"/>
    <w:rsid w:val="00F76B38"/>
    <w:rsid w:val="00F77908"/>
    <w:rsid w:val="00F80A32"/>
    <w:rsid w:val="00F81A4B"/>
    <w:rsid w:val="00F81FAC"/>
    <w:rsid w:val="00F82209"/>
    <w:rsid w:val="00F8263A"/>
    <w:rsid w:val="00F83042"/>
    <w:rsid w:val="00F837B6"/>
    <w:rsid w:val="00F83CAA"/>
    <w:rsid w:val="00F83D2D"/>
    <w:rsid w:val="00F83F31"/>
    <w:rsid w:val="00F842F5"/>
    <w:rsid w:val="00F851AC"/>
    <w:rsid w:val="00F85CFC"/>
    <w:rsid w:val="00F85E7D"/>
    <w:rsid w:val="00F8645F"/>
    <w:rsid w:val="00F874A7"/>
    <w:rsid w:val="00F90C86"/>
    <w:rsid w:val="00F9134C"/>
    <w:rsid w:val="00F919D8"/>
    <w:rsid w:val="00F91B1F"/>
    <w:rsid w:val="00F91EAD"/>
    <w:rsid w:val="00F933D0"/>
    <w:rsid w:val="00F934DA"/>
    <w:rsid w:val="00F95216"/>
    <w:rsid w:val="00F95706"/>
    <w:rsid w:val="00F96242"/>
    <w:rsid w:val="00F967BC"/>
    <w:rsid w:val="00F96DAA"/>
    <w:rsid w:val="00F97FB3"/>
    <w:rsid w:val="00FA1227"/>
    <w:rsid w:val="00FA1A3F"/>
    <w:rsid w:val="00FA2393"/>
    <w:rsid w:val="00FA2D77"/>
    <w:rsid w:val="00FA3E9A"/>
    <w:rsid w:val="00FA46FC"/>
    <w:rsid w:val="00FA4A5F"/>
    <w:rsid w:val="00FA5613"/>
    <w:rsid w:val="00FA5618"/>
    <w:rsid w:val="00FA5A02"/>
    <w:rsid w:val="00FA6C4B"/>
    <w:rsid w:val="00FA79C0"/>
    <w:rsid w:val="00FB1014"/>
    <w:rsid w:val="00FB16ED"/>
    <w:rsid w:val="00FB1929"/>
    <w:rsid w:val="00FB1E61"/>
    <w:rsid w:val="00FB2F96"/>
    <w:rsid w:val="00FB3310"/>
    <w:rsid w:val="00FB383C"/>
    <w:rsid w:val="00FB3A6C"/>
    <w:rsid w:val="00FB3A7A"/>
    <w:rsid w:val="00FB4AA4"/>
    <w:rsid w:val="00FB7384"/>
    <w:rsid w:val="00FC25B1"/>
    <w:rsid w:val="00FC2B7D"/>
    <w:rsid w:val="00FC3B32"/>
    <w:rsid w:val="00FC5393"/>
    <w:rsid w:val="00FC62AF"/>
    <w:rsid w:val="00FC693C"/>
    <w:rsid w:val="00FC6C58"/>
    <w:rsid w:val="00FC6E50"/>
    <w:rsid w:val="00FC78C2"/>
    <w:rsid w:val="00FC7DD4"/>
    <w:rsid w:val="00FD07BE"/>
    <w:rsid w:val="00FD0E3C"/>
    <w:rsid w:val="00FD18B5"/>
    <w:rsid w:val="00FD27A1"/>
    <w:rsid w:val="00FD2AEA"/>
    <w:rsid w:val="00FD3094"/>
    <w:rsid w:val="00FD4187"/>
    <w:rsid w:val="00FD4F30"/>
    <w:rsid w:val="00FD6255"/>
    <w:rsid w:val="00FD65B6"/>
    <w:rsid w:val="00FD6D93"/>
    <w:rsid w:val="00FD715A"/>
    <w:rsid w:val="00FD7FDF"/>
    <w:rsid w:val="00FE2154"/>
    <w:rsid w:val="00FE2988"/>
    <w:rsid w:val="00FE3E55"/>
    <w:rsid w:val="00FE3E80"/>
    <w:rsid w:val="00FE4A30"/>
    <w:rsid w:val="00FE711B"/>
    <w:rsid w:val="00FF1C7C"/>
    <w:rsid w:val="00FF2FAC"/>
    <w:rsid w:val="00FF3B18"/>
    <w:rsid w:val="00FF3B61"/>
    <w:rsid w:val="00FF4049"/>
    <w:rsid w:val="00FF45A0"/>
    <w:rsid w:val="00FF4C0E"/>
    <w:rsid w:val="00FF4FA6"/>
    <w:rsid w:val="00FF52FC"/>
    <w:rsid w:val="00FF5B9D"/>
    <w:rsid w:val="00FF5DA6"/>
    <w:rsid w:val="00FF62E8"/>
    <w:rsid w:val="00FF636D"/>
    <w:rsid w:val="00FF63AE"/>
    <w:rsid w:val="00FF658E"/>
    <w:rsid w:val="00FF6807"/>
    <w:rsid w:val="00FF689A"/>
    <w:rsid w:val="00FF6BB8"/>
    <w:rsid w:val="00FF6F20"/>
    <w:rsid w:val="00FF71F2"/>
    <w:rsid w:val="00FF7D5B"/>
    <w:rsid w:val="00FF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202BBE"/>
  <w15:docId w15:val="{E90769CF-0854-4D3E-9DC1-DAAA9BC3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39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9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next w:val="Normal"/>
    <w:pPr>
      <w:jc w:val="center"/>
      <w:outlineLvl w:val="1"/>
    </w:pPr>
    <w:rPr>
      <w:rFonts w:cs="Arial Unicode MS"/>
      <w:b/>
      <w:bCs/>
      <w:color w:val="000000"/>
      <w:kern w:val="28"/>
      <w:sz w:val="24"/>
      <w:szCs w:val="24"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0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1F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NormalWeb">
    <w:name w:val="Normal (Web)"/>
    <w:link w:val="NormalWebChar"/>
    <w:uiPriority w:val="99"/>
    <w:pPr>
      <w:spacing w:before="100" w:after="100"/>
    </w:pPr>
    <w:rPr>
      <w:rFonts w:cs="Arial Unicode MS"/>
      <w:color w:val="000000"/>
      <w:sz w:val="24"/>
      <w:szCs w:val="24"/>
      <w:u w:color="000000"/>
      <w:lang w:val="nl-NL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Arial" w:eastAsia="Arial" w:hAnsi="Arial" w:cs="Arial"/>
      <w:color w:val="0000FF"/>
      <w:sz w:val="20"/>
      <w:szCs w:val="20"/>
      <w:u w:val="single" w:color="0000FF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8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Segoe UI" w:eastAsia="Arial Unicode MS" w:hAnsi="Segoe UI" w:cs="Segoe UI"/>
      <w:color w:val="000000"/>
      <w:sz w:val="18"/>
      <w:szCs w:val="18"/>
      <w:u w:color="000000"/>
      <w:bdr w:val="nil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817"/>
    <w:rPr>
      <w:rFonts w:ascii="Segoe UI" w:hAnsi="Segoe UI" w:cs="Segoe UI"/>
      <w:color w:val="000000"/>
      <w:sz w:val="18"/>
      <w:szCs w:val="18"/>
      <w:u w:color="000000"/>
      <w:lang w:val="nl-NL"/>
    </w:rPr>
  </w:style>
  <w:style w:type="table" w:styleId="TableGrid">
    <w:name w:val="Table Grid"/>
    <w:basedOn w:val="TableNormal"/>
    <w:uiPriority w:val="39"/>
    <w:rsid w:val="00C22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CAC"/>
    <w:rPr>
      <w:rFonts w:ascii="Calibri" w:hAnsi="Calibri" w:cs="Arial Unicode MS"/>
      <w:b/>
      <w:bCs/>
      <w:color w:val="000000"/>
      <w:u w:color="000000"/>
      <w:lang w:val="nl-NL"/>
    </w:rPr>
  </w:style>
  <w:style w:type="paragraph" w:styleId="Revision">
    <w:name w:val="Revision"/>
    <w:hidden/>
    <w:uiPriority w:val="99"/>
    <w:semiHidden/>
    <w:rsid w:val="00BC243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BE707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E707F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E707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E707F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213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33A84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  <w:jc w:val="center"/>
    </w:pPr>
    <w:rPr>
      <w:rFonts w:ascii="Calibri" w:eastAsia="Arial Unicode MS" w:hAnsi="Calibri" w:cs="Calibri"/>
      <w:noProof/>
      <w:color w:val="000000"/>
      <w:sz w:val="22"/>
      <w:szCs w:val="22"/>
      <w:u w:color="000000"/>
      <w:bdr w:val="nil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533A84"/>
    <w:rPr>
      <w:rFonts w:cs="Arial Unicode MS"/>
      <w:color w:val="000000"/>
      <w:sz w:val="24"/>
      <w:szCs w:val="24"/>
      <w:u w:color="000000"/>
      <w:lang w:val="nl-NL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33A84"/>
    <w:rPr>
      <w:rFonts w:ascii="Calibri" w:hAnsi="Calibri" w:cs="Calibri"/>
      <w:noProof/>
      <w:color w:val="000000"/>
      <w:sz w:val="22"/>
      <w:szCs w:val="22"/>
      <w:u w:color="000000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533A84"/>
    <w:pPr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Calibri" w:eastAsia="Arial Unicode MS" w:hAnsi="Calibri" w:cs="Calibri"/>
      <w:noProof/>
      <w:color w:val="000000"/>
      <w:sz w:val="22"/>
      <w:szCs w:val="22"/>
      <w:u w:color="000000"/>
      <w:bdr w:val="nil"/>
      <w:lang w:eastAsia="en-US"/>
    </w:rPr>
  </w:style>
  <w:style w:type="character" w:customStyle="1" w:styleId="EndNoteBibliographyChar">
    <w:name w:val="EndNote Bibliography Char"/>
    <w:basedOn w:val="NormalWebChar"/>
    <w:link w:val="EndNoteBibliography"/>
    <w:rsid w:val="00533A84"/>
    <w:rPr>
      <w:rFonts w:ascii="Calibri" w:hAnsi="Calibri" w:cs="Calibri"/>
      <w:noProof/>
      <w:color w:val="000000"/>
      <w:sz w:val="22"/>
      <w:szCs w:val="22"/>
      <w:u w:color="000000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1369D0"/>
    <w:rPr>
      <w:rFonts w:asciiTheme="majorHAnsi" w:eastAsiaTheme="majorEastAsia" w:hAnsiTheme="majorHAnsi" w:cstheme="majorBidi"/>
      <w:color w:val="365F91" w:themeColor="accent1" w:themeShade="BF"/>
      <w:sz w:val="32"/>
      <w:szCs w:val="32"/>
      <w:bdr w:val="none" w:sz="0" w:space="0" w:color="auto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3488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1A5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71A5D"/>
  </w:style>
  <w:style w:type="character" w:styleId="Emphasis">
    <w:name w:val="Emphasis"/>
    <w:basedOn w:val="DefaultParagraphFont"/>
    <w:uiPriority w:val="20"/>
    <w:qFormat/>
    <w:rsid w:val="008D5CA8"/>
    <w:rPr>
      <w:i/>
      <w:iCs/>
    </w:rPr>
  </w:style>
  <w:style w:type="character" w:styleId="Strong">
    <w:name w:val="Strong"/>
    <w:basedOn w:val="DefaultParagraphFont"/>
    <w:uiPriority w:val="22"/>
    <w:qFormat/>
    <w:rsid w:val="003012F7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0CD"/>
    <w:rPr>
      <w:rFonts w:asciiTheme="majorHAnsi" w:eastAsiaTheme="majorEastAsia" w:hAnsiTheme="majorHAnsi" w:cstheme="majorBidi"/>
      <w:color w:val="243F60" w:themeColor="accent1" w:themeShade="7F"/>
      <w:sz w:val="24"/>
      <w:szCs w:val="24"/>
      <w:bdr w:val="none" w:sz="0" w:space="0" w:color="auto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1FA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bdr w:val="none" w:sz="0" w:space="0" w:color="auto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01CAE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492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564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9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65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3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00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52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0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8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26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9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0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8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59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66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32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2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8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3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9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155963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926846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107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7180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57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1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6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0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9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90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42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442534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642312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616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6745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40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82485876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250114">
                      <w:marLeft w:val="-48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954219">
                          <w:marLeft w:val="37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685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576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827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188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7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82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1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66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8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3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93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5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4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8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1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6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3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1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4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4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875722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483438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238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9310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614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49519138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06606">
                      <w:marLeft w:val="-48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736451">
                          <w:marLeft w:val="37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064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394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5576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310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3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44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70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2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1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84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3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62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5308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8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21939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4987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5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6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8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96802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653631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114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2957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38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9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Kantoorth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s_Collaboration_Space_Locked xmlns="9e0ec033-e0bb-4beb-aa6a-1676c9800b8a" xsi:nil="true"/>
    <Self_Registration_Enabled xmlns="9e0ec033-e0bb-4beb-aa6a-1676c9800b8a" xsi:nil="true"/>
    <Has_Leaders_Only_SectionGroup xmlns="9e0ec033-e0bb-4beb-aa6a-1676c9800b8a" xsi:nil="true"/>
    <DefaultSectionNames xmlns="9e0ec033-e0bb-4beb-aa6a-1676c9800b8a" xsi:nil="true"/>
    <Invited_Members xmlns="9e0ec033-e0bb-4beb-aa6a-1676c9800b8a" xsi:nil="true"/>
    <LMS_Mappings xmlns="9e0ec033-e0bb-4beb-aa6a-1676c9800b8a" xsi:nil="true"/>
    <Invited_Leaders xmlns="9e0ec033-e0bb-4beb-aa6a-1676c9800b8a" xsi:nil="true"/>
    <Math_Settings xmlns="9e0ec033-e0bb-4beb-aa6a-1676c9800b8a" xsi:nil="true"/>
    <Templates xmlns="9e0ec033-e0bb-4beb-aa6a-1676c9800b8a" xsi:nil="true"/>
    <AppVersion xmlns="9e0ec033-e0bb-4beb-aa6a-1676c9800b8a" xsi:nil="true"/>
    <TeamsChannelId xmlns="9e0ec033-e0bb-4beb-aa6a-1676c9800b8a" xsi:nil="true"/>
    <IsNotebookLocked xmlns="9e0ec033-e0bb-4beb-aa6a-1676c9800b8a" xsi:nil="true"/>
    <FolderType xmlns="9e0ec033-e0bb-4beb-aa6a-1676c9800b8a" xsi:nil="true"/>
    <Distribution_Groups xmlns="9e0ec033-e0bb-4beb-aa6a-1676c9800b8a" xsi:nil="true"/>
    <CultureName xmlns="9e0ec033-e0bb-4beb-aa6a-1676c9800b8a" xsi:nil="true"/>
    <Owner xmlns="9e0ec033-e0bb-4beb-aa6a-1676c9800b8a">
      <UserInfo>
        <DisplayName/>
        <AccountId xsi:nil="true"/>
        <AccountType/>
      </UserInfo>
    </Owner>
    <Members xmlns="9e0ec033-e0bb-4beb-aa6a-1676c9800b8a">
      <UserInfo>
        <DisplayName/>
        <AccountId xsi:nil="true"/>
        <AccountType/>
      </UserInfo>
    </Members>
    <NotebookType xmlns="9e0ec033-e0bb-4beb-aa6a-1676c9800b8a" xsi:nil="true"/>
    <Leaders xmlns="9e0ec033-e0bb-4beb-aa6a-1676c9800b8a">
      <UserInfo>
        <DisplayName/>
        <AccountId xsi:nil="true"/>
        <AccountType/>
      </UserInfo>
    </Leaders>
    <Member_Groups xmlns="9e0ec033-e0bb-4beb-aa6a-1676c9800b8a">
      <UserInfo>
        <DisplayName/>
        <AccountId xsi:nil="true"/>
        <AccountType/>
      </UserInfo>
    </Member_Group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60FC16E75AD946BD04643E1B0C6A8A" ma:contentTypeVersion="33" ma:contentTypeDescription="Een nieuw document maken." ma:contentTypeScope="" ma:versionID="b7a21a459a06ec2d37c0d0803af2b41e">
  <xsd:schema xmlns:xsd="http://www.w3.org/2001/XMLSchema" xmlns:xs="http://www.w3.org/2001/XMLSchema" xmlns:p="http://schemas.microsoft.com/office/2006/metadata/properties" xmlns:ns3="9e0ec033-e0bb-4beb-aa6a-1676c9800b8a" xmlns:ns4="a066c974-cdad-4db5-9632-cc90934034cb" targetNamespace="http://schemas.microsoft.com/office/2006/metadata/properties" ma:root="true" ma:fieldsID="8010e60a33c31f24ed5ba1dc99f948a7" ns3:_="" ns4:_="">
    <xsd:import namespace="9e0ec033-e0bb-4beb-aa6a-1676c9800b8a"/>
    <xsd:import namespace="a066c974-cdad-4db5-9632-cc90934034cb"/>
    <xsd:element name="properties">
      <xsd:complexType>
        <xsd:sequence>
          <xsd:element name="documentManagement">
            <xsd:complexType>
              <xsd:all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Leaders" minOccurs="0"/>
                <xsd:element ref="ns3:Members" minOccurs="0"/>
                <xsd:element ref="ns3:Member_Groups" minOccurs="0"/>
                <xsd:element ref="ns3:Distribution_Groups" minOccurs="0"/>
                <xsd:element ref="ns3:LMS_Mappings" minOccurs="0"/>
                <xsd:element ref="ns3:Invited_Leaders" minOccurs="0"/>
                <xsd:element ref="ns3:Invited_Members" minOccurs="0"/>
                <xsd:element ref="ns3:Self_Registration_Enabled" minOccurs="0"/>
                <xsd:element ref="ns3:Has_Leaders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0ec033-e0bb-4beb-aa6a-1676c9800b8a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3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34" nillable="true" ma:displayName="Tags" ma:internalName="MediaServiceAutoTags" ma:readOnly="true">
      <xsd:simpleType>
        <xsd:restriction base="dms:Text"/>
      </xsd:simpleType>
    </xsd:element>
    <xsd:element name="MediaServiceGenerationTime" ma:index="3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38" nillable="true" ma:displayName="Location" ma:internalName="MediaServiceLocation" ma:readOnly="true">
      <xsd:simpleType>
        <xsd:restriction base="dms:Text"/>
      </xsd:simpleType>
    </xsd:element>
    <xsd:element name="MediaServiceAutoKeyPoints" ma:index="3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66c974-cdad-4db5-9632-cc90934034cb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C107AB-CB80-4FE9-B785-DD5D9E8E59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573F98-97F2-4D2E-8DFB-0921002513FF}">
  <ds:schemaRefs>
    <ds:schemaRef ds:uri="http://schemas.microsoft.com/office/2006/metadata/properties"/>
    <ds:schemaRef ds:uri="http://schemas.microsoft.com/office/infopath/2007/PartnerControls"/>
    <ds:schemaRef ds:uri="9e0ec033-e0bb-4beb-aa6a-1676c9800b8a"/>
  </ds:schemaRefs>
</ds:datastoreItem>
</file>

<file path=customXml/itemProps3.xml><?xml version="1.0" encoding="utf-8"?>
<ds:datastoreItem xmlns:ds="http://schemas.openxmlformats.org/officeDocument/2006/customXml" ds:itemID="{4685BF51-CBD2-489C-A668-52A464E128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0ec033-e0bb-4beb-aa6a-1676c9800b8a"/>
    <ds:schemaRef ds:uri="a066c974-cdad-4db5-9632-cc90934034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3091A56-D919-43DB-AB80-5ED738F9F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768</Words>
  <Characters>10079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isman H.C. (Hanneke)</dc:creator>
  <cp:lastModifiedBy>Geelen, S.J.G. (Sven)</cp:lastModifiedBy>
  <cp:revision>29</cp:revision>
  <cp:lastPrinted>2020-07-30T14:40:00Z</cp:lastPrinted>
  <dcterms:created xsi:type="dcterms:W3CDTF">2021-01-07T19:51:00Z</dcterms:created>
  <dcterms:modified xsi:type="dcterms:W3CDTF">2021-10-03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60FC16E75AD946BD04643E1B0C6A8A</vt:lpwstr>
  </property>
</Properties>
</file>